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23BFD4" w14:textId="77777777" w:rsidR="004D5D2A" w:rsidRPr="004D5D2A" w:rsidRDefault="004D5D2A" w:rsidP="004D5D2A">
      <w:pPr>
        <w:rPr>
          <w:b/>
          <w:lang w:val="en-US"/>
        </w:rPr>
      </w:pPr>
      <w:bookmarkStart w:id="0" w:name="_Hlk133935503"/>
      <w:r w:rsidRPr="004D5D2A">
        <w:rPr>
          <w:b/>
          <w:lang w:val="en-US"/>
        </w:rPr>
        <w:t xml:space="preserve">Multimedia Appendix 2 </w:t>
      </w:r>
    </w:p>
    <w:p w14:paraId="4A4D3E58" w14:textId="77777777" w:rsidR="004D5D2A" w:rsidRPr="004D5D2A" w:rsidRDefault="004D5D2A" w:rsidP="00B03CEE">
      <w:pPr>
        <w:pStyle w:val="Corpodetexto"/>
        <w:spacing w:before="2" w:line="360" w:lineRule="auto"/>
        <w:ind w:right="221"/>
        <w:rPr>
          <w:b/>
          <w:sz w:val="24"/>
          <w:szCs w:val="24"/>
          <w:lang w:val="en-US"/>
        </w:rPr>
      </w:pPr>
    </w:p>
    <w:p w14:paraId="7AEA8F28" w14:textId="77777777" w:rsidR="004D5D2A" w:rsidRDefault="004D5D2A" w:rsidP="00B03CEE">
      <w:pPr>
        <w:pStyle w:val="Corpodetexto"/>
        <w:spacing w:before="2" w:line="360" w:lineRule="auto"/>
        <w:ind w:right="221"/>
        <w:rPr>
          <w:sz w:val="24"/>
          <w:szCs w:val="24"/>
          <w:lang w:val="en-US"/>
        </w:rPr>
      </w:pPr>
      <w:r w:rsidRPr="004D5D2A">
        <w:rPr>
          <w:sz w:val="24"/>
          <w:szCs w:val="24"/>
          <w:lang w:val="en-US"/>
        </w:rPr>
        <w:t>A single strategy was adapted for all data sources, maintaining similarities in descriptor combinations as shown below.</w:t>
      </w:r>
      <w:bookmarkStart w:id="1" w:name="_GoBack"/>
      <w:bookmarkEnd w:id="1"/>
    </w:p>
    <w:p w14:paraId="21BFC833" w14:textId="77777777" w:rsidR="004D5D2A" w:rsidRDefault="004D5D2A" w:rsidP="00B03CEE">
      <w:pPr>
        <w:pStyle w:val="Corpodetexto"/>
        <w:spacing w:before="2" w:line="360" w:lineRule="auto"/>
        <w:ind w:right="221"/>
        <w:rPr>
          <w:sz w:val="24"/>
          <w:szCs w:val="24"/>
          <w:lang w:val="en-US"/>
        </w:rPr>
      </w:pPr>
    </w:p>
    <w:p w14:paraId="259D8CF0" w14:textId="1382F363" w:rsidR="00913CE5" w:rsidRPr="00B03CEE" w:rsidRDefault="00913CE5" w:rsidP="004D5D2A">
      <w:pPr>
        <w:pStyle w:val="Corpodetexto"/>
        <w:spacing w:before="2" w:line="360" w:lineRule="auto"/>
        <w:ind w:right="221" w:hanging="284"/>
        <w:rPr>
          <w:sz w:val="24"/>
          <w:szCs w:val="24"/>
          <w:lang w:val="en-US"/>
        </w:rPr>
      </w:pPr>
      <w:r w:rsidRPr="00B03CEE">
        <w:rPr>
          <w:sz w:val="24"/>
          <w:szCs w:val="24"/>
          <w:lang w:val="en-US"/>
        </w:rPr>
        <w:t>Search strategy</w:t>
      </w:r>
      <w:r w:rsidRPr="00B03CEE">
        <w:rPr>
          <w:spacing w:val="1"/>
          <w:sz w:val="24"/>
          <w:szCs w:val="24"/>
          <w:lang w:val="en-US"/>
        </w:rPr>
        <w:t xml:space="preserve"> </w:t>
      </w:r>
      <w:r w:rsidRPr="00B03CEE">
        <w:rPr>
          <w:sz w:val="24"/>
          <w:szCs w:val="24"/>
          <w:lang w:val="en-US"/>
        </w:rPr>
        <w:t>for</w:t>
      </w:r>
      <w:r w:rsidRPr="00B03CEE">
        <w:rPr>
          <w:spacing w:val="-2"/>
          <w:sz w:val="24"/>
          <w:szCs w:val="24"/>
          <w:lang w:val="en-US"/>
        </w:rPr>
        <w:t xml:space="preserve"> </w:t>
      </w:r>
      <w:r w:rsidRPr="00B03CEE">
        <w:rPr>
          <w:sz w:val="24"/>
          <w:szCs w:val="24"/>
          <w:lang w:val="en-US"/>
        </w:rPr>
        <w:t>retrieving</w:t>
      </w:r>
      <w:r w:rsidRPr="00B03CEE">
        <w:rPr>
          <w:spacing w:val="-1"/>
          <w:sz w:val="24"/>
          <w:szCs w:val="24"/>
          <w:lang w:val="en-US"/>
        </w:rPr>
        <w:t xml:space="preserve"> </w:t>
      </w:r>
      <w:r w:rsidRPr="00B03CEE">
        <w:rPr>
          <w:sz w:val="24"/>
          <w:szCs w:val="24"/>
          <w:lang w:val="en-US"/>
        </w:rPr>
        <w:t xml:space="preserve">studies. </w:t>
      </w:r>
    </w:p>
    <w:tbl>
      <w:tblPr>
        <w:tblStyle w:val="TableNormal"/>
        <w:tblW w:w="9923" w:type="dxa"/>
        <w:tblInd w:w="-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418"/>
        <w:gridCol w:w="8505"/>
      </w:tblGrid>
      <w:tr w:rsidR="00B03CEE" w:rsidRPr="00913CE5" w14:paraId="74AC3679" w14:textId="4185B0B4" w:rsidTr="00B03CEE">
        <w:trPr>
          <w:trHeight w:val="261"/>
        </w:trPr>
        <w:tc>
          <w:tcPr>
            <w:tcW w:w="1418" w:type="dxa"/>
            <w:shd w:val="clear" w:color="auto" w:fill="D9D9D9"/>
          </w:tcPr>
          <w:p w14:paraId="2834A35D" w14:textId="1B95F3EC" w:rsidR="00B03CEE" w:rsidRPr="00464778" w:rsidRDefault="00B03CEE" w:rsidP="008A2A82">
            <w:pPr>
              <w:pStyle w:val="TableParagraph"/>
              <w:spacing w:before="0"/>
              <w:ind w:left="0"/>
              <w:jc w:val="center"/>
              <w:rPr>
                <w:sz w:val="24"/>
                <w:szCs w:val="24"/>
                <w:lang w:val="en-US"/>
              </w:rPr>
            </w:pPr>
            <w:r w:rsidRPr="00913CE5">
              <w:rPr>
                <w:sz w:val="24"/>
                <w:szCs w:val="24"/>
              </w:rPr>
              <w:t>#1</w:t>
            </w:r>
          </w:p>
        </w:tc>
        <w:tc>
          <w:tcPr>
            <w:tcW w:w="8505" w:type="dxa"/>
            <w:shd w:val="clear" w:color="auto" w:fill="D9D9D9"/>
          </w:tcPr>
          <w:p w14:paraId="066BE7E7" w14:textId="57E2D0F1" w:rsidR="00B03CEE" w:rsidRPr="00913CE5" w:rsidRDefault="00B03CEE" w:rsidP="008A2A82">
            <w:pPr>
              <w:pStyle w:val="TableParagraph"/>
              <w:spacing w:before="0"/>
              <w:ind w:left="0"/>
              <w:rPr>
                <w:sz w:val="24"/>
                <w:szCs w:val="24"/>
              </w:rPr>
            </w:pPr>
            <w:r w:rsidRPr="00464778">
              <w:rPr>
                <w:sz w:val="24"/>
                <w:szCs w:val="24"/>
                <w:shd w:val="clear" w:color="auto" w:fill="D9D9D9" w:themeFill="background1" w:themeFillShade="D9"/>
                <w:lang w:val="en-US"/>
              </w:rPr>
              <w:t xml:space="preserve">                                   </w:t>
            </w:r>
            <w:r>
              <w:rPr>
                <w:sz w:val="24"/>
                <w:szCs w:val="24"/>
                <w:shd w:val="clear" w:color="auto" w:fill="D9D9D9" w:themeFill="background1" w:themeFillShade="D9"/>
                <w:lang w:val="en-US"/>
              </w:rPr>
              <w:t xml:space="preserve">     </w:t>
            </w:r>
            <w:r w:rsidRPr="00464778">
              <w:rPr>
                <w:sz w:val="24"/>
                <w:szCs w:val="24"/>
                <w:shd w:val="clear" w:color="auto" w:fill="D9D9D9" w:themeFill="background1" w:themeFillShade="D9"/>
              </w:rPr>
              <w:t>Strategy</w:t>
            </w:r>
            <w:r w:rsidRPr="00913CE5">
              <w:rPr>
                <w:spacing w:val="-3"/>
                <w:sz w:val="24"/>
                <w:szCs w:val="24"/>
                <w:shd w:val="clear" w:color="auto" w:fill="D2D2D2"/>
              </w:rPr>
              <w:t xml:space="preserve"> </w:t>
            </w:r>
            <w:r w:rsidRPr="00464778">
              <w:rPr>
                <w:sz w:val="24"/>
                <w:szCs w:val="24"/>
                <w:shd w:val="clear" w:color="auto" w:fill="D9D9D9" w:themeFill="background1" w:themeFillShade="D9"/>
              </w:rPr>
              <w:t>adopted</w:t>
            </w:r>
          </w:p>
        </w:tc>
      </w:tr>
      <w:tr w:rsidR="00B03CEE" w:rsidRPr="00913CE5" w14:paraId="2B6E716D" w14:textId="55848E97" w:rsidTr="00B03CEE">
        <w:trPr>
          <w:trHeight w:val="2070"/>
        </w:trPr>
        <w:tc>
          <w:tcPr>
            <w:tcW w:w="1418" w:type="dxa"/>
            <w:vAlign w:val="center"/>
          </w:tcPr>
          <w:p w14:paraId="0DB2AA95" w14:textId="0AABBC0E" w:rsidR="00B03CEE" w:rsidRPr="008818F4" w:rsidRDefault="00B03CEE" w:rsidP="008818F4">
            <w:pPr>
              <w:pStyle w:val="TableParagraph"/>
              <w:spacing w:line="227" w:lineRule="exact"/>
              <w:ind w:left="115"/>
              <w:rPr>
                <w:sz w:val="24"/>
                <w:szCs w:val="24"/>
              </w:rPr>
            </w:pPr>
            <w:r w:rsidRPr="008818F4">
              <w:rPr>
                <w:sz w:val="24"/>
                <w:szCs w:val="24"/>
                <w:shd w:val="clear" w:color="auto" w:fill="FCFCFC"/>
              </w:rPr>
              <w:t>Lilacs®</w:t>
            </w:r>
          </w:p>
        </w:tc>
        <w:tc>
          <w:tcPr>
            <w:tcW w:w="8505" w:type="dxa"/>
          </w:tcPr>
          <w:p w14:paraId="1A46DBE4" w14:textId="114532CB" w:rsidR="00B03CEE" w:rsidRPr="008818F4" w:rsidRDefault="006E4D6D" w:rsidP="008818F4">
            <w:pPr>
              <w:pStyle w:val="TableParagraph"/>
              <w:ind w:left="109" w:right="82"/>
              <w:jc w:val="both"/>
              <w:rPr>
                <w:iCs/>
                <w:sz w:val="24"/>
                <w:szCs w:val="24"/>
                <w:lang w:val="en-US"/>
              </w:rPr>
            </w:pPr>
            <w:r w:rsidRPr="006E4D6D">
              <w:rPr>
                <w:iCs/>
                <w:sz w:val="24"/>
                <w:szCs w:val="24"/>
                <w:lang w:val="en-US"/>
              </w:rPr>
              <w:t>("depressive disorder, major" OR "major depression"[All Fields]) AND ("</w:t>
            </w:r>
            <w:proofErr w:type="spellStart"/>
            <w:r w:rsidRPr="006E4D6D">
              <w:rPr>
                <w:iCs/>
                <w:sz w:val="24"/>
                <w:szCs w:val="24"/>
                <w:lang w:val="en-US"/>
              </w:rPr>
              <w:t>Self Care</w:t>
            </w:r>
            <w:proofErr w:type="spellEnd"/>
            <w:r w:rsidRPr="006E4D6D">
              <w:rPr>
                <w:iCs/>
                <w:sz w:val="24"/>
                <w:szCs w:val="24"/>
                <w:lang w:val="en-US"/>
              </w:rPr>
              <w:t>") OR ("</w:t>
            </w:r>
            <w:proofErr w:type="spellStart"/>
            <w:r w:rsidRPr="006E4D6D">
              <w:rPr>
                <w:iCs/>
                <w:sz w:val="24"/>
                <w:szCs w:val="24"/>
                <w:lang w:val="en-US"/>
              </w:rPr>
              <w:t>Self efficacy</w:t>
            </w:r>
            <w:proofErr w:type="spellEnd"/>
            <w:r w:rsidRPr="006E4D6D">
              <w:rPr>
                <w:iCs/>
                <w:sz w:val="24"/>
                <w:szCs w:val="24"/>
                <w:lang w:val="en-US"/>
              </w:rPr>
              <w:t>") OR ("Self-efficacy") OR ("Self-care") OR ("</w:t>
            </w:r>
            <w:proofErr w:type="spellStart"/>
            <w:r w:rsidRPr="006E4D6D">
              <w:rPr>
                <w:iCs/>
                <w:sz w:val="24"/>
                <w:szCs w:val="24"/>
                <w:lang w:val="en-US"/>
              </w:rPr>
              <w:t>Self control</w:t>
            </w:r>
            <w:proofErr w:type="spellEnd"/>
            <w:r w:rsidRPr="006E4D6D">
              <w:rPr>
                <w:iCs/>
                <w:sz w:val="24"/>
                <w:szCs w:val="24"/>
                <w:lang w:val="en-US"/>
              </w:rPr>
              <w:t>") OR ("Self-care Behavior") OR ("</w:t>
            </w:r>
            <w:proofErr w:type="spellStart"/>
            <w:r w:rsidRPr="006E4D6D">
              <w:rPr>
                <w:iCs/>
                <w:sz w:val="24"/>
                <w:szCs w:val="24"/>
                <w:lang w:val="en-US"/>
              </w:rPr>
              <w:t>Self care</w:t>
            </w:r>
            <w:proofErr w:type="spellEnd"/>
            <w:r w:rsidRPr="006E4D6D">
              <w:rPr>
                <w:iCs/>
                <w:sz w:val="24"/>
                <w:szCs w:val="24"/>
                <w:lang w:val="en-US"/>
              </w:rPr>
              <w:t xml:space="preserve"> Behavior") OR ("Self-care Strategies") OR ("</w:t>
            </w:r>
            <w:proofErr w:type="spellStart"/>
            <w:r w:rsidRPr="006E4D6D">
              <w:rPr>
                <w:iCs/>
                <w:sz w:val="24"/>
                <w:szCs w:val="24"/>
                <w:lang w:val="en-US"/>
              </w:rPr>
              <w:t>Self care</w:t>
            </w:r>
            <w:proofErr w:type="spellEnd"/>
            <w:r w:rsidRPr="006E4D6D">
              <w:rPr>
                <w:iCs/>
                <w:sz w:val="24"/>
                <w:szCs w:val="24"/>
                <w:lang w:val="en-US"/>
              </w:rPr>
              <w:t xml:space="preserve"> Strategies") OR (MH "</w:t>
            </w:r>
            <w:proofErr w:type="spellStart"/>
            <w:r w:rsidRPr="006E4D6D">
              <w:rPr>
                <w:iCs/>
                <w:sz w:val="24"/>
                <w:szCs w:val="24"/>
                <w:lang w:val="en-US"/>
              </w:rPr>
              <w:t>Self concept</w:t>
            </w:r>
            <w:proofErr w:type="spellEnd"/>
            <w:r w:rsidRPr="006E4D6D">
              <w:rPr>
                <w:iCs/>
                <w:sz w:val="24"/>
                <w:szCs w:val="24"/>
                <w:lang w:val="en-US"/>
              </w:rPr>
              <w:t>") OR ("Self-concept") OR ("Self-regulation") OR ("</w:t>
            </w:r>
            <w:proofErr w:type="spellStart"/>
            <w:r w:rsidRPr="006E4D6D">
              <w:rPr>
                <w:iCs/>
                <w:sz w:val="24"/>
                <w:szCs w:val="24"/>
                <w:lang w:val="en-US"/>
              </w:rPr>
              <w:t>Self regulation</w:t>
            </w:r>
            <w:proofErr w:type="spellEnd"/>
            <w:r w:rsidRPr="006E4D6D">
              <w:rPr>
                <w:iCs/>
                <w:sz w:val="24"/>
                <w:szCs w:val="24"/>
                <w:lang w:val="en-US"/>
              </w:rPr>
              <w:t>") OR ("</w:t>
            </w:r>
            <w:proofErr w:type="spellStart"/>
            <w:r w:rsidRPr="006E4D6D">
              <w:rPr>
                <w:iCs/>
                <w:sz w:val="24"/>
                <w:szCs w:val="24"/>
                <w:lang w:val="en-US"/>
              </w:rPr>
              <w:t>Self management</w:t>
            </w:r>
            <w:proofErr w:type="spellEnd"/>
            <w:r w:rsidRPr="006E4D6D">
              <w:rPr>
                <w:iCs/>
                <w:sz w:val="24"/>
                <w:szCs w:val="24"/>
                <w:lang w:val="en-US"/>
              </w:rPr>
              <w:t>") OR ("Self-management") OR ("</w:t>
            </w:r>
            <w:proofErr w:type="spellStart"/>
            <w:r w:rsidRPr="006E4D6D">
              <w:rPr>
                <w:iCs/>
                <w:sz w:val="24"/>
                <w:szCs w:val="24"/>
                <w:lang w:val="en-US"/>
              </w:rPr>
              <w:t>Self care</w:t>
            </w:r>
            <w:proofErr w:type="spellEnd"/>
            <w:r w:rsidRPr="006E4D6D">
              <w:rPr>
                <w:iCs/>
                <w:sz w:val="24"/>
                <w:szCs w:val="24"/>
                <w:lang w:val="en-US"/>
              </w:rPr>
              <w:t xml:space="preserve"> agency") OR ("Self-care agency") OR ("</w:t>
            </w:r>
            <w:proofErr w:type="spellStart"/>
            <w:r w:rsidRPr="006E4D6D">
              <w:rPr>
                <w:iCs/>
                <w:sz w:val="24"/>
                <w:szCs w:val="24"/>
                <w:lang w:val="en-US"/>
              </w:rPr>
              <w:t>Self care</w:t>
            </w:r>
            <w:proofErr w:type="spellEnd"/>
            <w:r w:rsidRPr="006E4D6D">
              <w:rPr>
                <w:iCs/>
                <w:sz w:val="24"/>
                <w:szCs w:val="24"/>
                <w:lang w:val="en-US"/>
              </w:rPr>
              <w:t xml:space="preserve"> demand") OR ("Self-care demand") OR ("</w:t>
            </w:r>
            <w:proofErr w:type="spellStart"/>
            <w:r w:rsidRPr="006E4D6D">
              <w:rPr>
                <w:iCs/>
                <w:sz w:val="24"/>
                <w:szCs w:val="24"/>
                <w:lang w:val="en-US"/>
              </w:rPr>
              <w:t>Self care</w:t>
            </w:r>
            <w:proofErr w:type="spellEnd"/>
            <w:r w:rsidRPr="006E4D6D">
              <w:rPr>
                <w:iCs/>
                <w:sz w:val="24"/>
                <w:szCs w:val="24"/>
                <w:lang w:val="en-US"/>
              </w:rPr>
              <w:t xml:space="preserve"> requisites") OR ("Self-care requisites") OR ("Self </w:t>
            </w:r>
            <w:proofErr w:type="spellStart"/>
            <w:r w:rsidRPr="006E4D6D">
              <w:rPr>
                <w:iCs/>
                <w:sz w:val="24"/>
                <w:szCs w:val="24"/>
                <w:lang w:val="en-US"/>
              </w:rPr>
              <w:t>monitotoring</w:t>
            </w:r>
            <w:proofErr w:type="spellEnd"/>
            <w:r w:rsidRPr="006E4D6D">
              <w:rPr>
                <w:iCs/>
                <w:sz w:val="24"/>
                <w:szCs w:val="24"/>
                <w:lang w:val="en-US"/>
              </w:rPr>
              <w:t>") OR ("Self-</w:t>
            </w:r>
            <w:proofErr w:type="spellStart"/>
            <w:r w:rsidRPr="006E4D6D">
              <w:rPr>
                <w:iCs/>
                <w:sz w:val="24"/>
                <w:szCs w:val="24"/>
                <w:lang w:val="en-US"/>
              </w:rPr>
              <w:t>monitotoring</w:t>
            </w:r>
            <w:proofErr w:type="spellEnd"/>
            <w:r w:rsidRPr="006E4D6D">
              <w:rPr>
                <w:iCs/>
                <w:sz w:val="24"/>
                <w:szCs w:val="24"/>
                <w:lang w:val="en-US"/>
              </w:rPr>
              <w:t>") OR ("Self-Medication") OR ("Symptom management") OR ("Patient autonomy*") OR ("Patient Compliance") OR ("Health behavior") OR ("Attitude to health") OR ("Attitude to illness") OR ("Patient attitude*") OR ("Choice behavior") OR ("Illness behavior")</w:t>
            </w:r>
            <w:r w:rsidR="007B1CD9">
              <w:rPr>
                <w:iCs/>
                <w:sz w:val="24"/>
                <w:szCs w:val="24"/>
                <w:lang w:val="en-US"/>
              </w:rPr>
              <w:t xml:space="preserve"> </w:t>
            </w:r>
            <w:r w:rsidR="007B1CD9" w:rsidRPr="008818F4">
              <w:rPr>
                <w:iCs/>
                <w:sz w:val="24"/>
                <w:szCs w:val="24"/>
                <w:lang w:val="en-US"/>
              </w:rPr>
              <w:t>AND</w:t>
            </w:r>
            <w:r w:rsidR="007B1CD9"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="007B1CD9" w:rsidRPr="008818F4">
              <w:rPr>
                <w:iCs/>
                <w:sz w:val="24"/>
                <w:szCs w:val="24"/>
                <w:lang w:val="en-US"/>
              </w:rPr>
              <w:t>("weight</w:t>
            </w:r>
            <w:r w:rsidR="007B1CD9"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="007B1CD9" w:rsidRPr="008818F4">
              <w:rPr>
                <w:iCs/>
                <w:sz w:val="24"/>
                <w:szCs w:val="24"/>
                <w:lang w:val="en-US"/>
              </w:rPr>
              <w:t>loss"</w:t>
            </w:r>
            <w:r w:rsidR="007B1CD9"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="007B1CD9" w:rsidRPr="008818F4">
              <w:rPr>
                <w:iCs/>
                <w:sz w:val="24"/>
                <w:szCs w:val="24"/>
                <w:lang w:val="en-US"/>
              </w:rPr>
              <w:t>OR</w:t>
            </w:r>
            <w:r w:rsidR="007B1CD9"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="007B1CD9" w:rsidRPr="008818F4">
              <w:rPr>
                <w:iCs/>
                <w:sz w:val="24"/>
                <w:szCs w:val="24"/>
                <w:lang w:val="en-US"/>
              </w:rPr>
              <w:t>"weight</w:t>
            </w:r>
            <w:r w:rsidR="007B1CD9"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="007B1CD9" w:rsidRPr="008818F4">
              <w:rPr>
                <w:iCs/>
                <w:sz w:val="24"/>
                <w:szCs w:val="24"/>
                <w:lang w:val="en-US"/>
              </w:rPr>
              <w:t>gain"</w:t>
            </w:r>
            <w:r w:rsidR="007B1CD9"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="007B1CD9" w:rsidRPr="008818F4">
              <w:rPr>
                <w:iCs/>
                <w:sz w:val="24"/>
                <w:szCs w:val="24"/>
                <w:lang w:val="en-US"/>
              </w:rPr>
              <w:t>OR</w:t>
            </w:r>
            <w:r w:rsidR="007B1CD9"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="007B1CD9" w:rsidRPr="008818F4">
              <w:rPr>
                <w:iCs/>
                <w:sz w:val="24"/>
                <w:szCs w:val="24"/>
                <w:lang w:val="en-US"/>
              </w:rPr>
              <w:t>"appetite"</w:t>
            </w:r>
            <w:r w:rsidR="007B1CD9" w:rsidRPr="008818F4">
              <w:rPr>
                <w:iCs/>
                <w:spacing w:val="-10"/>
                <w:sz w:val="24"/>
                <w:szCs w:val="24"/>
                <w:lang w:val="en-US"/>
              </w:rPr>
              <w:t xml:space="preserve"> </w:t>
            </w:r>
            <w:r w:rsidR="007B1CD9" w:rsidRPr="008818F4">
              <w:rPr>
                <w:iCs/>
                <w:sz w:val="24"/>
                <w:szCs w:val="24"/>
                <w:lang w:val="en-US"/>
              </w:rPr>
              <w:t>AND</w:t>
            </w:r>
            <w:r w:rsidR="007B1CD9"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="007B1CD9" w:rsidRPr="008818F4">
              <w:rPr>
                <w:iCs/>
                <w:sz w:val="24"/>
                <w:szCs w:val="24"/>
                <w:lang w:val="en-US"/>
              </w:rPr>
              <w:t>("anhedonia")</w:t>
            </w:r>
            <w:r w:rsidR="007B1CD9" w:rsidRPr="008818F4">
              <w:rPr>
                <w:iCs/>
                <w:spacing w:val="-47"/>
                <w:sz w:val="24"/>
                <w:szCs w:val="24"/>
                <w:lang w:val="en-US"/>
              </w:rPr>
              <w:t xml:space="preserve"> </w:t>
            </w:r>
            <w:r w:rsidR="007B1CD9" w:rsidRPr="008818F4">
              <w:rPr>
                <w:iCs/>
                <w:sz w:val="24"/>
                <w:szCs w:val="24"/>
                <w:lang w:val="en-US"/>
              </w:rPr>
              <w:t>AND</w:t>
            </w:r>
            <w:r w:rsidR="007B1CD9" w:rsidRPr="008818F4">
              <w:rPr>
                <w:iCs/>
                <w:spacing w:val="-1"/>
                <w:sz w:val="24"/>
                <w:szCs w:val="24"/>
                <w:lang w:val="en-US"/>
              </w:rPr>
              <w:t xml:space="preserve"> </w:t>
            </w:r>
            <w:r w:rsidR="007B1CD9" w:rsidRPr="008818F4">
              <w:rPr>
                <w:iCs/>
                <w:sz w:val="24"/>
                <w:szCs w:val="24"/>
                <w:lang w:val="en-US"/>
              </w:rPr>
              <w:t>("irritable mood")</w:t>
            </w:r>
            <w:r w:rsidR="007B1CD9"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="007B1CD9" w:rsidRPr="008818F4">
              <w:rPr>
                <w:iCs/>
                <w:sz w:val="24"/>
                <w:szCs w:val="24"/>
                <w:lang w:val="en-US"/>
              </w:rPr>
              <w:t>AND</w:t>
            </w:r>
            <w:r w:rsidR="007B1CD9" w:rsidRPr="008818F4">
              <w:rPr>
                <w:iCs/>
                <w:spacing w:val="-1"/>
                <w:sz w:val="24"/>
                <w:szCs w:val="24"/>
                <w:lang w:val="en-US"/>
              </w:rPr>
              <w:t xml:space="preserve"> </w:t>
            </w:r>
            <w:r w:rsidR="007B1CD9" w:rsidRPr="008818F4">
              <w:rPr>
                <w:iCs/>
                <w:sz w:val="24"/>
                <w:szCs w:val="24"/>
                <w:lang w:val="en-US"/>
              </w:rPr>
              <w:t>("self-esteem") AND</w:t>
            </w:r>
            <w:r w:rsidR="007B1CD9"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="007B1CD9" w:rsidRPr="008818F4">
              <w:rPr>
                <w:iCs/>
                <w:sz w:val="24"/>
                <w:szCs w:val="24"/>
                <w:lang w:val="en-US"/>
              </w:rPr>
              <w:t>("guilt")</w:t>
            </w:r>
            <w:r w:rsidR="007B1CD9">
              <w:rPr>
                <w:iCs/>
                <w:sz w:val="24"/>
                <w:szCs w:val="24"/>
                <w:lang w:val="en-US"/>
              </w:rPr>
              <w:t>.</w:t>
            </w:r>
          </w:p>
        </w:tc>
      </w:tr>
      <w:tr w:rsidR="00B03CEE" w:rsidRPr="00913CE5" w14:paraId="0EBB8FEF" w14:textId="2F2D0D0B" w:rsidTr="00B03CEE">
        <w:trPr>
          <w:trHeight w:val="2070"/>
        </w:trPr>
        <w:tc>
          <w:tcPr>
            <w:tcW w:w="1418" w:type="dxa"/>
          </w:tcPr>
          <w:p w14:paraId="1D0883AE" w14:textId="10C639FA" w:rsidR="00B03CEE" w:rsidRPr="00913CE5" w:rsidRDefault="00B03CEE" w:rsidP="008818F4">
            <w:pPr>
              <w:pStyle w:val="TableParagraph"/>
              <w:spacing w:line="227" w:lineRule="exact"/>
              <w:ind w:left="115"/>
              <w:rPr>
                <w:sz w:val="24"/>
                <w:szCs w:val="24"/>
              </w:rPr>
            </w:pPr>
            <w:r>
              <w:rPr>
                <w:shd w:val="clear" w:color="auto" w:fill="FCFCFC"/>
              </w:rPr>
              <w:t>PubMed®</w:t>
            </w:r>
          </w:p>
        </w:tc>
        <w:tc>
          <w:tcPr>
            <w:tcW w:w="8505" w:type="dxa"/>
          </w:tcPr>
          <w:p w14:paraId="6AB07669" w14:textId="21352891" w:rsidR="00B03CEE" w:rsidRPr="00913CE5" w:rsidRDefault="00B03CEE" w:rsidP="008818F4">
            <w:pPr>
              <w:pStyle w:val="TableParagraph"/>
              <w:ind w:left="109" w:right="82"/>
              <w:jc w:val="both"/>
              <w:rPr>
                <w:iCs/>
                <w:sz w:val="24"/>
                <w:szCs w:val="24"/>
                <w:lang w:val="en-US"/>
              </w:rPr>
            </w:pPr>
            <w:r w:rsidRPr="008818F4">
              <w:rPr>
                <w:iCs/>
                <w:sz w:val="24"/>
                <w:szCs w:val="24"/>
                <w:lang w:val="en-US"/>
              </w:rPr>
              <w:t>("depressive disorder, major"[</w:t>
            </w:r>
            <w:proofErr w:type="spellStart"/>
            <w:r w:rsidRPr="008818F4">
              <w:rPr>
                <w:iCs/>
                <w:sz w:val="24"/>
                <w:szCs w:val="24"/>
                <w:lang w:val="en-US"/>
              </w:rPr>
              <w:t>MeSH</w:t>
            </w:r>
            <w:proofErr w:type="spellEnd"/>
            <w:r w:rsidRPr="008818F4">
              <w:rPr>
                <w:iCs/>
                <w:sz w:val="24"/>
                <w:szCs w:val="24"/>
                <w:lang w:val="en-US"/>
              </w:rPr>
              <w:t xml:space="preserve"> Terms] OR "major depression"[All Fields]) AND (MH "Self-care")</w:t>
            </w:r>
            <w:r w:rsidRPr="008818F4">
              <w:rPr>
                <w:iCs/>
                <w:spacing w:val="-4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(MH "Self-efficacy") OR ("Self-control") OR ("Self-care Behavior") OR ("Self-care Strategies") OR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(MH "Self-concept") 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>OR ("Self-regulation") OR ("Self-management") OR ("Self-</w:t>
            </w:r>
            <w:proofErr w:type="spellStart"/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>careagency</w:t>
            </w:r>
            <w:proofErr w:type="spellEnd"/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>") OR ("Self-care</w:t>
            </w:r>
            <w:r w:rsidRPr="008818F4">
              <w:rPr>
                <w:iCs/>
                <w:spacing w:val="-4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demand")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elf-care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requisites")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elf-monitoring")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proofErr w:type="spellEnd"/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elf-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medication")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ymptom</w:t>
            </w:r>
            <w:r w:rsidRPr="008818F4">
              <w:rPr>
                <w:iCs/>
                <w:spacing w:val="-4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management") OR ("Patient autonomy*") OR (MH "Patient Compliance") OR (MH "Health behavior")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 (MH "Attitude to health") OR ("Attitude to illness") OR ("Patient attitude*") OR (MH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"Choice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behavior") OR (MH</w:t>
            </w:r>
            <w:r w:rsidRPr="008818F4">
              <w:rPr>
                <w:iCs/>
                <w:spacing w:val="2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"Illness</w:t>
            </w:r>
            <w:r w:rsidRPr="008818F4">
              <w:rPr>
                <w:iCs/>
                <w:spacing w:val="-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behavior")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2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intervention)</w:t>
            </w:r>
            <w:r w:rsidRPr="008818F4">
              <w:rPr>
                <w:iCs/>
                <w:spacing w:val="-2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 ("insomnia" OR "hypersomnia"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fatigue")</w:t>
            </w:r>
            <w:r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weight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loss"</w:t>
            </w:r>
            <w:r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"weight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gain"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"appetite"</w:t>
            </w:r>
            <w:r w:rsidRPr="008818F4">
              <w:rPr>
                <w:iCs/>
                <w:spacing w:val="-10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anhedonia")</w:t>
            </w:r>
            <w:r w:rsidRPr="008818F4">
              <w:rPr>
                <w:iCs/>
                <w:spacing w:val="-4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irritable mood")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elf-esteem") AND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guilt").</w:t>
            </w:r>
          </w:p>
        </w:tc>
      </w:tr>
      <w:tr w:rsidR="00B03CEE" w:rsidRPr="00913CE5" w14:paraId="22264AF2" w14:textId="49A17E99" w:rsidTr="00B03CEE">
        <w:trPr>
          <w:trHeight w:val="2070"/>
        </w:trPr>
        <w:tc>
          <w:tcPr>
            <w:tcW w:w="1418" w:type="dxa"/>
          </w:tcPr>
          <w:p w14:paraId="3D3E9AB6" w14:textId="0BA3BE87" w:rsidR="00B03CEE" w:rsidRPr="00913CE5" w:rsidRDefault="00B03CEE" w:rsidP="008818F4">
            <w:pPr>
              <w:pStyle w:val="TableParagraph"/>
              <w:spacing w:line="227" w:lineRule="exact"/>
              <w:ind w:left="115"/>
              <w:rPr>
                <w:sz w:val="24"/>
                <w:szCs w:val="24"/>
              </w:rPr>
            </w:pPr>
            <w:r>
              <w:rPr>
                <w:shd w:val="clear" w:color="auto" w:fill="FCFCFC"/>
              </w:rPr>
              <w:t>Scielo®</w:t>
            </w:r>
          </w:p>
        </w:tc>
        <w:tc>
          <w:tcPr>
            <w:tcW w:w="8505" w:type="dxa"/>
          </w:tcPr>
          <w:p w14:paraId="25C2182D" w14:textId="3E3DF00B" w:rsidR="00B03CEE" w:rsidRPr="00913CE5" w:rsidRDefault="00B03CEE" w:rsidP="008818F4">
            <w:pPr>
              <w:pStyle w:val="TableParagraph"/>
              <w:ind w:left="109" w:right="82"/>
              <w:jc w:val="both"/>
              <w:rPr>
                <w:iCs/>
                <w:sz w:val="24"/>
                <w:szCs w:val="24"/>
                <w:lang w:val="en-US"/>
              </w:rPr>
            </w:pPr>
            <w:r w:rsidRPr="008818F4">
              <w:rPr>
                <w:iCs/>
                <w:sz w:val="24"/>
                <w:szCs w:val="24"/>
                <w:lang w:val="en-US"/>
              </w:rPr>
              <w:t>("depressive disorder, major"[</w:t>
            </w:r>
            <w:proofErr w:type="spellStart"/>
            <w:r w:rsidRPr="008818F4">
              <w:rPr>
                <w:iCs/>
                <w:sz w:val="24"/>
                <w:szCs w:val="24"/>
                <w:lang w:val="en-US"/>
              </w:rPr>
              <w:t>MeSH</w:t>
            </w:r>
            <w:proofErr w:type="spellEnd"/>
            <w:r w:rsidRPr="008818F4">
              <w:rPr>
                <w:iCs/>
                <w:sz w:val="24"/>
                <w:szCs w:val="24"/>
                <w:lang w:val="en-US"/>
              </w:rPr>
              <w:t xml:space="preserve"> Terms] OR "major depression"[All Fields]) AND (MH "Self-care")</w:t>
            </w:r>
            <w:r w:rsidRPr="008818F4">
              <w:rPr>
                <w:iCs/>
                <w:spacing w:val="-4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(MH "Self-efficacy") OR ("Self-control") OR ("Self-care Behavior") OR ("Self-care Strategies") OR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(MH "Self-concept") 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>OR ("Self-regulation") OR ("Self-management") OR ("Self-</w:t>
            </w:r>
            <w:proofErr w:type="spellStart"/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>careagency</w:t>
            </w:r>
            <w:proofErr w:type="spellEnd"/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>") OR ("Self-care</w:t>
            </w:r>
            <w:r w:rsidRPr="008818F4">
              <w:rPr>
                <w:iCs/>
                <w:spacing w:val="-4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demand")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elf-care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requisites")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elf-monitoring")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proofErr w:type="spellEnd"/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elf-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medication")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ymptom</w:t>
            </w:r>
            <w:r w:rsidRPr="008818F4">
              <w:rPr>
                <w:iCs/>
                <w:spacing w:val="-4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management") OR ("Patient autonomy*") OR (MH "Patient Compliance") OR (MH "Health behavior")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 (MH "Attitude to health") OR ("Attitude to illness") OR ("Patient attitude*") OR (MH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"Choice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behavior") OR (MH</w:t>
            </w:r>
            <w:r w:rsidRPr="008818F4">
              <w:rPr>
                <w:iCs/>
                <w:spacing w:val="2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"Illness</w:t>
            </w:r>
            <w:r w:rsidRPr="008818F4">
              <w:rPr>
                <w:iCs/>
                <w:spacing w:val="-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behavior")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2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intervention)</w:t>
            </w:r>
            <w:r w:rsidRPr="008818F4">
              <w:rPr>
                <w:iCs/>
                <w:spacing w:val="-2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 ("insomnia" OR "hypersomnia"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fatigue")</w:t>
            </w:r>
            <w:r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weight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loss"</w:t>
            </w:r>
            <w:r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"weight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gain"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"appetite"</w:t>
            </w:r>
            <w:r w:rsidRPr="008818F4">
              <w:rPr>
                <w:iCs/>
                <w:spacing w:val="-10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anhedonia")</w:t>
            </w:r>
            <w:r w:rsidRPr="008818F4">
              <w:rPr>
                <w:iCs/>
                <w:spacing w:val="-4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irritable mood")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elf-esteem") AND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guilt").</w:t>
            </w:r>
          </w:p>
        </w:tc>
      </w:tr>
      <w:tr w:rsidR="00B03CEE" w:rsidRPr="00913CE5" w14:paraId="717E5C26" w14:textId="19FBAE29" w:rsidTr="00B03CEE">
        <w:trPr>
          <w:trHeight w:val="2070"/>
        </w:trPr>
        <w:tc>
          <w:tcPr>
            <w:tcW w:w="1418" w:type="dxa"/>
          </w:tcPr>
          <w:p w14:paraId="44FFE497" w14:textId="6D2A233F" w:rsidR="00B03CEE" w:rsidRPr="00913CE5" w:rsidRDefault="00B03CEE" w:rsidP="008818F4">
            <w:pPr>
              <w:pStyle w:val="TableParagraph"/>
              <w:spacing w:line="227" w:lineRule="exact"/>
              <w:ind w:left="115"/>
              <w:rPr>
                <w:sz w:val="24"/>
                <w:szCs w:val="24"/>
              </w:rPr>
            </w:pPr>
            <w:r>
              <w:rPr>
                <w:shd w:val="clear" w:color="auto" w:fill="FCFCFC"/>
              </w:rPr>
              <w:lastRenderedPageBreak/>
              <w:t>Scopus®</w:t>
            </w:r>
          </w:p>
        </w:tc>
        <w:tc>
          <w:tcPr>
            <w:tcW w:w="8505" w:type="dxa"/>
          </w:tcPr>
          <w:p w14:paraId="27F15CB5" w14:textId="406427AC" w:rsidR="00B03CEE" w:rsidRPr="00913CE5" w:rsidRDefault="00B03CEE" w:rsidP="008818F4">
            <w:pPr>
              <w:pStyle w:val="TableParagraph"/>
              <w:ind w:left="109" w:right="82"/>
              <w:jc w:val="both"/>
              <w:rPr>
                <w:iCs/>
                <w:sz w:val="24"/>
                <w:szCs w:val="24"/>
                <w:lang w:val="en-US"/>
              </w:rPr>
            </w:pPr>
            <w:r w:rsidRPr="008818F4">
              <w:rPr>
                <w:iCs/>
                <w:sz w:val="24"/>
                <w:szCs w:val="24"/>
                <w:lang w:val="en-US"/>
              </w:rPr>
              <w:t>("depressive disorder, major"[</w:t>
            </w:r>
            <w:proofErr w:type="spellStart"/>
            <w:r w:rsidRPr="008818F4">
              <w:rPr>
                <w:iCs/>
                <w:sz w:val="24"/>
                <w:szCs w:val="24"/>
                <w:lang w:val="en-US"/>
              </w:rPr>
              <w:t>MeSH</w:t>
            </w:r>
            <w:proofErr w:type="spellEnd"/>
            <w:r w:rsidRPr="008818F4">
              <w:rPr>
                <w:iCs/>
                <w:sz w:val="24"/>
                <w:szCs w:val="24"/>
                <w:lang w:val="en-US"/>
              </w:rPr>
              <w:t xml:space="preserve"> Terms] OR "major depression"[All Fields]) AND (MH "Self-care")</w:t>
            </w:r>
            <w:r w:rsidRPr="008818F4">
              <w:rPr>
                <w:iCs/>
                <w:spacing w:val="-4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(MH "Self-efficacy") OR ("Self-control") OR ("Self-care Behavior") OR ("Self-care Strategies") OR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(MH "Self-concept") 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>OR ("Self-regulation") OR ("Self-management") OR ("Self-</w:t>
            </w:r>
            <w:proofErr w:type="spellStart"/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>careagency</w:t>
            </w:r>
            <w:proofErr w:type="spellEnd"/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>") OR ("Self-care</w:t>
            </w:r>
            <w:r w:rsidRPr="008818F4">
              <w:rPr>
                <w:iCs/>
                <w:spacing w:val="-4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demand")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elf-care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requisites")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elf-monitoring")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proofErr w:type="spellEnd"/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elf-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medication")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ymptom</w:t>
            </w:r>
            <w:r w:rsidRPr="008818F4">
              <w:rPr>
                <w:iCs/>
                <w:spacing w:val="-4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management") OR ("Patient autonomy*") OR (MH "Patient Compliance") OR (MH "Health behavior")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 (MH "Attitude to health") OR ("Attitude to illness") OR ("Patient attitude*") OR (MH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"Choice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behavior") OR (MH</w:t>
            </w:r>
            <w:r w:rsidRPr="008818F4">
              <w:rPr>
                <w:iCs/>
                <w:spacing w:val="2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"Illness</w:t>
            </w:r>
            <w:r w:rsidRPr="008818F4">
              <w:rPr>
                <w:iCs/>
                <w:spacing w:val="-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behavior")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2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intervention)</w:t>
            </w:r>
            <w:r w:rsidRPr="008818F4">
              <w:rPr>
                <w:iCs/>
                <w:spacing w:val="-2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 ("insomnia" OR "hypersomnia"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fatigue")</w:t>
            </w:r>
            <w:r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weight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loss"</w:t>
            </w:r>
            <w:r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"weight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gain"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"appetite"</w:t>
            </w:r>
            <w:r w:rsidRPr="008818F4">
              <w:rPr>
                <w:iCs/>
                <w:spacing w:val="-10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anhedonia")</w:t>
            </w:r>
            <w:r w:rsidRPr="008818F4">
              <w:rPr>
                <w:iCs/>
                <w:spacing w:val="-4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irritable mood")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elf-esteem") AND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guilt").</w:t>
            </w:r>
          </w:p>
        </w:tc>
      </w:tr>
      <w:tr w:rsidR="00B03CEE" w:rsidRPr="00913CE5" w14:paraId="44F6B483" w14:textId="45F55A19" w:rsidTr="00B03CEE">
        <w:trPr>
          <w:trHeight w:val="835"/>
        </w:trPr>
        <w:tc>
          <w:tcPr>
            <w:tcW w:w="1418" w:type="dxa"/>
          </w:tcPr>
          <w:p w14:paraId="09BC7E06" w14:textId="128D9E40" w:rsidR="00B03CEE" w:rsidRPr="00913CE5" w:rsidRDefault="00B03CEE" w:rsidP="001D561F">
            <w:pPr>
              <w:pStyle w:val="TableParagraph"/>
              <w:spacing w:line="227" w:lineRule="exact"/>
              <w:ind w:left="115"/>
              <w:rPr>
                <w:sz w:val="24"/>
                <w:szCs w:val="24"/>
              </w:rPr>
            </w:pPr>
            <w:r>
              <w:rPr>
                <w:shd w:val="clear" w:color="auto" w:fill="FCFCFC"/>
              </w:rPr>
              <w:t>Web of Science®</w:t>
            </w:r>
          </w:p>
        </w:tc>
        <w:tc>
          <w:tcPr>
            <w:tcW w:w="8505" w:type="dxa"/>
          </w:tcPr>
          <w:p w14:paraId="1F3B674D" w14:textId="5D52C16E" w:rsidR="00B03CEE" w:rsidRPr="00913CE5" w:rsidRDefault="00B03CEE" w:rsidP="008818F4">
            <w:pPr>
              <w:pStyle w:val="TableParagraph"/>
              <w:ind w:left="109" w:right="82"/>
              <w:jc w:val="both"/>
              <w:rPr>
                <w:iCs/>
                <w:sz w:val="24"/>
                <w:szCs w:val="24"/>
                <w:lang w:val="en-US"/>
              </w:rPr>
            </w:pPr>
            <w:r w:rsidRPr="008818F4">
              <w:rPr>
                <w:iCs/>
                <w:sz w:val="24"/>
                <w:szCs w:val="24"/>
                <w:lang w:val="en-US"/>
              </w:rPr>
              <w:t>("depressive disorder, major"[</w:t>
            </w:r>
            <w:proofErr w:type="spellStart"/>
            <w:r w:rsidRPr="008818F4">
              <w:rPr>
                <w:iCs/>
                <w:sz w:val="24"/>
                <w:szCs w:val="24"/>
                <w:lang w:val="en-US"/>
              </w:rPr>
              <w:t>MeSH</w:t>
            </w:r>
            <w:proofErr w:type="spellEnd"/>
            <w:r w:rsidRPr="008818F4">
              <w:rPr>
                <w:iCs/>
                <w:sz w:val="24"/>
                <w:szCs w:val="24"/>
                <w:lang w:val="en-US"/>
              </w:rPr>
              <w:t xml:space="preserve"> Terms] OR "major depression"[All Fields]) AND (MH "Self-care")</w:t>
            </w:r>
            <w:r w:rsidRPr="008818F4">
              <w:rPr>
                <w:iCs/>
                <w:spacing w:val="-4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(MH "Self-efficacy") OR ("Self-control") OR ("Self-care Behavior") OR ("Self-care Strategies") OR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(MH "Self-concept") 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>OR ("Self-regulation") OR ("Self-management") OR ("Self-</w:t>
            </w:r>
            <w:proofErr w:type="spellStart"/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>careagency</w:t>
            </w:r>
            <w:proofErr w:type="spellEnd"/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>") OR ("Self-care</w:t>
            </w:r>
            <w:r w:rsidRPr="008818F4">
              <w:rPr>
                <w:iCs/>
                <w:spacing w:val="-4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demand")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elf-care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requisites")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elf-monitoring")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proofErr w:type="spellEnd"/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elf-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medication")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ymptom</w:t>
            </w:r>
            <w:r w:rsidRPr="008818F4">
              <w:rPr>
                <w:iCs/>
                <w:spacing w:val="-4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management") OR ("Patient autonomy*") OR (MH "Patient Compliance") OR (MH "Health behavior")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 (MH "Attitude to health") OR ("Attitude to illness") OR ("Patient attitude*") OR (MH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"Choice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behavior") OR (MH</w:t>
            </w:r>
            <w:r w:rsidRPr="008818F4">
              <w:rPr>
                <w:iCs/>
                <w:spacing w:val="2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"Illness</w:t>
            </w:r>
            <w:r w:rsidRPr="008818F4">
              <w:rPr>
                <w:iCs/>
                <w:spacing w:val="-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behavior")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2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intervention)</w:t>
            </w:r>
            <w:r w:rsidRPr="008818F4">
              <w:rPr>
                <w:iCs/>
                <w:spacing w:val="-2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 ("insomnia" OR "hypersomnia"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fatigue")</w:t>
            </w:r>
            <w:r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weight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loss"</w:t>
            </w:r>
            <w:r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"weight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gain"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"appetite"</w:t>
            </w:r>
            <w:r w:rsidRPr="008818F4">
              <w:rPr>
                <w:iCs/>
                <w:spacing w:val="-10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anhedonia")</w:t>
            </w:r>
            <w:r w:rsidRPr="008818F4">
              <w:rPr>
                <w:iCs/>
                <w:spacing w:val="-4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irritable mood")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elf-esteem") AND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guilt").</w:t>
            </w:r>
          </w:p>
        </w:tc>
      </w:tr>
      <w:tr w:rsidR="00B03CEE" w:rsidRPr="00913CE5" w14:paraId="12E46F69" w14:textId="1B9E2B46" w:rsidTr="00B03CEE">
        <w:trPr>
          <w:trHeight w:val="2070"/>
        </w:trPr>
        <w:tc>
          <w:tcPr>
            <w:tcW w:w="1418" w:type="dxa"/>
          </w:tcPr>
          <w:p w14:paraId="305FCE7E" w14:textId="541A2016" w:rsidR="00B03CEE" w:rsidRPr="00913CE5" w:rsidRDefault="00B03CEE" w:rsidP="008818F4">
            <w:pPr>
              <w:pStyle w:val="TableParagraph"/>
              <w:spacing w:line="227" w:lineRule="exact"/>
              <w:ind w:left="115"/>
              <w:rPr>
                <w:sz w:val="24"/>
                <w:szCs w:val="24"/>
              </w:rPr>
            </w:pPr>
            <w:r>
              <w:rPr>
                <w:shd w:val="clear" w:color="auto" w:fill="FCFCFC"/>
              </w:rPr>
              <w:t>BDENF®</w:t>
            </w:r>
          </w:p>
        </w:tc>
        <w:tc>
          <w:tcPr>
            <w:tcW w:w="8505" w:type="dxa"/>
          </w:tcPr>
          <w:p w14:paraId="66818BFE" w14:textId="4AD391E5" w:rsidR="00B03CEE" w:rsidRPr="00913CE5" w:rsidRDefault="00B03CEE" w:rsidP="008818F4">
            <w:pPr>
              <w:pStyle w:val="TableParagraph"/>
              <w:ind w:left="109" w:right="82"/>
              <w:jc w:val="both"/>
              <w:rPr>
                <w:iCs/>
                <w:sz w:val="24"/>
                <w:szCs w:val="24"/>
                <w:lang w:val="en-US"/>
              </w:rPr>
            </w:pPr>
            <w:r w:rsidRPr="008818F4">
              <w:rPr>
                <w:iCs/>
                <w:sz w:val="24"/>
                <w:szCs w:val="24"/>
                <w:lang w:val="en-US"/>
              </w:rPr>
              <w:t>("depressive disorder, major"[</w:t>
            </w:r>
            <w:proofErr w:type="spellStart"/>
            <w:r w:rsidRPr="008818F4">
              <w:rPr>
                <w:iCs/>
                <w:sz w:val="24"/>
                <w:szCs w:val="24"/>
                <w:lang w:val="en-US"/>
              </w:rPr>
              <w:t>MeSH</w:t>
            </w:r>
            <w:proofErr w:type="spellEnd"/>
            <w:r w:rsidRPr="008818F4">
              <w:rPr>
                <w:iCs/>
                <w:sz w:val="24"/>
                <w:szCs w:val="24"/>
                <w:lang w:val="en-US"/>
              </w:rPr>
              <w:t xml:space="preserve"> Terms] OR "major depression"[All Fields]) AND (MH "Self-care")</w:t>
            </w:r>
            <w:r w:rsidRPr="008818F4">
              <w:rPr>
                <w:iCs/>
                <w:spacing w:val="-4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(MH "Self-efficacy") OR ("Self-control") OR ("Self-care Behavior") OR ("Self-care Strategies") OR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(MH "Self-concept") 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>OR ("Self-regulation") OR ("Self-management") OR ("Self-</w:t>
            </w:r>
            <w:proofErr w:type="spellStart"/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>careagency</w:t>
            </w:r>
            <w:proofErr w:type="spellEnd"/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>") OR ("Self-care</w:t>
            </w:r>
            <w:r w:rsidRPr="008818F4">
              <w:rPr>
                <w:iCs/>
                <w:spacing w:val="-4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demand")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elf-care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requisites")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elf-monitoring")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proofErr w:type="spellEnd"/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elf-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medication")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ymptom</w:t>
            </w:r>
            <w:r w:rsidRPr="008818F4">
              <w:rPr>
                <w:iCs/>
                <w:spacing w:val="-4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management") OR ("Patient autonomy*") OR (MH "Patient Compliance") OR (MH "Health behavior")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 (MH "Attitude to health") OR ("Attitude to illness") OR ("Patient attitude*") OR (MH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"Choice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behavior") OR (MH</w:t>
            </w:r>
            <w:r w:rsidRPr="008818F4">
              <w:rPr>
                <w:iCs/>
                <w:spacing w:val="2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"Illness</w:t>
            </w:r>
            <w:r w:rsidRPr="008818F4">
              <w:rPr>
                <w:iCs/>
                <w:spacing w:val="-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behavior")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2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intervention)</w:t>
            </w:r>
            <w:r w:rsidRPr="008818F4">
              <w:rPr>
                <w:iCs/>
                <w:spacing w:val="-2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 ("insomnia" OR "hypersomnia"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fatigue")</w:t>
            </w:r>
            <w:r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weight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loss"</w:t>
            </w:r>
            <w:r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"weight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gain"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"appetite"</w:t>
            </w:r>
            <w:r w:rsidRPr="008818F4">
              <w:rPr>
                <w:iCs/>
                <w:spacing w:val="-10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anhedonia")</w:t>
            </w:r>
            <w:r w:rsidRPr="008818F4">
              <w:rPr>
                <w:iCs/>
                <w:spacing w:val="-4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irritable mood")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elf-esteem") AND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guilt").</w:t>
            </w:r>
          </w:p>
        </w:tc>
      </w:tr>
      <w:tr w:rsidR="00B03CEE" w:rsidRPr="00913CE5" w14:paraId="3B746616" w14:textId="70682965" w:rsidTr="00B03CEE">
        <w:trPr>
          <w:trHeight w:val="2070"/>
        </w:trPr>
        <w:tc>
          <w:tcPr>
            <w:tcW w:w="1418" w:type="dxa"/>
          </w:tcPr>
          <w:p w14:paraId="3163DE38" w14:textId="7E773CFB" w:rsidR="00B03CEE" w:rsidRPr="00913CE5" w:rsidRDefault="00B03CEE" w:rsidP="001D561F">
            <w:pPr>
              <w:pStyle w:val="TableParagraph"/>
              <w:spacing w:line="227" w:lineRule="exact"/>
              <w:rPr>
                <w:sz w:val="24"/>
                <w:szCs w:val="24"/>
              </w:rPr>
            </w:pPr>
            <w:r>
              <w:rPr>
                <w:shd w:val="clear" w:color="auto" w:fill="FCFCFC"/>
              </w:rPr>
              <w:t>Cinahl®</w:t>
            </w:r>
          </w:p>
        </w:tc>
        <w:tc>
          <w:tcPr>
            <w:tcW w:w="8505" w:type="dxa"/>
          </w:tcPr>
          <w:p w14:paraId="5F50D7D1" w14:textId="02877E5F" w:rsidR="00B03CEE" w:rsidRPr="00913CE5" w:rsidRDefault="00B03CEE" w:rsidP="008818F4">
            <w:pPr>
              <w:pStyle w:val="TableParagraph"/>
              <w:ind w:left="109" w:right="82"/>
              <w:jc w:val="both"/>
              <w:rPr>
                <w:iCs/>
                <w:sz w:val="24"/>
                <w:szCs w:val="24"/>
                <w:lang w:val="en-US"/>
              </w:rPr>
            </w:pPr>
            <w:r w:rsidRPr="008818F4">
              <w:rPr>
                <w:iCs/>
                <w:sz w:val="24"/>
                <w:szCs w:val="24"/>
                <w:lang w:val="en-US"/>
              </w:rPr>
              <w:t>("depressive disorder, major"[</w:t>
            </w:r>
            <w:proofErr w:type="spellStart"/>
            <w:r w:rsidRPr="008818F4">
              <w:rPr>
                <w:iCs/>
                <w:sz w:val="24"/>
                <w:szCs w:val="24"/>
                <w:lang w:val="en-US"/>
              </w:rPr>
              <w:t>MeSH</w:t>
            </w:r>
            <w:proofErr w:type="spellEnd"/>
            <w:r w:rsidRPr="008818F4">
              <w:rPr>
                <w:iCs/>
                <w:sz w:val="24"/>
                <w:szCs w:val="24"/>
                <w:lang w:val="en-US"/>
              </w:rPr>
              <w:t xml:space="preserve"> Terms] OR "major depression"[All Fields]) AND (MH "Self-care")</w:t>
            </w:r>
            <w:r w:rsidRPr="008818F4">
              <w:rPr>
                <w:iCs/>
                <w:spacing w:val="-4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(MH "Self-efficacy") OR ("Self-control") OR ("Self-care Behavior") OR ("Self-care Strategies") OR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(MH "Self-concept") 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>OR ("Self-regulation") OR ("Self-management") OR ("Self-</w:t>
            </w:r>
            <w:proofErr w:type="spellStart"/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>careagency</w:t>
            </w:r>
            <w:proofErr w:type="spellEnd"/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>") OR ("Self-care</w:t>
            </w:r>
            <w:r w:rsidRPr="008818F4">
              <w:rPr>
                <w:iCs/>
                <w:spacing w:val="-4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demand")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elf-care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requisites")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elf-monitoring")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proofErr w:type="spellEnd"/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elf-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medication")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ymptom</w:t>
            </w:r>
            <w:r w:rsidRPr="008818F4">
              <w:rPr>
                <w:iCs/>
                <w:spacing w:val="-4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management") OR ("Patient autonomy*") OR (MH "Patient Compliance") OR (MH "Health behavior")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 (MH "Attitude to health") OR ("Attitude to illness") OR ("Patient attitude*") OR (MH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"Choice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behavior") OR (MH</w:t>
            </w:r>
            <w:r w:rsidRPr="008818F4">
              <w:rPr>
                <w:iCs/>
                <w:spacing w:val="2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"Illness</w:t>
            </w:r>
            <w:r w:rsidRPr="008818F4">
              <w:rPr>
                <w:iCs/>
                <w:spacing w:val="-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behavior")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2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intervention)</w:t>
            </w:r>
            <w:r w:rsidRPr="008818F4">
              <w:rPr>
                <w:iCs/>
                <w:spacing w:val="-2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 ("insomnia" OR "hypersomnia"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fatigue")</w:t>
            </w:r>
            <w:r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weight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loss"</w:t>
            </w:r>
            <w:r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"weight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gain"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"appetite"</w:t>
            </w:r>
            <w:r w:rsidRPr="008818F4">
              <w:rPr>
                <w:iCs/>
                <w:spacing w:val="-10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anhedonia")</w:t>
            </w:r>
            <w:r w:rsidRPr="008818F4">
              <w:rPr>
                <w:iCs/>
                <w:spacing w:val="-4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irritable mood")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elf-esteem") AND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guilt").</w:t>
            </w:r>
          </w:p>
        </w:tc>
      </w:tr>
      <w:tr w:rsidR="00B03CEE" w:rsidRPr="00913CE5" w14:paraId="4E71113D" w14:textId="5F38FCAE" w:rsidTr="00B03CEE">
        <w:trPr>
          <w:trHeight w:val="2070"/>
        </w:trPr>
        <w:tc>
          <w:tcPr>
            <w:tcW w:w="1418" w:type="dxa"/>
          </w:tcPr>
          <w:p w14:paraId="3CE2B243" w14:textId="4916F1DB" w:rsidR="00B03CEE" w:rsidRPr="00913CE5" w:rsidRDefault="00B03CEE" w:rsidP="008818F4">
            <w:pPr>
              <w:pStyle w:val="TableParagraph"/>
              <w:spacing w:line="227" w:lineRule="exact"/>
              <w:ind w:left="115"/>
              <w:rPr>
                <w:sz w:val="24"/>
                <w:szCs w:val="24"/>
              </w:rPr>
            </w:pPr>
            <w:r>
              <w:rPr>
                <w:shd w:val="clear" w:color="auto" w:fill="FCFCFC"/>
              </w:rPr>
              <w:lastRenderedPageBreak/>
              <w:t>Ageline®</w:t>
            </w:r>
          </w:p>
        </w:tc>
        <w:tc>
          <w:tcPr>
            <w:tcW w:w="8505" w:type="dxa"/>
          </w:tcPr>
          <w:p w14:paraId="5FDD78D3" w14:textId="2307B41E" w:rsidR="00B03CEE" w:rsidRPr="00913CE5" w:rsidRDefault="00B03CEE" w:rsidP="008818F4">
            <w:pPr>
              <w:pStyle w:val="TableParagraph"/>
              <w:ind w:left="109" w:right="82"/>
              <w:jc w:val="both"/>
              <w:rPr>
                <w:iCs/>
                <w:sz w:val="24"/>
                <w:szCs w:val="24"/>
                <w:lang w:val="en-US"/>
              </w:rPr>
            </w:pPr>
            <w:r w:rsidRPr="008818F4">
              <w:rPr>
                <w:iCs/>
                <w:sz w:val="24"/>
                <w:szCs w:val="24"/>
                <w:lang w:val="en-US"/>
              </w:rPr>
              <w:t>("depressive disorder, major"[</w:t>
            </w:r>
            <w:proofErr w:type="spellStart"/>
            <w:r w:rsidRPr="008818F4">
              <w:rPr>
                <w:iCs/>
                <w:sz w:val="24"/>
                <w:szCs w:val="24"/>
                <w:lang w:val="en-US"/>
              </w:rPr>
              <w:t>MeSH</w:t>
            </w:r>
            <w:proofErr w:type="spellEnd"/>
            <w:r w:rsidRPr="008818F4">
              <w:rPr>
                <w:iCs/>
                <w:sz w:val="24"/>
                <w:szCs w:val="24"/>
                <w:lang w:val="en-US"/>
              </w:rPr>
              <w:t xml:space="preserve"> Terms] OR "major depression"[All Fields]) AND (MH "Self-care")</w:t>
            </w:r>
            <w:r w:rsidRPr="008818F4">
              <w:rPr>
                <w:iCs/>
                <w:spacing w:val="-4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(MH "Self-efficacy") OR ("Self-control") OR ("Self-care Behavior") OR ("Self-care Strategies") OR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(MH "Self-concept") 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>OR ("Self-regulation") OR ("Self-management") OR ("Self-</w:t>
            </w:r>
            <w:proofErr w:type="spellStart"/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>careagency</w:t>
            </w:r>
            <w:proofErr w:type="spellEnd"/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>") OR ("Self-care</w:t>
            </w:r>
            <w:r w:rsidRPr="008818F4">
              <w:rPr>
                <w:iCs/>
                <w:spacing w:val="-4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demand")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elf-care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requisites")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elf-monitoring")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proofErr w:type="spellEnd"/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elf-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medication")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ymptom</w:t>
            </w:r>
            <w:r w:rsidRPr="008818F4">
              <w:rPr>
                <w:iCs/>
                <w:spacing w:val="-4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management") OR ("Patient autonomy*") OR (MH "Patient Compliance") OR (MH "Health behavior")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 (MH "Attitude to health") OR ("Attitude to illness") OR ("Patient attitude*") OR (MH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"Choice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behavior") OR (MH</w:t>
            </w:r>
            <w:r w:rsidRPr="008818F4">
              <w:rPr>
                <w:iCs/>
                <w:spacing w:val="2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"Illness</w:t>
            </w:r>
            <w:r w:rsidRPr="008818F4">
              <w:rPr>
                <w:iCs/>
                <w:spacing w:val="-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behavior")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2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intervention)</w:t>
            </w:r>
            <w:r w:rsidRPr="008818F4">
              <w:rPr>
                <w:iCs/>
                <w:spacing w:val="-2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 ("insomnia" OR "hypersomnia"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fatigue")</w:t>
            </w:r>
            <w:r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weight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loss"</w:t>
            </w:r>
            <w:r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"weight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gain"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"appetite"</w:t>
            </w:r>
            <w:r w:rsidRPr="008818F4">
              <w:rPr>
                <w:iCs/>
                <w:spacing w:val="-10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anhedonia")</w:t>
            </w:r>
            <w:r w:rsidRPr="008818F4">
              <w:rPr>
                <w:iCs/>
                <w:spacing w:val="-4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irritable mood")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elf-esteem") AND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guilt").</w:t>
            </w:r>
          </w:p>
        </w:tc>
      </w:tr>
      <w:tr w:rsidR="00B03CEE" w:rsidRPr="00913CE5" w14:paraId="78B2776C" w14:textId="1B8EFDDA" w:rsidTr="00B03CEE">
        <w:trPr>
          <w:trHeight w:val="2070"/>
        </w:trPr>
        <w:tc>
          <w:tcPr>
            <w:tcW w:w="1418" w:type="dxa"/>
          </w:tcPr>
          <w:p w14:paraId="0D45B920" w14:textId="23A35BDD" w:rsidR="00B03CEE" w:rsidRDefault="00B03CEE" w:rsidP="008818F4">
            <w:pPr>
              <w:pStyle w:val="TableParagraph"/>
              <w:spacing w:line="227" w:lineRule="exact"/>
              <w:ind w:left="115"/>
              <w:rPr>
                <w:shd w:val="clear" w:color="auto" w:fill="FCFCFC"/>
              </w:rPr>
            </w:pPr>
            <w:r>
              <w:rPr>
                <w:shd w:val="clear" w:color="auto" w:fill="FCFCFC"/>
              </w:rPr>
              <w:t>Cochrane®</w:t>
            </w:r>
          </w:p>
        </w:tc>
        <w:tc>
          <w:tcPr>
            <w:tcW w:w="8505" w:type="dxa"/>
          </w:tcPr>
          <w:p w14:paraId="46DBC8C8" w14:textId="79959FD0" w:rsidR="00B03CEE" w:rsidRPr="00913CE5" w:rsidRDefault="00B03CEE" w:rsidP="008818F4">
            <w:pPr>
              <w:pStyle w:val="TableParagraph"/>
              <w:ind w:left="109" w:right="82"/>
              <w:jc w:val="both"/>
              <w:rPr>
                <w:iCs/>
                <w:sz w:val="24"/>
                <w:szCs w:val="24"/>
                <w:lang w:val="en-US"/>
              </w:rPr>
            </w:pPr>
            <w:r w:rsidRPr="008818F4">
              <w:rPr>
                <w:iCs/>
                <w:sz w:val="24"/>
                <w:szCs w:val="24"/>
                <w:lang w:val="en-US"/>
              </w:rPr>
              <w:t>("depressive disorder, major"[</w:t>
            </w:r>
            <w:proofErr w:type="spellStart"/>
            <w:r w:rsidRPr="008818F4">
              <w:rPr>
                <w:iCs/>
                <w:sz w:val="24"/>
                <w:szCs w:val="24"/>
                <w:lang w:val="en-US"/>
              </w:rPr>
              <w:t>MeSH</w:t>
            </w:r>
            <w:proofErr w:type="spellEnd"/>
            <w:r w:rsidRPr="008818F4">
              <w:rPr>
                <w:iCs/>
                <w:sz w:val="24"/>
                <w:szCs w:val="24"/>
                <w:lang w:val="en-US"/>
              </w:rPr>
              <w:t xml:space="preserve"> Terms] OR "major depression"[All Fields]) AND (MH "Self-care")</w:t>
            </w:r>
            <w:r w:rsidRPr="008818F4">
              <w:rPr>
                <w:iCs/>
                <w:spacing w:val="-4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(MH "Self-efficacy") OR ("Self-control") OR ("Self-care Behavior") OR ("Self-care Strategies") OR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(MH "Self-concept") 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>OR ("Self-regulation") OR ("Self-management") OR ("Self-</w:t>
            </w:r>
            <w:proofErr w:type="spellStart"/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>careagency</w:t>
            </w:r>
            <w:proofErr w:type="spellEnd"/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>") OR ("Self-care</w:t>
            </w:r>
            <w:r w:rsidRPr="008818F4">
              <w:rPr>
                <w:iCs/>
                <w:spacing w:val="-4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demand")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elf-care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requisites")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elf-monitoring")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proofErr w:type="spellEnd"/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elf-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medication")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ymptom</w:t>
            </w:r>
            <w:r w:rsidRPr="008818F4">
              <w:rPr>
                <w:iCs/>
                <w:spacing w:val="-4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management") OR ("Patient autonomy*") OR (MH "Patient Compliance") OR (MH "Health behavior")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 (MH "Attitude to health") OR ("Attitude to illness") OR ("Patient attitude*") OR (MH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"Choice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behavior") OR (MH</w:t>
            </w:r>
            <w:r w:rsidRPr="008818F4">
              <w:rPr>
                <w:iCs/>
                <w:spacing w:val="2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"Illness</w:t>
            </w:r>
            <w:r w:rsidRPr="008818F4">
              <w:rPr>
                <w:iCs/>
                <w:spacing w:val="-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behavior")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2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intervention)</w:t>
            </w:r>
            <w:r w:rsidRPr="008818F4">
              <w:rPr>
                <w:iCs/>
                <w:spacing w:val="-2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 ("insomnia" OR "hypersomnia"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fatigue")</w:t>
            </w:r>
            <w:r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weight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loss"</w:t>
            </w:r>
            <w:r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"weight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gain"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"appetite"</w:t>
            </w:r>
            <w:r w:rsidRPr="008818F4">
              <w:rPr>
                <w:iCs/>
                <w:spacing w:val="-10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anhedonia")</w:t>
            </w:r>
            <w:r w:rsidRPr="008818F4">
              <w:rPr>
                <w:iCs/>
                <w:spacing w:val="-4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irritable mood")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elf-esteem") AND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guilt").</w:t>
            </w:r>
          </w:p>
        </w:tc>
      </w:tr>
      <w:tr w:rsidR="00B03CEE" w:rsidRPr="00913CE5" w14:paraId="2361E8A8" w14:textId="3A49FF18" w:rsidTr="00B03CEE">
        <w:trPr>
          <w:trHeight w:val="835"/>
        </w:trPr>
        <w:tc>
          <w:tcPr>
            <w:tcW w:w="1418" w:type="dxa"/>
          </w:tcPr>
          <w:p w14:paraId="17597881" w14:textId="6888B0B5" w:rsidR="00B03CEE" w:rsidRDefault="00B03CEE" w:rsidP="008818F4">
            <w:pPr>
              <w:pStyle w:val="TableParagraph"/>
              <w:spacing w:line="227" w:lineRule="exact"/>
              <w:ind w:left="115"/>
              <w:rPr>
                <w:shd w:val="clear" w:color="auto" w:fill="FCFCFC"/>
              </w:rPr>
            </w:pPr>
            <w:r>
              <w:rPr>
                <w:shd w:val="clear" w:color="auto" w:fill="FCFCFC"/>
              </w:rPr>
              <w:t>B-on®</w:t>
            </w:r>
          </w:p>
        </w:tc>
        <w:tc>
          <w:tcPr>
            <w:tcW w:w="8505" w:type="dxa"/>
          </w:tcPr>
          <w:p w14:paraId="5E70AB21" w14:textId="673DC949" w:rsidR="00B03CEE" w:rsidRPr="00913CE5" w:rsidRDefault="00B03CEE" w:rsidP="008818F4">
            <w:pPr>
              <w:pStyle w:val="TableParagraph"/>
              <w:ind w:left="109" w:right="82"/>
              <w:jc w:val="both"/>
              <w:rPr>
                <w:iCs/>
                <w:sz w:val="24"/>
                <w:szCs w:val="24"/>
                <w:lang w:val="en-US"/>
              </w:rPr>
            </w:pPr>
            <w:r w:rsidRPr="008818F4">
              <w:rPr>
                <w:iCs/>
                <w:sz w:val="24"/>
                <w:szCs w:val="24"/>
                <w:lang w:val="en-US"/>
              </w:rPr>
              <w:t>("depressive disorder, major"[</w:t>
            </w:r>
            <w:proofErr w:type="spellStart"/>
            <w:r w:rsidRPr="008818F4">
              <w:rPr>
                <w:iCs/>
                <w:sz w:val="24"/>
                <w:szCs w:val="24"/>
                <w:lang w:val="en-US"/>
              </w:rPr>
              <w:t>MeSH</w:t>
            </w:r>
            <w:proofErr w:type="spellEnd"/>
            <w:r w:rsidRPr="008818F4">
              <w:rPr>
                <w:iCs/>
                <w:sz w:val="24"/>
                <w:szCs w:val="24"/>
                <w:lang w:val="en-US"/>
              </w:rPr>
              <w:t xml:space="preserve"> Terms] OR "major depression"[All Fields]) AND (MH "Self-care")</w:t>
            </w:r>
            <w:r w:rsidRPr="008818F4">
              <w:rPr>
                <w:iCs/>
                <w:spacing w:val="-4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(MH "Self-efficacy") OR ("Self-control") OR ("Self-care Behavior") OR ("Self-care Strategies") OR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(MH "Self-concept") 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>OR ("Self-regulation") OR ("Self-management") OR ("Self-</w:t>
            </w:r>
            <w:proofErr w:type="spellStart"/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>careagency</w:t>
            </w:r>
            <w:proofErr w:type="spellEnd"/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>") OR ("Self-care</w:t>
            </w:r>
            <w:r w:rsidRPr="008818F4">
              <w:rPr>
                <w:iCs/>
                <w:spacing w:val="-4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demand")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elf-care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requisites")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elf-monitoring")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proofErr w:type="spellEnd"/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elf-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medication")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ymptom</w:t>
            </w:r>
            <w:r w:rsidRPr="008818F4">
              <w:rPr>
                <w:iCs/>
                <w:spacing w:val="-4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management") OR ("Patient autonomy*") OR (MH "Patient Compliance") OR (MH "Health behavior")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 (MH "Attitude to health") OR ("Attitude to illness") OR ("Patient attitude*") OR (MH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"Choice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behavior") OR (MH</w:t>
            </w:r>
            <w:r w:rsidRPr="008818F4">
              <w:rPr>
                <w:iCs/>
                <w:spacing w:val="2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"Illness</w:t>
            </w:r>
            <w:r w:rsidRPr="008818F4">
              <w:rPr>
                <w:iCs/>
                <w:spacing w:val="-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behavior")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2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intervention)</w:t>
            </w:r>
            <w:r w:rsidRPr="008818F4">
              <w:rPr>
                <w:iCs/>
                <w:spacing w:val="-2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 ("insomnia" OR "hypersomnia"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fatigue")</w:t>
            </w:r>
            <w:r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weight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loss"</w:t>
            </w:r>
            <w:r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"weight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gain"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"appetite"</w:t>
            </w:r>
            <w:r w:rsidRPr="008818F4">
              <w:rPr>
                <w:iCs/>
                <w:spacing w:val="-10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anhedonia")</w:t>
            </w:r>
            <w:r w:rsidRPr="008818F4">
              <w:rPr>
                <w:iCs/>
                <w:spacing w:val="-4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irritable mood")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elf-esteem") AND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guilt").</w:t>
            </w:r>
          </w:p>
        </w:tc>
      </w:tr>
      <w:tr w:rsidR="00B03CEE" w:rsidRPr="00913CE5" w14:paraId="2E44715D" w14:textId="06A3494A" w:rsidTr="00B03CEE">
        <w:trPr>
          <w:trHeight w:val="2070"/>
        </w:trPr>
        <w:tc>
          <w:tcPr>
            <w:tcW w:w="1418" w:type="dxa"/>
          </w:tcPr>
          <w:p w14:paraId="6C70CE09" w14:textId="12BDD2F5" w:rsidR="00B03CEE" w:rsidRDefault="00B03CEE" w:rsidP="008818F4">
            <w:pPr>
              <w:pStyle w:val="TableParagraph"/>
              <w:spacing w:line="227" w:lineRule="exact"/>
              <w:ind w:left="115"/>
              <w:rPr>
                <w:shd w:val="clear" w:color="auto" w:fill="FCFCFC"/>
              </w:rPr>
            </w:pPr>
            <w:r>
              <w:rPr>
                <w:shd w:val="clear" w:color="auto" w:fill="FCFCFC"/>
              </w:rPr>
              <w:t>BVS®</w:t>
            </w:r>
          </w:p>
        </w:tc>
        <w:tc>
          <w:tcPr>
            <w:tcW w:w="8505" w:type="dxa"/>
          </w:tcPr>
          <w:p w14:paraId="3E9D2941" w14:textId="55B18C0F" w:rsidR="00B03CEE" w:rsidRPr="00913CE5" w:rsidRDefault="00B03CEE" w:rsidP="008818F4">
            <w:pPr>
              <w:pStyle w:val="TableParagraph"/>
              <w:ind w:left="109" w:right="82"/>
              <w:jc w:val="both"/>
              <w:rPr>
                <w:iCs/>
                <w:sz w:val="24"/>
                <w:szCs w:val="24"/>
                <w:lang w:val="en-US"/>
              </w:rPr>
            </w:pPr>
            <w:r w:rsidRPr="008818F4">
              <w:rPr>
                <w:iCs/>
                <w:sz w:val="24"/>
                <w:szCs w:val="24"/>
                <w:lang w:val="en-US"/>
              </w:rPr>
              <w:t>("depressive disorder, major"[</w:t>
            </w:r>
            <w:proofErr w:type="spellStart"/>
            <w:r w:rsidRPr="008818F4">
              <w:rPr>
                <w:iCs/>
                <w:sz w:val="24"/>
                <w:szCs w:val="24"/>
                <w:lang w:val="en-US"/>
              </w:rPr>
              <w:t>MeSH</w:t>
            </w:r>
            <w:proofErr w:type="spellEnd"/>
            <w:r w:rsidRPr="008818F4">
              <w:rPr>
                <w:iCs/>
                <w:sz w:val="24"/>
                <w:szCs w:val="24"/>
                <w:lang w:val="en-US"/>
              </w:rPr>
              <w:t xml:space="preserve"> Terms] OR "major depression"[All Fields]) AND (MH "Self-care")</w:t>
            </w:r>
            <w:r w:rsidRPr="008818F4">
              <w:rPr>
                <w:iCs/>
                <w:spacing w:val="-4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(MH "Self-efficacy") OR ("Self-control") OR ("Self-care Behavior") OR ("Self-care Strategies") OR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(MH "Self-concept") 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>OR ("Self-regulation") OR ("Self-management") OR ("Self-</w:t>
            </w:r>
            <w:proofErr w:type="spellStart"/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>careagency</w:t>
            </w:r>
            <w:proofErr w:type="spellEnd"/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>") OR ("Self-care</w:t>
            </w:r>
            <w:r w:rsidRPr="008818F4">
              <w:rPr>
                <w:iCs/>
                <w:spacing w:val="-4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demand")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elf-care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requisites")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elf-monitoring")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proofErr w:type="spellEnd"/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elf-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medication")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ymptom</w:t>
            </w:r>
            <w:r w:rsidRPr="008818F4">
              <w:rPr>
                <w:iCs/>
                <w:spacing w:val="-4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management") OR ("Patient autonomy*") OR (MH "Patient Compliance") OR (MH "Health behavior")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 (MH "Attitude to health") OR ("Attitude to illness") OR ("Patient attitude*") OR (MH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"Choice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behavior") OR (MH</w:t>
            </w:r>
            <w:r w:rsidRPr="008818F4">
              <w:rPr>
                <w:iCs/>
                <w:spacing w:val="2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"Illness</w:t>
            </w:r>
            <w:r w:rsidRPr="008818F4">
              <w:rPr>
                <w:iCs/>
                <w:spacing w:val="-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behavior")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2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intervention)</w:t>
            </w:r>
            <w:r w:rsidRPr="008818F4">
              <w:rPr>
                <w:iCs/>
                <w:spacing w:val="-2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 ("insomnia" OR "hypersomnia"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fatigue")</w:t>
            </w:r>
            <w:r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weight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loss"</w:t>
            </w:r>
            <w:r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"weight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gain"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"appetite"</w:t>
            </w:r>
            <w:r w:rsidRPr="008818F4">
              <w:rPr>
                <w:iCs/>
                <w:spacing w:val="-10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anhedonia")</w:t>
            </w:r>
            <w:r w:rsidRPr="008818F4">
              <w:rPr>
                <w:iCs/>
                <w:spacing w:val="-4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irritable mood")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elf-esteem") AND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guilt").</w:t>
            </w:r>
          </w:p>
        </w:tc>
      </w:tr>
      <w:tr w:rsidR="00B03CEE" w:rsidRPr="00913CE5" w14:paraId="5EBB443B" w14:textId="048F6BAA" w:rsidTr="00B03CEE">
        <w:trPr>
          <w:trHeight w:val="2070"/>
        </w:trPr>
        <w:tc>
          <w:tcPr>
            <w:tcW w:w="1418" w:type="dxa"/>
          </w:tcPr>
          <w:p w14:paraId="4BDF7B62" w14:textId="418DA399" w:rsidR="00B03CEE" w:rsidRDefault="00B03CEE" w:rsidP="008818F4">
            <w:pPr>
              <w:pStyle w:val="TableParagraph"/>
              <w:spacing w:line="227" w:lineRule="exact"/>
              <w:ind w:left="115"/>
              <w:rPr>
                <w:shd w:val="clear" w:color="auto" w:fill="FCFCFC"/>
              </w:rPr>
            </w:pPr>
            <w:r>
              <w:rPr>
                <w:shd w:val="clear" w:color="auto" w:fill="FCFCFC"/>
              </w:rPr>
              <w:lastRenderedPageBreak/>
              <w:t>Ibecs</w:t>
            </w:r>
            <w:r>
              <w:rPr>
                <w:color w:val="000000"/>
                <w:sz w:val="24"/>
                <w:szCs w:val="24"/>
              </w:rPr>
              <w:t>®</w:t>
            </w:r>
          </w:p>
        </w:tc>
        <w:tc>
          <w:tcPr>
            <w:tcW w:w="8505" w:type="dxa"/>
          </w:tcPr>
          <w:p w14:paraId="578D31C5" w14:textId="7E6325AC" w:rsidR="00B03CEE" w:rsidRPr="00913CE5" w:rsidRDefault="00B03CEE" w:rsidP="008818F4">
            <w:pPr>
              <w:pStyle w:val="TableParagraph"/>
              <w:ind w:left="109" w:right="82"/>
              <w:jc w:val="both"/>
              <w:rPr>
                <w:iCs/>
                <w:sz w:val="24"/>
                <w:szCs w:val="24"/>
                <w:lang w:val="en-US"/>
              </w:rPr>
            </w:pPr>
            <w:r w:rsidRPr="008818F4">
              <w:rPr>
                <w:iCs/>
                <w:sz w:val="24"/>
                <w:szCs w:val="24"/>
                <w:lang w:val="en-US"/>
              </w:rPr>
              <w:t>("depressive disorder, major"[</w:t>
            </w:r>
            <w:proofErr w:type="spellStart"/>
            <w:r w:rsidRPr="008818F4">
              <w:rPr>
                <w:iCs/>
                <w:sz w:val="24"/>
                <w:szCs w:val="24"/>
                <w:lang w:val="en-US"/>
              </w:rPr>
              <w:t>MeSH</w:t>
            </w:r>
            <w:proofErr w:type="spellEnd"/>
            <w:r w:rsidRPr="008818F4">
              <w:rPr>
                <w:iCs/>
                <w:sz w:val="24"/>
                <w:szCs w:val="24"/>
                <w:lang w:val="en-US"/>
              </w:rPr>
              <w:t xml:space="preserve"> Terms] OR "major depression"[All Fields]) AND (MH "Self-care")</w:t>
            </w:r>
            <w:r w:rsidRPr="008818F4">
              <w:rPr>
                <w:iCs/>
                <w:spacing w:val="-4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(MH "Self-efficacy") OR ("Self-control") OR ("Self-care Behavior") OR ("Self-care Strategies") OR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(MH "Self-concept") 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>OR ("Self-regulation") OR ("Self-management") OR ("Self-</w:t>
            </w:r>
            <w:proofErr w:type="spellStart"/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>careagency</w:t>
            </w:r>
            <w:proofErr w:type="spellEnd"/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>") OR ("Self-care</w:t>
            </w:r>
            <w:r w:rsidRPr="008818F4">
              <w:rPr>
                <w:iCs/>
                <w:spacing w:val="-4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demand")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elf-care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requisites")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elf-monitoring")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proofErr w:type="spellEnd"/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elf-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medication")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ymptom</w:t>
            </w:r>
            <w:r w:rsidRPr="008818F4">
              <w:rPr>
                <w:iCs/>
                <w:spacing w:val="-4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management") OR ("Patient autonomy*") OR (MH "Patient Compliance") OR (MH "Health behavior")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 (MH "Attitude to health") OR ("Attitude to illness") OR ("Patient attitude*") OR (MH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"Choice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behavior") OR (MH</w:t>
            </w:r>
            <w:r w:rsidRPr="008818F4">
              <w:rPr>
                <w:iCs/>
                <w:spacing w:val="2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"Illness</w:t>
            </w:r>
            <w:r w:rsidRPr="008818F4">
              <w:rPr>
                <w:iCs/>
                <w:spacing w:val="-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behavior")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2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intervention)</w:t>
            </w:r>
            <w:r w:rsidRPr="008818F4">
              <w:rPr>
                <w:iCs/>
                <w:spacing w:val="-2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 ("insomnia" OR "hypersomnia"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fatigue")</w:t>
            </w:r>
            <w:r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weight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loss"</w:t>
            </w:r>
            <w:r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"weight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gain"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"appetite"</w:t>
            </w:r>
            <w:r w:rsidRPr="008818F4">
              <w:rPr>
                <w:iCs/>
                <w:spacing w:val="-10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anhedonia")</w:t>
            </w:r>
            <w:r w:rsidRPr="008818F4">
              <w:rPr>
                <w:iCs/>
                <w:spacing w:val="-4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irritable mood")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elf-esteem") AND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guilt").</w:t>
            </w:r>
          </w:p>
        </w:tc>
      </w:tr>
      <w:tr w:rsidR="00B03CEE" w:rsidRPr="00913CE5" w14:paraId="3B57554B" w14:textId="02703FA7" w:rsidTr="00F92177">
        <w:trPr>
          <w:trHeight w:val="245"/>
        </w:trPr>
        <w:tc>
          <w:tcPr>
            <w:tcW w:w="1418" w:type="dxa"/>
            <w:shd w:val="clear" w:color="auto" w:fill="D9D9D9" w:themeFill="background1" w:themeFillShade="D9"/>
          </w:tcPr>
          <w:p w14:paraId="06554500" w14:textId="77777777" w:rsidR="00B03CEE" w:rsidRDefault="00B03CEE" w:rsidP="008818F4">
            <w:pPr>
              <w:pStyle w:val="TableParagraph"/>
              <w:spacing w:line="227" w:lineRule="exact"/>
              <w:ind w:left="115"/>
              <w:rPr>
                <w:color w:val="000000"/>
                <w:sz w:val="24"/>
                <w:szCs w:val="24"/>
              </w:rPr>
            </w:pPr>
          </w:p>
        </w:tc>
        <w:tc>
          <w:tcPr>
            <w:tcW w:w="8505" w:type="dxa"/>
            <w:shd w:val="clear" w:color="auto" w:fill="D9D9D9" w:themeFill="background1" w:themeFillShade="D9"/>
          </w:tcPr>
          <w:p w14:paraId="1044D2CA" w14:textId="579EACF0" w:rsidR="00B03CEE" w:rsidRPr="008818F4" w:rsidRDefault="00B03CEE" w:rsidP="00966DFE">
            <w:pPr>
              <w:pStyle w:val="TableParagraph"/>
              <w:ind w:left="109" w:right="82"/>
              <w:jc w:val="center"/>
              <w:rPr>
                <w:iCs/>
                <w:sz w:val="24"/>
                <w:szCs w:val="24"/>
                <w:lang w:val="en-US"/>
              </w:rPr>
            </w:pPr>
            <w:r w:rsidRPr="00966DFE">
              <w:rPr>
                <w:iCs/>
                <w:sz w:val="24"/>
                <w:szCs w:val="24"/>
                <w:lang w:val="en-US"/>
              </w:rPr>
              <w:t>Gray Literature</w:t>
            </w:r>
          </w:p>
        </w:tc>
      </w:tr>
      <w:tr w:rsidR="00B03CEE" w:rsidRPr="00913CE5" w14:paraId="69B4810C" w14:textId="59AB95C3" w:rsidTr="00B03CEE">
        <w:trPr>
          <w:trHeight w:val="245"/>
        </w:trPr>
        <w:tc>
          <w:tcPr>
            <w:tcW w:w="1418" w:type="dxa"/>
          </w:tcPr>
          <w:p w14:paraId="767911F4" w14:textId="7367F3A3" w:rsidR="00B03CEE" w:rsidRDefault="00B03CEE" w:rsidP="008818F4">
            <w:pPr>
              <w:pStyle w:val="TableParagraph"/>
              <w:spacing w:line="227" w:lineRule="exact"/>
              <w:ind w:left="115"/>
              <w:rPr>
                <w:color w:val="000000"/>
                <w:sz w:val="24"/>
                <w:szCs w:val="24"/>
              </w:rPr>
            </w:pPr>
            <w:r w:rsidRPr="00966DFE">
              <w:rPr>
                <w:color w:val="000000"/>
                <w:sz w:val="24"/>
                <w:szCs w:val="24"/>
              </w:rPr>
              <w:t>Google Scholar®</w:t>
            </w:r>
          </w:p>
        </w:tc>
        <w:tc>
          <w:tcPr>
            <w:tcW w:w="8505" w:type="dxa"/>
            <w:shd w:val="clear" w:color="auto" w:fill="FFFFFF" w:themeFill="background1"/>
          </w:tcPr>
          <w:p w14:paraId="1DB2A6C4" w14:textId="681515C3" w:rsidR="00B03CEE" w:rsidRPr="00966DFE" w:rsidRDefault="00B03CEE" w:rsidP="00966DFE">
            <w:pPr>
              <w:pStyle w:val="TableParagraph"/>
              <w:ind w:left="109" w:right="82"/>
              <w:jc w:val="both"/>
              <w:rPr>
                <w:iCs/>
                <w:sz w:val="24"/>
                <w:szCs w:val="24"/>
                <w:lang w:val="en-US"/>
              </w:rPr>
            </w:pPr>
            <w:r w:rsidRPr="008818F4">
              <w:rPr>
                <w:iCs/>
                <w:sz w:val="24"/>
                <w:szCs w:val="24"/>
                <w:lang w:val="en-US"/>
              </w:rPr>
              <w:t>("depressive disorder, major"[</w:t>
            </w:r>
            <w:proofErr w:type="spellStart"/>
            <w:r w:rsidRPr="008818F4">
              <w:rPr>
                <w:iCs/>
                <w:sz w:val="24"/>
                <w:szCs w:val="24"/>
                <w:lang w:val="en-US"/>
              </w:rPr>
              <w:t>MeSH</w:t>
            </w:r>
            <w:proofErr w:type="spellEnd"/>
            <w:r w:rsidRPr="008818F4">
              <w:rPr>
                <w:iCs/>
                <w:sz w:val="24"/>
                <w:szCs w:val="24"/>
                <w:lang w:val="en-US"/>
              </w:rPr>
              <w:t xml:space="preserve"> Terms] OR "major depression"[All Fields]) AND (MH "Self-care")</w:t>
            </w:r>
            <w:r w:rsidRPr="008818F4">
              <w:rPr>
                <w:iCs/>
                <w:spacing w:val="-4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(MH "Self-efficacy") OR ("Self-control") OR ("Self-care Behavior") OR ("Self-care Strategies") OR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(MH "Self-concept") 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>OR ("Self-regulation") OR ("Self-management") OR ("Self-</w:t>
            </w:r>
            <w:proofErr w:type="spellStart"/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>careagency</w:t>
            </w:r>
            <w:proofErr w:type="spellEnd"/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>") OR ("Self-care</w:t>
            </w:r>
            <w:r w:rsidRPr="008818F4">
              <w:rPr>
                <w:iCs/>
                <w:spacing w:val="-4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demand")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elf-care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requisites")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elf-monitoring")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proofErr w:type="spellEnd"/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elf-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medication")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ymptom</w:t>
            </w:r>
            <w:r w:rsidRPr="008818F4">
              <w:rPr>
                <w:iCs/>
                <w:spacing w:val="-4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management") OR ("Patient autonomy*") OR (MH "Patient Compliance") OR (MH "Health behavior")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 (MH "Attitude to health") OR ("Attitude to illness") OR ("Patient attitude*") OR (MH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"Choice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behavior") OR (MH</w:t>
            </w:r>
            <w:r w:rsidRPr="008818F4">
              <w:rPr>
                <w:iCs/>
                <w:spacing w:val="2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"Illness</w:t>
            </w:r>
            <w:r w:rsidRPr="008818F4">
              <w:rPr>
                <w:iCs/>
                <w:spacing w:val="-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behavior")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2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intervention)</w:t>
            </w:r>
            <w:r w:rsidRPr="008818F4">
              <w:rPr>
                <w:iCs/>
                <w:spacing w:val="-2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 ("insomnia" OR "hypersomnia"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fatigue")</w:t>
            </w:r>
            <w:r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weight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loss"</w:t>
            </w:r>
            <w:r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"weight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gain"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"appetite"</w:t>
            </w:r>
            <w:r w:rsidRPr="008818F4">
              <w:rPr>
                <w:iCs/>
                <w:spacing w:val="-10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anhedonia")</w:t>
            </w:r>
            <w:r w:rsidRPr="008818F4">
              <w:rPr>
                <w:iCs/>
                <w:spacing w:val="-4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irritable mood")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elf-esteem") AND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guilt").</w:t>
            </w:r>
          </w:p>
        </w:tc>
      </w:tr>
      <w:tr w:rsidR="00B03CEE" w:rsidRPr="00913CE5" w14:paraId="412E25AC" w14:textId="7B32C515" w:rsidTr="00B03CEE">
        <w:trPr>
          <w:trHeight w:val="245"/>
        </w:trPr>
        <w:tc>
          <w:tcPr>
            <w:tcW w:w="1418" w:type="dxa"/>
          </w:tcPr>
          <w:p w14:paraId="3A6C6698" w14:textId="105AF981" w:rsidR="00B03CEE" w:rsidRDefault="00B03CEE" w:rsidP="008818F4">
            <w:pPr>
              <w:pStyle w:val="TableParagraph"/>
              <w:spacing w:line="227" w:lineRule="exact"/>
              <w:ind w:left="115"/>
              <w:rPr>
                <w:color w:val="000000"/>
                <w:sz w:val="24"/>
                <w:szCs w:val="24"/>
              </w:rPr>
            </w:pPr>
            <w:bookmarkStart w:id="2" w:name="_Hlk134050364"/>
            <w:r>
              <w:t>Global ETD Search®</w:t>
            </w:r>
            <w:bookmarkEnd w:id="2"/>
          </w:p>
        </w:tc>
        <w:tc>
          <w:tcPr>
            <w:tcW w:w="8505" w:type="dxa"/>
            <w:shd w:val="clear" w:color="auto" w:fill="FFFFFF" w:themeFill="background1"/>
          </w:tcPr>
          <w:p w14:paraId="6BA8AE28" w14:textId="0BF0BA47" w:rsidR="00B03CEE" w:rsidRPr="00966DFE" w:rsidRDefault="00B03CEE" w:rsidP="00966DFE">
            <w:pPr>
              <w:pStyle w:val="TableParagraph"/>
              <w:ind w:left="109" w:right="82"/>
              <w:jc w:val="both"/>
              <w:rPr>
                <w:iCs/>
                <w:sz w:val="24"/>
                <w:szCs w:val="24"/>
                <w:lang w:val="en-US"/>
              </w:rPr>
            </w:pPr>
            <w:r w:rsidRPr="008818F4">
              <w:rPr>
                <w:iCs/>
                <w:sz w:val="24"/>
                <w:szCs w:val="24"/>
                <w:lang w:val="en-US"/>
              </w:rPr>
              <w:t>("depressive disorder, major"[</w:t>
            </w:r>
            <w:proofErr w:type="spellStart"/>
            <w:r w:rsidRPr="008818F4">
              <w:rPr>
                <w:iCs/>
                <w:sz w:val="24"/>
                <w:szCs w:val="24"/>
                <w:lang w:val="en-US"/>
              </w:rPr>
              <w:t>MeSH</w:t>
            </w:r>
            <w:proofErr w:type="spellEnd"/>
            <w:r w:rsidRPr="008818F4">
              <w:rPr>
                <w:iCs/>
                <w:sz w:val="24"/>
                <w:szCs w:val="24"/>
                <w:lang w:val="en-US"/>
              </w:rPr>
              <w:t xml:space="preserve"> Terms] OR "major depression"[All Fields]) AND (MH "Self-care")</w:t>
            </w:r>
            <w:r w:rsidRPr="008818F4">
              <w:rPr>
                <w:iCs/>
                <w:spacing w:val="-4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(MH "Self-efficacy") OR ("Self-control") OR ("Self-care Behavior") OR ("Self-care Strategies") OR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(MH "Self-concept") 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>OR ("Self-regulation") OR ("Self-management") OR ("Self-</w:t>
            </w:r>
            <w:proofErr w:type="spellStart"/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>careagency</w:t>
            </w:r>
            <w:proofErr w:type="spellEnd"/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>") OR ("Self-care</w:t>
            </w:r>
            <w:r w:rsidRPr="008818F4">
              <w:rPr>
                <w:iCs/>
                <w:spacing w:val="-4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demand")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elf-care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requisites")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elf-monitoring")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proofErr w:type="spellEnd"/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elf-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medication")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ymptom</w:t>
            </w:r>
            <w:r w:rsidRPr="008818F4">
              <w:rPr>
                <w:iCs/>
                <w:spacing w:val="-4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management") OR ("Patient autonomy*") OR (MH "Patient Compliance") OR (MH "Health behavior")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 (MH "Attitude to health") OR ("Attitude to illness") OR ("Patient attitude*") OR (MH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"Choice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behavior") OR (MH</w:t>
            </w:r>
            <w:r w:rsidRPr="008818F4">
              <w:rPr>
                <w:iCs/>
                <w:spacing w:val="2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"Illness</w:t>
            </w:r>
            <w:r w:rsidRPr="008818F4">
              <w:rPr>
                <w:iCs/>
                <w:spacing w:val="-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behavior")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2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intervention)</w:t>
            </w:r>
            <w:r w:rsidRPr="008818F4">
              <w:rPr>
                <w:iCs/>
                <w:spacing w:val="-2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 ("insomnia" OR "hypersomnia"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fatigue")</w:t>
            </w:r>
            <w:r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weight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loss"</w:t>
            </w:r>
            <w:r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"weight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gain"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"appetite"</w:t>
            </w:r>
            <w:r w:rsidRPr="008818F4">
              <w:rPr>
                <w:iCs/>
                <w:spacing w:val="-10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anhedonia")</w:t>
            </w:r>
            <w:r w:rsidRPr="008818F4">
              <w:rPr>
                <w:iCs/>
                <w:spacing w:val="-4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irritable mood")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elf-esteem") AND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guilt").</w:t>
            </w:r>
          </w:p>
        </w:tc>
      </w:tr>
      <w:tr w:rsidR="00B03CEE" w:rsidRPr="00913CE5" w14:paraId="6C9BFD98" w14:textId="05772AE8" w:rsidTr="00B03CEE">
        <w:trPr>
          <w:trHeight w:val="245"/>
        </w:trPr>
        <w:tc>
          <w:tcPr>
            <w:tcW w:w="1418" w:type="dxa"/>
          </w:tcPr>
          <w:p w14:paraId="41DCFE4C" w14:textId="77A4D992" w:rsidR="00B03CEE" w:rsidRDefault="00B03CEE" w:rsidP="008818F4">
            <w:pPr>
              <w:pStyle w:val="TableParagraph"/>
              <w:spacing w:line="227" w:lineRule="exact"/>
              <w:ind w:left="115"/>
              <w:rPr>
                <w:color w:val="000000"/>
                <w:sz w:val="24"/>
                <w:szCs w:val="24"/>
              </w:rPr>
            </w:pPr>
            <w:bookmarkStart w:id="3" w:name="_Hlk134050376"/>
            <w:r>
              <w:t>EBSCO Open Dissertation®</w:t>
            </w:r>
            <w:bookmarkEnd w:id="3"/>
          </w:p>
        </w:tc>
        <w:tc>
          <w:tcPr>
            <w:tcW w:w="8505" w:type="dxa"/>
            <w:shd w:val="clear" w:color="auto" w:fill="FFFFFF" w:themeFill="background1"/>
          </w:tcPr>
          <w:p w14:paraId="5614876B" w14:textId="2D26E081" w:rsidR="00B03CEE" w:rsidRPr="00966DFE" w:rsidRDefault="00B03CEE" w:rsidP="00966DFE">
            <w:pPr>
              <w:pStyle w:val="TableParagraph"/>
              <w:ind w:left="109" w:right="82"/>
              <w:jc w:val="both"/>
              <w:rPr>
                <w:iCs/>
                <w:sz w:val="24"/>
                <w:szCs w:val="24"/>
                <w:lang w:val="en-US"/>
              </w:rPr>
            </w:pPr>
            <w:r w:rsidRPr="008818F4">
              <w:rPr>
                <w:iCs/>
                <w:sz w:val="24"/>
                <w:szCs w:val="24"/>
                <w:lang w:val="en-US"/>
              </w:rPr>
              <w:t>("depressive disorder, major"[</w:t>
            </w:r>
            <w:proofErr w:type="spellStart"/>
            <w:r w:rsidRPr="008818F4">
              <w:rPr>
                <w:iCs/>
                <w:sz w:val="24"/>
                <w:szCs w:val="24"/>
                <w:lang w:val="en-US"/>
              </w:rPr>
              <w:t>MeSH</w:t>
            </w:r>
            <w:proofErr w:type="spellEnd"/>
            <w:r w:rsidRPr="008818F4">
              <w:rPr>
                <w:iCs/>
                <w:sz w:val="24"/>
                <w:szCs w:val="24"/>
                <w:lang w:val="en-US"/>
              </w:rPr>
              <w:t xml:space="preserve"> Terms] OR "major depression"[All Fields]) AND (MH "Self-care")</w:t>
            </w:r>
            <w:r w:rsidRPr="008818F4">
              <w:rPr>
                <w:iCs/>
                <w:spacing w:val="-4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(MH "Self-efficacy") OR ("Self-control") OR ("Self-care Behavior") OR ("Self-care Strategies") OR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(MH "Self-concept") 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>OR ("Self-regulation") OR ("Self-management") OR ("Self-</w:t>
            </w:r>
            <w:proofErr w:type="spellStart"/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>careagency</w:t>
            </w:r>
            <w:proofErr w:type="spellEnd"/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>") OR ("Self-care</w:t>
            </w:r>
            <w:r w:rsidRPr="008818F4">
              <w:rPr>
                <w:iCs/>
                <w:spacing w:val="-4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demand")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elf-care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requisites")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elf-monitoring")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proofErr w:type="spellEnd"/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elf-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medication")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ymptom</w:t>
            </w:r>
            <w:r w:rsidRPr="008818F4">
              <w:rPr>
                <w:iCs/>
                <w:spacing w:val="-4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management") OR ("Patient autonomy*") OR (MH "Patient Compliance") OR (MH "Health behavior")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 (MH "Attitude to health") OR ("Attitude to illness") OR ("Patient attitude*") OR (MH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"Choice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behavior") OR (MH</w:t>
            </w:r>
            <w:r w:rsidRPr="008818F4">
              <w:rPr>
                <w:iCs/>
                <w:spacing w:val="2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"Illness</w:t>
            </w:r>
            <w:r w:rsidRPr="008818F4">
              <w:rPr>
                <w:iCs/>
                <w:spacing w:val="-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behavior")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2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intervention)</w:t>
            </w:r>
            <w:r w:rsidRPr="008818F4">
              <w:rPr>
                <w:iCs/>
                <w:spacing w:val="-2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 ("insomnia" OR "hypersomnia"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fatigue")</w:t>
            </w:r>
            <w:r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weight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loss"</w:t>
            </w:r>
            <w:r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"weight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gain"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"appetite"</w:t>
            </w:r>
            <w:r w:rsidRPr="008818F4">
              <w:rPr>
                <w:iCs/>
                <w:spacing w:val="-10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anhedonia")</w:t>
            </w:r>
            <w:r w:rsidRPr="008818F4">
              <w:rPr>
                <w:iCs/>
                <w:spacing w:val="-4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irritable mood")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elf-esteem") AND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guilt").</w:t>
            </w:r>
          </w:p>
        </w:tc>
      </w:tr>
      <w:tr w:rsidR="00B03CEE" w:rsidRPr="00913CE5" w14:paraId="6DC49E84" w14:textId="233966EA" w:rsidTr="00B03CEE">
        <w:trPr>
          <w:trHeight w:val="245"/>
        </w:trPr>
        <w:tc>
          <w:tcPr>
            <w:tcW w:w="1418" w:type="dxa"/>
          </w:tcPr>
          <w:p w14:paraId="79D57718" w14:textId="78A1E4F3" w:rsidR="00B03CEE" w:rsidRPr="00966DFE" w:rsidRDefault="00B03CEE" w:rsidP="008818F4">
            <w:pPr>
              <w:pStyle w:val="TableParagraph"/>
              <w:spacing w:line="227" w:lineRule="exact"/>
              <w:ind w:left="115"/>
              <w:rPr>
                <w:color w:val="000000"/>
                <w:sz w:val="24"/>
                <w:szCs w:val="24"/>
                <w:lang w:val="en-US"/>
              </w:rPr>
            </w:pPr>
            <w:r w:rsidRPr="00966DFE">
              <w:rPr>
                <w:color w:val="000000"/>
                <w:sz w:val="24"/>
                <w:szCs w:val="24"/>
                <w:lang w:val="en-US"/>
              </w:rPr>
              <w:lastRenderedPageBreak/>
              <w:t>CAPES® theses and dissertations bank</w:t>
            </w:r>
          </w:p>
        </w:tc>
        <w:tc>
          <w:tcPr>
            <w:tcW w:w="8505" w:type="dxa"/>
            <w:shd w:val="clear" w:color="auto" w:fill="FFFFFF" w:themeFill="background1"/>
          </w:tcPr>
          <w:p w14:paraId="0D46BCC6" w14:textId="477F7CDF" w:rsidR="00B03CEE" w:rsidRPr="00966DFE" w:rsidRDefault="00B03CEE" w:rsidP="00966DFE">
            <w:pPr>
              <w:pStyle w:val="TableParagraph"/>
              <w:ind w:left="109" w:right="82"/>
              <w:jc w:val="both"/>
              <w:rPr>
                <w:iCs/>
                <w:sz w:val="24"/>
                <w:szCs w:val="24"/>
                <w:lang w:val="en-US"/>
              </w:rPr>
            </w:pPr>
            <w:r w:rsidRPr="008818F4">
              <w:rPr>
                <w:iCs/>
                <w:sz w:val="24"/>
                <w:szCs w:val="24"/>
                <w:lang w:val="en-US"/>
              </w:rPr>
              <w:t>("depressive disorder, major"[</w:t>
            </w:r>
            <w:proofErr w:type="spellStart"/>
            <w:r w:rsidRPr="008818F4">
              <w:rPr>
                <w:iCs/>
                <w:sz w:val="24"/>
                <w:szCs w:val="24"/>
                <w:lang w:val="en-US"/>
              </w:rPr>
              <w:t>MeSH</w:t>
            </w:r>
            <w:proofErr w:type="spellEnd"/>
            <w:r w:rsidRPr="008818F4">
              <w:rPr>
                <w:iCs/>
                <w:sz w:val="24"/>
                <w:szCs w:val="24"/>
                <w:lang w:val="en-US"/>
              </w:rPr>
              <w:t xml:space="preserve"> Terms] OR "major depression"[All Fields]) AND (MH "Self-care")</w:t>
            </w:r>
            <w:r w:rsidRPr="008818F4">
              <w:rPr>
                <w:iCs/>
                <w:spacing w:val="-4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(MH "Self-efficacy") OR ("Self-control") OR ("Self-care Behavior") OR ("Self-care Strategies") OR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(MH "Self-concept") 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>OR ("Self-regulation") OR ("Self-management") OR ("Self-</w:t>
            </w:r>
            <w:proofErr w:type="spellStart"/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>careagency</w:t>
            </w:r>
            <w:proofErr w:type="spellEnd"/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>") OR ("Self-care</w:t>
            </w:r>
            <w:r w:rsidRPr="008818F4">
              <w:rPr>
                <w:iCs/>
                <w:spacing w:val="-4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demand")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elf-care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requisites")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elf-monitoring")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proofErr w:type="spellEnd"/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elf-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medication")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ymptom</w:t>
            </w:r>
            <w:r w:rsidRPr="008818F4">
              <w:rPr>
                <w:iCs/>
                <w:spacing w:val="-4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management") OR ("Patient autonomy*") OR (MH "Patient Compliance") OR (MH "Health behavior")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 (MH "Attitude to health") OR ("Attitude to illness") OR ("Patient attitude*") OR (MH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"Choice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behavior") OR (MH</w:t>
            </w:r>
            <w:r w:rsidRPr="008818F4">
              <w:rPr>
                <w:iCs/>
                <w:spacing w:val="2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"Illness</w:t>
            </w:r>
            <w:r w:rsidRPr="008818F4">
              <w:rPr>
                <w:iCs/>
                <w:spacing w:val="-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behavior")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2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intervention)</w:t>
            </w:r>
            <w:r w:rsidRPr="008818F4">
              <w:rPr>
                <w:iCs/>
                <w:spacing w:val="-2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 ("insomnia" OR "hypersomnia"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fatigue")</w:t>
            </w:r>
            <w:r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weight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loss"</w:t>
            </w:r>
            <w:r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"weight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gain"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"appetite"</w:t>
            </w:r>
            <w:r w:rsidRPr="008818F4">
              <w:rPr>
                <w:iCs/>
                <w:spacing w:val="-10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anhedonia")</w:t>
            </w:r>
            <w:r w:rsidRPr="008818F4">
              <w:rPr>
                <w:iCs/>
                <w:spacing w:val="-4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irritable mood")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elf-esteem") AND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guilt").</w:t>
            </w:r>
          </w:p>
        </w:tc>
      </w:tr>
      <w:tr w:rsidR="00B03CEE" w:rsidRPr="00913CE5" w14:paraId="2F4A76E3" w14:textId="39C798FB" w:rsidTr="00B03CEE">
        <w:trPr>
          <w:trHeight w:val="245"/>
        </w:trPr>
        <w:tc>
          <w:tcPr>
            <w:tcW w:w="1418" w:type="dxa"/>
          </w:tcPr>
          <w:p w14:paraId="77293AE1" w14:textId="2E98A047" w:rsidR="00B03CEE" w:rsidRPr="00966DFE" w:rsidRDefault="00B03CEE" w:rsidP="001D561F">
            <w:pPr>
              <w:pStyle w:val="TableParagraph"/>
              <w:spacing w:line="227" w:lineRule="exact"/>
              <w:ind w:left="115"/>
              <w:rPr>
                <w:color w:val="000000"/>
                <w:sz w:val="24"/>
                <w:szCs w:val="24"/>
                <w:lang w:val="en-US"/>
              </w:rPr>
            </w:pPr>
            <w:r w:rsidRPr="00966DFE">
              <w:rPr>
                <w:color w:val="000000"/>
                <w:sz w:val="24"/>
                <w:szCs w:val="24"/>
                <w:lang w:val="en-US"/>
              </w:rPr>
              <w:t>USP thesis and dissertation database</w:t>
            </w:r>
          </w:p>
        </w:tc>
        <w:tc>
          <w:tcPr>
            <w:tcW w:w="8505" w:type="dxa"/>
            <w:shd w:val="clear" w:color="auto" w:fill="FFFFFF" w:themeFill="background1"/>
          </w:tcPr>
          <w:p w14:paraId="03C4C872" w14:textId="00E63FD9" w:rsidR="00B03CEE" w:rsidRPr="00966DFE" w:rsidRDefault="00B03CEE" w:rsidP="00966DFE">
            <w:pPr>
              <w:pStyle w:val="TableParagraph"/>
              <w:ind w:left="109" w:right="82"/>
              <w:jc w:val="both"/>
              <w:rPr>
                <w:iCs/>
                <w:sz w:val="24"/>
                <w:szCs w:val="24"/>
                <w:lang w:val="en-US"/>
              </w:rPr>
            </w:pPr>
            <w:r w:rsidRPr="008818F4">
              <w:rPr>
                <w:iCs/>
                <w:sz w:val="24"/>
                <w:szCs w:val="24"/>
                <w:lang w:val="en-US"/>
              </w:rPr>
              <w:t>("depressive disorder, major"[</w:t>
            </w:r>
            <w:proofErr w:type="spellStart"/>
            <w:r w:rsidRPr="008818F4">
              <w:rPr>
                <w:iCs/>
                <w:sz w:val="24"/>
                <w:szCs w:val="24"/>
                <w:lang w:val="en-US"/>
              </w:rPr>
              <w:t>MeSH</w:t>
            </w:r>
            <w:proofErr w:type="spellEnd"/>
            <w:r w:rsidRPr="008818F4">
              <w:rPr>
                <w:iCs/>
                <w:sz w:val="24"/>
                <w:szCs w:val="24"/>
                <w:lang w:val="en-US"/>
              </w:rPr>
              <w:t xml:space="preserve"> Terms] OR "major depression"[All Fields]) AND (MH "Self-care")</w:t>
            </w:r>
            <w:r w:rsidRPr="008818F4">
              <w:rPr>
                <w:iCs/>
                <w:spacing w:val="-4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(MH "Self-efficacy") OR ("Self-control") OR ("Self-care Behavior") OR ("Self-care Strategies") OR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(MH "Self-concept") 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>OR ("Self-regulation") OR ("Self-management") OR ("Self-</w:t>
            </w:r>
            <w:proofErr w:type="spellStart"/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>careagency</w:t>
            </w:r>
            <w:proofErr w:type="spellEnd"/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>") OR ("Self-care</w:t>
            </w:r>
            <w:r w:rsidRPr="008818F4">
              <w:rPr>
                <w:iCs/>
                <w:spacing w:val="-4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demand")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elf-care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requisites")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elf-monitoring")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proofErr w:type="spellEnd"/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elf-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medication")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ymptom</w:t>
            </w:r>
            <w:r w:rsidRPr="008818F4">
              <w:rPr>
                <w:iCs/>
                <w:spacing w:val="-4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management") OR ("Patient autonomy*") OR (MH "Patient Compliance") OR (MH "Health behavior")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 (MH "Attitude to health") OR ("Attitude to illness") OR ("Patient attitude*") OR (MH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"Choice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behavior") OR (MH</w:t>
            </w:r>
            <w:r w:rsidRPr="008818F4">
              <w:rPr>
                <w:iCs/>
                <w:spacing w:val="2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"Illness</w:t>
            </w:r>
            <w:r w:rsidRPr="008818F4">
              <w:rPr>
                <w:iCs/>
                <w:spacing w:val="-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behavior")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2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intervention)</w:t>
            </w:r>
            <w:r w:rsidRPr="008818F4">
              <w:rPr>
                <w:iCs/>
                <w:spacing w:val="-2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 ("insomnia" OR "hypersomnia"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fatigue")</w:t>
            </w:r>
            <w:r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weight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loss"</w:t>
            </w:r>
            <w:r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6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"weight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gain"</w:t>
            </w:r>
            <w:r w:rsidRPr="008818F4">
              <w:rPr>
                <w:iCs/>
                <w:spacing w:val="-8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OR</w:t>
            </w:r>
            <w:r w:rsidRPr="008818F4">
              <w:rPr>
                <w:iCs/>
                <w:spacing w:val="-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"appetite"</w:t>
            </w:r>
            <w:r w:rsidRPr="008818F4">
              <w:rPr>
                <w:iCs/>
                <w:spacing w:val="-10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5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anhedonia")</w:t>
            </w:r>
            <w:r w:rsidRPr="008818F4">
              <w:rPr>
                <w:iCs/>
                <w:spacing w:val="-47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irritable mood")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AND</w:t>
            </w:r>
            <w:r w:rsidRPr="008818F4">
              <w:rPr>
                <w:iCs/>
                <w:spacing w:val="-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self-esteem") AND</w:t>
            </w:r>
            <w:r w:rsidRPr="008818F4">
              <w:rPr>
                <w:iCs/>
                <w:spacing w:val="1"/>
                <w:sz w:val="24"/>
                <w:szCs w:val="24"/>
                <w:lang w:val="en-US"/>
              </w:rPr>
              <w:t xml:space="preserve"> </w:t>
            </w:r>
            <w:r w:rsidRPr="008818F4">
              <w:rPr>
                <w:iCs/>
                <w:sz w:val="24"/>
                <w:szCs w:val="24"/>
                <w:lang w:val="en-US"/>
              </w:rPr>
              <w:t>("guilt").</w:t>
            </w:r>
          </w:p>
        </w:tc>
      </w:tr>
    </w:tbl>
    <w:p w14:paraId="4D96B557" w14:textId="77777777" w:rsidR="009F2BE1" w:rsidRPr="005E3CE5" w:rsidRDefault="009F2BE1" w:rsidP="009F2BE1">
      <w:pPr>
        <w:pStyle w:val="Ttulo1"/>
        <w:rPr>
          <w:lang w:val="en-US"/>
        </w:rPr>
      </w:pPr>
    </w:p>
    <w:p w14:paraId="6FC194DD" w14:textId="7147E0BD" w:rsidR="000E2CFA" w:rsidRPr="005E3CE5" w:rsidRDefault="000E2CFA" w:rsidP="005B25F4">
      <w:pPr>
        <w:jc w:val="both"/>
        <w:rPr>
          <w:sz w:val="24"/>
          <w:szCs w:val="24"/>
          <w:lang w:val="en-US"/>
        </w:rPr>
      </w:pPr>
    </w:p>
    <w:bookmarkEnd w:id="0"/>
    <w:p w14:paraId="71534D91" w14:textId="3FC54B15" w:rsidR="00091C13" w:rsidRPr="005E3CE5" w:rsidRDefault="00091C13" w:rsidP="005B25F4">
      <w:pPr>
        <w:jc w:val="both"/>
        <w:rPr>
          <w:sz w:val="16"/>
          <w:lang w:val="en-US"/>
        </w:rPr>
      </w:pPr>
    </w:p>
    <w:sectPr w:rsidR="00091C13" w:rsidRPr="005E3CE5" w:rsidSect="00913CE5">
      <w:headerReference w:type="default" r:id="rId8"/>
      <w:pgSz w:w="12240" w:h="15840"/>
      <w:pgMar w:top="1418" w:right="1701" w:bottom="1418" w:left="1701" w:header="714" w:footer="771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7E7B04" w14:textId="77777777" w:rsidR="00CF49D1" w:rsidRDefault="00CF49D1">
      <w:r>
        <w:separator/>
      </w:r>
    </w:p>
  </w:endnote>
  <w:endnote w:type="continuationSeparator" w:id="0">
    <w:p w14:paraId="6C99AA66" w14:textId="77777777" w:rsidR="00CF49D1" w:rsidRDefault="00CF49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812EAA" w14:textId="77777777" w:rsidR="00CF49D1" w:rsidRDefault="00CF49D1">
      <w:r>
        <w:separator/>
      </w:r>
    </w:p>
  </w:footnote>
  <w:footnote w:type="continuationSeparator" w:id="0">
    <w:p w14:paraId="6F4969D0" w14:textId="77777777" w:rsidR="00CF49D1" w:rsidRDefault="00CF49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E80149" w14:textId="76252540" w:rsidR="0010727B" w:rsidRDefault="0010727B">
    <w:pPr>
      <w:pStyle w:val="Corpodetexto"/>
      <w:spacing w:line="14" w:lineRule="aut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6420AA"/>
    <w:multiLevelType w:val="multilevel"/>
    <w:tmpl w:val="8732F8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F76738"/>
    <w:multiLevelType w:val="multilevel"/>
    <w:tmpl w:val="404297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1D34BA"/>
    <w:multiLevelType w:val="hybridMultilevel"/>
    <w:tmpl w:val="E5B87D56"/>
    <w:lvl w:ilvl="0" w:tplc="EDC42D72">
      <w:start w:val="1"/>
      <w:numFmt w:val="decimal"/>
      <w:lvlText w:val="%1."/>
      <w:lvlJc w:val="left"/>
      <w:pPr>
        <w:ind w:left="382" w:hanging="240"/>
      </w:pPr>
      <w:rPr>
        <w:rFonts w:hint="default"/>
        <w:b/>
        <w:bCs/>
        <w:w w:val="100"/>
        <w:lang w:val="pt-PT" w:eastAsia="en-US" w:bidi="ar-SA"/>
      </w:rPr>
    </w:lvl>
    <w:lvl w:ilvl="1" w:tplc="F6605A98">
      <w:numFmt w:val="bullet"/>
      <w:lvlText w:val="•"/>
      <w:lvlJc w:val="left"/>
      <w:pPr>
        <w:ind w:left="1424" w:hanging="240"/>
      </w:pPr>
      <w:rPr>
        <w:rFonts w:hint="default"/>
        <w:lang w:val="pt-PT" w:eastAsia="en-US" w:bidi="ar-SA"/>
      </w:rPr>
    </w:lvl>
    <w:lvl w:ilvl="2" w:tplc="F3D24480">
      <w:numFmt w:val="bullet"/>
      <w:lvlText w:val="•"/>
      <w:lvlJc w:val="left"/>
      <w:pPr>
        <w:ind w:left="2468" w:hanging="240"/>
      </w:pPr>
      <w:rPr>
        <w:rFonts w:hint="default"/>
        <w:lang w:val="pt-PT" w:eastAsia="en-US" w:bidi="ar-SA"/>
      </w:rPr>
    </w:lvl>
    <w:lvl w:ilvl="3" w:tplc="301AA11E">
      <w:numFmt w:val="bullet"/>
      <w:lvlText w:val="•"/>
      <w:lvlJc w:val="left"/>
      <w:pPr>
        <w:ind w:left="3512" w:hanging="240"/>
      </w:pPr>
      <w:rPr>
        <w:rFonts w:hint="default"/>
        <w:lang w:val="pt-PT" w:eastAsia="en-US" w:bidi="ar-SA"/>
      </w:rPr>
    </w:lvl>
    <w:lvl w:ilvl="4" w:tplc="71F4131E">
      <w:numFmt w:val="bullet"/>
      <w:lvlText w:val="•"/>
      <w:lvlJc w:val="left"/>
      <w:pPr>
        <w:ind w:left="4556" w:hanging="240"/>
      </w:pPr>
      <w:rPr>
        <w:rFonts w:hint="default"/>
        <w:lang w:val="pt-PT" w:eastAsia="en-US" w:bidi="ar-SA"/>
      </w:rPr>
    </w:lvl>
    <w:lvl w:ilvl="5" w:tplc="BDB694DE">
      <w:numFmt w:val="bullet"/>
      <w:lvlText w:val="•"/>
      <w:lvlJc w:val="left"/>
      <w:pPr>
        <w:ind w:left="5600" w:hanging="240"/>
      </w:pPr>
      <w:rPr>
        <w:rFonts w:hint="default"/>
        <w:lang w:val="pt-PT" w:eastAsia="en-US" w:bidi="ar-SA"/>
      </w:rPr>
    </w:lvl>
    <w:lvl w:ilvl="6" w:tplc="AC8E7206">
      <w:numFmt w:val="bullet"/>
      <w:lvlText w:val="•"/>
      <w:lvlJc w:val="left"/>
      <w:pPr>
        <w:ind w:left="6644" w:hanging="240"/>
      </w:pPr>
      <w:rPr>
        <w:rFonts w:hint="default"/>
        <w:lang w:val="pt-PT" w:eastAsia="en-US" w:bidi="ar-SA"/>
      </w:rPr>
    </w:lvl>
    <w:lvl w:ilvl="7" w:tplc="C302AF6E">
      <w:numFmt w:val="bullet"/>
      <w:lvlText w:val="•"/>
      <w:lvlJc w:val="left"/>
      <w:pPr>
        <w:ind w:left="7688" w:hanging="240"/>
      </w:pPr>
      <w:rPr>
        <w:rFonts w:hint="default"/>
        <w:lang w:val="pt-PT" w:eastAsia="en-US" w:bidi="ar-SA"/>
      </w:rPr>
    </w:lvl>
    <w:lvl w:ilvl="8" w:tplc="93BC2852">
      <w:numFmt w:val="bullet"/>
      <w:lvlText w:val="•"/>
      <w:lvlJc w:val="left"/>
      <w:pPr>
        <w:ind w:left="8732" w:hanging="240"/>
      </w:pPr>
      <w:rPr>
        <w:rFonts w:hint="default"/>
        <w:lang w:val="pt-PT" w:eastAsia="en-US" w:bidi="ar-SA"/>
      </w:rPr>
    </w:lvl>
  </w:abstractNum>
  <w:abstractNum w:abstractNumId="3" w15:restartNumberingAfterBreak="0">
    <w:nsid w:val="1CF7538B"/>
    <w:multiLevelType w:val="multilevel"/>
    <w:tmpl w:val="A83ED0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D7C5686"/>
    <w:multiLevelType w:val="multilevel"/>
    <w:tmpl w:val="5D6AFDEE"/>
    <w:lvl w:ilvl="0">
      <w:start w:val="1"/>
      <w:numFmt w:val="bullet"/>
      <w:lvlText w:val="●"/>
      <w:lvlJc w:val="left"/>
      <w:pPr>
        <w:ind w:left="720" w:hanging="360"/>
      </w:pPr>
      <w:rPr>
        <w:color w:val="auto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E654C27"/>
    <w:multiLevelType w:val="hybridMultilevel"/>
    <w:tmpl w:val="BD562D94"/>
    <w:lvl w:ilvl="0" w:tplc="3BC43E9E">
      <w:start w:val="201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0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7D3A1F"/>
    <w:multiLevelType w:val="multilevel"/>
    <w:tmpl w:val="55341D76"/>
    <w:lvl w:ilvl="0">
      <w:start w:val="1"/>
      <w:numFmt w:val="decimal"/>
      <w:lvlText w:val="%1."/>
      <w:lvlJc w:val="left"/>
      <w:pPr>
        <w:ind w:left="1070" w:hanging="360"/>
      </w:pPr>
      <w:rPr>
        <w:rFonts w:hint="default"/>
        <w:b/>
        <w:bCs/>
      </w:rPr>
    </w:lvl>
    <w:lvl w:ilvl="1">
      <w:start w:val="1"/>
      <w:numFmt w:val="decimal"/>
      <w:isLgl/>
      <w:lvlText w:val="%2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24C26523"/>
    <w:multiLevelType w:val="multilevel"/>
    <w:tmpl w:val="7CC28D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76C2314"/>
    <w:multiLevelType w:val="multilevel"/>
    <w:tmpl w:val="2CB0E222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8B4318C"/>
    <w:multiLevelType w:val="multilevel"/>
    <w:tmpl w:val="0114CA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E745263"/>
    <w:multiLevelType w:val="multilevel"/>
    <w:tmpl w:val="B29230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EB92655"/>
    <w:multiLevelType w:val="multilevel"/>
    <w:tmpl w:val="71F089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0212F53"/>
    <w:multiLevelType w:val="multilevel"/>
    <w:tmpl w:val="90FA6D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9192D34"/>
    <w:multiLevelType w:val="hybridMultilevel"/>
    <w:tmpl w:val="27461FDA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0F009F1"/>
    <w:multiLevelType w:val="multilevel"/>
    <w:tmpl w:val="19FC16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15522BE"/>
    <w:multiLevelType w:val="multilevel"/>
    <w:tmpl w:val="2B082D9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51BB40D1"/>
    <w:multiLevelType w:val="multilevel"/>
    <w:tmpl w:val="CA0268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0C1107B"/>
    <w:multiLevelType w:val="multilevel"/>
    <w:tmpl w:val="BDB8C0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C927D80"/>
    <w:multiLevelType w:val="hybridMultilevel"/>
    <w:tmpl w:val="12E89790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FBC514C"/>
    <w:multiLevelType w:val="multilevel"/>
    <w:tmpl w:val="2C147E7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767828AD"/>
    <w:multiLevelType w:val="multilevel"/>
    <w:tmpl w:val="4EB4CC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900542A"/>
    <w:multiLevelType w:val="multilevel"/>
    <w:tmpl w:val="0D8C38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644"/>
        </w:tabs>
        <w:ind w:left="644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15"/>
  </w:num>
  <w:num w:numId="3">
    <w:abstractNumId w:val="21"/>
  </w:num>
  <w:num w:numId="4">
    <w:abstractNumId w:val="8"/>
    <w:lvlOverride w:ilvl="0">
      <w:lvl w:ilvl="0">
        <w:numFmt w:val="decimal"/>
        <w:lvlText w:val="%1."/>
        <w:lvlJc w:val="left"/>
      </w:lvl>
    </w:lvlOverride>
  </w:num>
  <w:num w:numId="5">
    <w:abstractNumId w:val="8"/>
    <w:lvlOverride w:ilvl="0">
      <w:lvl w:ilvl="0">
        <w:numFmt w:val="decimal"/>
        <w:lvlText w:val="%1."/>
        <w:lvlJc w:val="left"/>
      </w:lvl>
    </w:lvlOverride>
  </w:num>
  <w:num w:numId="6">
    <w:abstractNumId w:val="8"/>
    <w:lvlOverride w:ilvl="0">
      <w:lvl w:ilvl="0">
        <w:numFmt w:val="decimal"/>
        <w:lvlText w:val="%1."/>
        <w:lvlJc w:val="left"/>
      </w:lvl>
    </w:lvlOverride>
  </w:num>
  <w:num w:numId="7">
    <w:abstractNumId w:val="8"/>
    <w:lvlOverride w:ilvl="0">
      <w:lvl w:ilvl="0">
        <w:numFmt w:val="decimal"/>
        <w:lvlText w:val="%1."/>
        <w:lvlJc w:val="left"/>
      </w:lvl>
    </w:lvlOverride>
  </w:num>
  <w:num w:numId="8">
    <w:abstractNumId w:val="19"/>
  </w:num>
  <w:num w:numId="9">
    <w:abstractNumId w:val="4"/>
  </w:num>
  <w:num w:numId="10">
    <w:abstractNumId w:val="14"/>
  </w:num>
  <w:num w:numId="11">
    <w:abstractNumId w:val="18"/>
  </w:num>
  <w:num w:numId="12">
    <w:abstractNumId w:val="13"/>
  </w:num>
  <w:num w:numId="13">
    <w:abstractNumId w:val="20"/>
  </w:num>
  <w:num w:numId="14">
    <w:abstractNumId w:val="1"/>
  </w:num>
  <w:num w:numId="15">
    <w:abstractNumId w:val="17"/>
  </w:num>
  <w:num w:numId="16">
    <w:abstractNumId w:val="10"/>
  </w:num>
  <w:num w:numId="17">
    <w:abstractNumId w:val="3"/>
  </w:num>
  <w:num w:numId="18">
    <w:abstractNumId w:val="16"/>
  </w:num>
  <w:num w:numId="19">
    <w:abstractNumId w:val="12"/>
  </w:num>
  <w:num w:numId="20">
    <w:abstractNumId w:val="11"/>
  </w:num>
  <w:num w:numId="21">
    <w:abstractNumId w:val="9"/>
  </w:num>
  <w:num w:numId="22">
    <w:abstractNumId w:val="7"/>
  </w:num>
  <w:num w:numId="23">
    <w:abstractNumId w:val="0"/>
  </w:num>
  <w:num w:numId="24">
    <w:abstractNumId w:val="6"/>
  </w:num>
  <w:num w:numId="2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362B"/>
    <w:rsid w:val="00000C5F"/>
    <w:rsid w:val="000010EC"/>
    <w:rsid w:val="00001370"/>
    <w:rsid w:val="00001B15"/>
    <w:rsid w:val="000034EC"/>
    <w:rsid w:val="00003610"/>
    <w:rsid w:val="00003991"/>
    <w:rsid w:val="000056AF"/>
    <w:rsid w:val="00006325"/>
    <w:rsid w:val="00007BA4"/>
    <w:rsid w:val="00007CFC"/>
    <w:rsid w:val="000107DF"/>
    <w:rsid w:val="00012A32"/>
    <w:rsid w:val="00013C29"/>
    <w:rsid w:val="00013DBC"/>
    <w:rsid w:val="00014251"/>
    <w:rsid w:val="00015455"/>
    <w:rsid w:val="00015EB3"/>
    <w:rsid w:val="00017483"/>
    <w:rsid w:val="00017C04"/>
    <w:rsid w:val="0002422C"/>
    <w:rsid w:val="0002561A"/>
    <w:rsid w:val="0002622A"/>
    <w:rsid w:val="00026A89"/>
    <w:rsid w:val="00026D3A"/>
    <w:rsid w:val="000271D4"/>
    <w:rsid w:val="0002734D"/>
    <w:rsid w:val="00027A07"/>
    <w:rsid w:val="00030A00"/>
    <w:rsid w:val="00034AF8"/>
    <w:rsid w:val="000352C1"/>
    <w:rsid w:val="000365B9"/>
    <w:rsid w:val="00040255"/>
    <w:rsid w:val="00041249"/>
    <w:rsid w:val="000420F8"/>
    <w:rsid w:val="00043540"/>
    <w:rsid w:val="00043704"/>
    <w:rsid w:val="00044761"/>
    <w:rsid w:val="00045352"/>
    <w:rsid w:val="00045CD7"/>
    <w:rsid w:val="00046120"/>
    <w:rsid w:val="0005104E"/>
    <w:rsid w:val="0005306E"/>
    <w:rsid w:val="000542C0"/>
    <w:rsid w:val="000555D3"/>
    <w:rsid w:val="00056020"/>
    <w:rsid w:val="00057A6A"/>
    <w:rsid w:val="00060AD6"/>
    <w:rsid w:val="00062F06"/>
    <w:rsid w:val="000636F9"/>
    <w:rsid w:val="000639BD"/>
    <w:rsid w:val="000642AC"/>
    <w:rsid w:val="000644DB"/>
    <w:rsid w:val="000644F7"/>
    <w:rsid w:val="00064A7C"/>
    <w:rsid w:val="00067422"/>
    <w:rsid w:val="000676D8"/>
    <w:rsid w:val="00067842"/>
    <w:rsid w:val="00067871"/>
    <w:rsid w:val="00070F05"/>
    <w:rsid w:val="00071BDD"/>
    <w:rsid w:val="00072AE2"/>
    <w:rsid w:val="0007370E"/>
    <w:rsid w:val="00074540"/>
    <w:rsid w:val="00075161"/>
    <w:rsid w:val="0007730E"/>
    <w:rsid w:val="0007783F"/>
    <w:rsid w:val="00077F45"/>
    <w:rsid w:val="00082962"/>
    <w:rsid w:val="00082C5C"/>
    <w:rsid w:val="000834FE"/>
    <w:rsid w:val="000836DE"/>
    <w:rsid w:val="00084278"/>
    <w:rsid w:val="0008457A"/>
    <w:rsid w:val="000847D5"/>
    <w:rsid w:val="0008515D"/>
    <w:rsid w:val="00086360"/>
    <w:rsid w:val="000864A8"/>
    <w:rsid w:val="00086893"/>
    <w:rsid w:val="0008752B"/>
    <w:rsid w:val="00087B0B"/>
    <w:rsid w:val="0009183A"/>
    <w:rsid w:val="00091C13"/>
    <w:rsid w:val="00091F44"/>
    <w:rsid w:val="00092CCE"/>
    <w:rsid w:val="00093D6F"/>
    <w:rsid w:val="00093EC2"/>
    <w:rsid w:val="0009572C"/>
    <w:rsid w:val="00096963"/>
    <w:rsid w:val="0009701C"/>
    <w:rsid w:val="00097D51"/>
    <w:rsid w:val="000A0CBE"/>
    <w:rsid w:val="000A3EC4"/>
    <w:rsid w:val="000A58FF"/>
    <w:rsid w:val="000A5CE7"/>
    <w:rsid w:val="000B036B"/>
    <w:rsid w:val="000B16A4"/>
    <w:rsid w:val="000B2C27"/>
    <w:rsid w:val="000B3AFD"/>
    <w:rsid w:val="000B3D78"/>
    <w:rsid w:val="000B5A4E"/>
    <w:rsid w:val="000B714B"/>
    <w:rsid w:val="000B7D60"/>
    <w:rsid w:val="000C0735"/>
    <w:rsid w:val="000C0CA1"/>
    <w:rsid w:val="000C121F"/>
    <w:rsid w:val="000C16D0"/>
    <w:rsid w:val="000C1EA9"/>
    <w:rsid w:val="000C2602"/>
    <w:rsid w:val="000C49B3"/>
    <w:rsid w:val="000C62B1"/>
    <w:rsid w:val="000C6944"/>
    <w:rsid w:val="000C74D0"/>
    <w:rsid w:val="000C7989"/>
    <w:rsid w:val="000D00F1"/>
    <w:rsid w:val="000D01E1"/>
    <w:rsid w:val="000D1975"/>
    <w:rsid w:val="000D23E8"/>
    <w:rsid w:val="000D2BAC"/>
    <w:rsid w:val="000D3CFD"/>
    <w:rsid w:val="000D4CFB"/>
    <w:rsid w:val="000D5530"/>
    <w:rsid w:val="000D56BE"/>
    <w:rsid w:val="000D62CC"/>
    <w:rsid w:val="000D726C"/>
    <w:rsid w:val="000D7C26"/>
    <w:rsid w:val="000E17E1"/>
    <w:rsid w:val="000E29B6"/>
    <w:rsid w:val="000E2C7F"/>
    <w:rsid w:val="000E2CFA"/>
    <w:rsid w:val="000E353B"/>
    <w:rsid w:val="000E3E44"/>
    <w:rsid w:val="000E44CA"/>
    <w:rsid w:val="000E4641"/>
    <w:rsid w:val="000E542B"/>
    <w:rsid w:val="000E5D20"/>
    <w:rsid w:val="000E60D0"/>
    <w:rsid w:val="000E67C5"/>
    <w:rsid w:val="000E6F29"/>
    <w:rsid w:val="000E7685"/>
    <w:rsid w:val="000F12FC"/>
    <w:rsid w:val="000F20CC"/>
    <w:rsid w:val="000F25C2"/>
    <w:rsid w:val="000F35B6"/>
    <w:rsid w:val="000F3BAA"/>
    <w:rsid w:val="000F5544"/>
    <w:rsid w:val="000F56B7"/>
    <w:rsid w:val="000F5B83"/>
    <w:rsid w:val="000F7835"/>
    <w:rsid w:val="000F7963"/>
    <w:rsid w:val="001016BE"/>
    <w:rsid w:val="001034F6"/>
    <w:rsid w:val="00104DCD"/>
    <w:rsid w:val="0010511B"/>
    <w:rsid w:val="0010613B"/>
    <w:rsid w:val="00106CC4"/>
    <w:rsid w:val="0010727B"/>
    <w:rsid w:val="001076D9"/>
    <w:rsid w:val="00112430"/>
    <w:rsid w:val="00113274"/>
    <w:rsid w:val="00113452"/>
    <w:rsid w:val="00113574"/>
    <w:rsid w:val="001137DB"/>
    <w:rsid w:val="001167AC"/>
    <w:rsid w:val="00117B73"/>
    <w:rsid w:val="001201A1"/>
    <w:rsid w:val="00120879"/>
    <w:rsid w:val="0012102F"/>
    <w:rsid w:val="00121A93"/>
    <w:rsid w:val="00121AF7"/>
    <w:rsid w:val="0012200A"/>
    <w:rsid w:val="0012268E"/>
    <w:rsid w:val="0012458F"/>
    <w:rsid w:val="001248E9"/>
    <w:rsid w:val="00124C12"/>
    <w:rsid w:val="00124FA0"/>
    <w:rsid w:val="00125BDA"/>
    <w:rsid w:val="001260EA"/>
    <w:rsid w:val="00127B9A"/>
    <w:rsid w:val="00131C9F"/>
    <w:rsid w:val="00132C5D"/>
    <w:rsid w:val="00132D2B"/>
    <w:rsid w:val="0013505D"/>
    <w:rsid w:val="001356A7"/>
    <w:rsid w:val="0013630E"/>
    <w:rsid w:val="00136F86"/>
    <w:rsid w:val="001376FC"/>
    <w:rsid w:val="00137F90"/>
    <w:rsid w:val="00141369"/>
    <w:rsid w:val="00141690"/>
    <w:rsid w:val="0014191C"/>
    <w:rsid w:val="00142044"/>
    <w:rsid w:val="001429D5"/>
    <w:rsid w:val="00142DE3"/>
    <w:rsid w:val="00143545"/>
    <w:rsid w:val="0014514D"/>
    <w:rsid w:val="00145834"/>
    <w:rsid w:val="00145FCA"/>
    <w:rsid w:val="0014661B"/>
    <w:rsid w:val="0014721B"/>
    <w:rsid w:val="001479F4"/>
    <w:rsid w:val="001515BE"/>
    <w:rsid w:val="00152D88"/>
    <w:rsid w:val="001530DA"/>
    <w:rsid w:val="00153CB0"/>
    <w:rsid w:val="00154E68"/>
    <w:rsid w:val="00156421"/>
    <w:rsid w:val="00156868"/>
    <w:rsid w:val="00156B09"/>
    <w:rsid w:val="00157672"/>
    <w:rsid w:val="00157A27"/>
    <w:rsid w:val="00157ABB"/>
    <w:rsid w:val="00160693"/>
    <w:rsid w:val="00160E19"/>
    <w:rsid w:val="00161667"/>
    <w:rsid w:val="00161D40"/>
    <w:rsid w:val="00161D83"/>
    <w:rsid w:val="0016263A"/>
    <w:rsid w:val="00162CBD"/>
    <w:rsid w:val="001646B0"/>
    <w:rsid w:val="00164737"/>
    <w:rsid w:val="001652FF"/>
    <w:rsid w:val="001668C4"/>
    <w:rsid w:val="00172A4B"/>
    <w:rsid w:val="00172EE4"/>
    <w:rsid w:val="00173DD5"/>
    <w:rsid w:val="00175938"/>
    <w:rsid w:val="00176245"/>
    <w:rsid w:val="001771C8"/>
    <w:rsid w:val="00177BEB"/>
    <w:rsid w:val="001824F8"/>
    <w:rsid w:val="00190201"/>
    <w:rsid w:val="00190F13"/>
    <w:rsid w:val="00191F60"/>
    <w:rsid w:val="0019296C"/>
    <w:rsid w:val="00192CE2"/>
    <w:rsid w:val="00192D64"/>
    <w:rsid w:val="00193B72"/>
    <w:rsid w:val="00193B83"/>
    <w:rsid w:val="00194567"/>
    <w:rsid w:val="00196009"/>
    <w:rsid w:val="00196066"/>
    <w:rsid w:val="001962F6"/>
    <w:rsid w:val="00196869"/>
    <w:rsid w:val="00196B81"/>
    <w:rsid w:val="00197E60"/>
    <w:rsid w:val="001A0DE9"/>
    <w:rsid w:val="001A1E06"/>
    <w:rsid w:val="001A40EE"/>
    <w:rsid w:val="001A441E"/>
    <w:rsid w:val="001A5B8E"/>
    <w:rsid w:val="001A5D0D"/>
    <w:rsid w:val="001A7A73"/>
    <w:rsid w:val="001B10DC"/>
    <w:rsid w:val="001B138E"/>
    <w:rsid w:val="001B1CAD"/>
    <w:rsid w:val="001B27C9"/>
    <w:rsid w:val="001B323B"/>
    <w:rsid w:val="001B3895"/>
    <w:rsid w:val="001B4C38"/>
    <w:rsid w:val="001B78CB"/>
    <w:rsid w:val="001C1453"/>
    <w:rsid w:val="001C16FA"/>
    <w:rsid w:val="001C20A6"/>
    <w:rsid w:val="001C3039"/>
    <w:rsid w:val="001C43AA"/>
    <w:rsid w:val="001C44CD"/>
    <w:rsid w:val="001C49F4"/>
    <w:rsid w:val="001C6AEA"/>
    <w:rsid w:val="001C79FE"/>
    <w:rsid w:val="001D0184"/>
    <w:rsid w:val="001D081C"/>
    <w:rsid w:val="001D1654"/>
    <w:rsid w:val="001D3A51"/>
    <w:rsid w:val="001D4DCB"/>
    <w:rsid w:val="001D561F"/>
    <w:rsid w:val="001D7531"/>
    <w:rsid w:val="001D7972"/>
    <w:rsid w:val="001D7CE2"/>
    <w:rsid w:val="001E02C7"/>
    <w:rsid w:val="001E1277"/>
    <w:rsid w:val="001E1868"/>
    <w:rsid w:val="001E1BA2"/>
    <w:rsid w:val="001E25F7"/>
    <w:rsid w:val="001E2779"/>
    <w:rsid w:val="001E2BAC"/>
    <w:rsid w:val="001E3C2B"/>
    <w:rsid w:val="001E3CF3"/>
    <w:rsid w:val="001E491A"/>
    <w:rsid w:val="001E49FB"/>
    <w:rsid w:val="001E4F1A"/>
    <w:rsid w:val="001E76C9"/>
    <w:rsid w:val="001E7C6C"/>
    <w:rsid w:val="001F1B39"/>
    <w:rsid w:val="001F21E6"/>
    <w:rsid w:val="001F376A"/>
    <w:rsid w:val="001F3931"/>
    <w:rsid w:val="001F3E14"/>
    <w:rsid w:val="001F496C"/>
    <w:rsid w:val="001F5148"/>
    <w:rsid w:val="001F53B2"/>
    <w:rsid w:val="001F5B7D"/>
    <w:rsid w:val="001F5CFB"/>
    <w:rsid w:val="001F7054"/>
    <w:rsid w:val="00200A3C"/>
    <w:rsid w:val="002016FF"/>
    <w:rsid w:val="002026F2"/>
    <w:rsid w:val="00203357"/>
    <w:rsid w:val="0020620F"/>
    <w:rsid w:val="00210230"/>
    <w:rsid w:val="00210CD1"/>
    <w:rsid w:val="00210D8D"/>
    <w:rsid w:val="00211E35"/>
    <w:rsid w:val="002158A7"/>
    <w:rsid w:val="00215C5B"/>
    <w:rsid w:val="00216218"/>
    <w:rsid w:val="0021730D"/>
    <w:rsid w:val="00217DC5"/>
    <w:rsid w:val="00221636"/>
    <w:rsid w:val="0022173A"/>
    <w:rsid w:val="00222A6C"/>
    <w:rsid w:val="002242B9"/>
    <w:rsid w:val="0022490F"/>
    <w:rsid w:val="00224A41"/>
    <w:rsid w:val="0022709F"/>
    <w:rsid w:val="002272B4"/>
    <w:rsid w:val="0022759F"/>
    <w:rsid w:val="0023094E"/>
    <w:rsid w:val="00231409"/>
    <w:rsid w:val="00231DD4"/>
    <w:rsid w:val="00232428"/>
    <w:rsid w:val="0023251E"/>
    <w:rsid w:val="00233AFB"/>
    <w:rsid w:val="00233DEC"/>
    <w:rsid w:val="002344D8"/>
    <w:rsid w:val="00235F25"/>
    <w:rsid w:val="002360FE"/>
    <w:rsid w:val="00236304"/>
    <w:rsid w:val="00236700"/>
    <w:rsid w:val="00237A50"/>
    <w:rsid w:val="0024010F"/>
    <w:rsid w:val="00242527"/>
    <w:rsid w:val="00242591"/>
    <w:rsid w:val="00242C73"/>
    <w:rsid w:val="002436B3"/>
    <w:rsid w:val="00245824"/>
    <w:rsid w:val="0024624F"/>
    <w:rsid w:val="00247904"/>
    <w:rsid w:val="00250AD1"/>
    <w:rsid w:val="00252F88"/>
    <w:rsid w:val="002538D2"/>
    <w:rsid w:val="00253F7E"/>
    <w:rsid w:val="00254849"/>
    <w:rsid w:val="0025488E"/>
    <w:rsid w:val="00254A67"/>
    <w:rsid w:val="00254CC2"/>
    <w:rsid w:val="00255794"/>
    <w:rsid w:val="00256A77"/>
    <w:rsid w:val="0025741D"/>
    <w:rsid w:val="00260B52"/>
    <w:rsid w:val="00262225"/>
    <w:rsid w:val="00263841"/>
    <w:rsid w:val="00263F61"/>
    <w:rsid w:val="002641D3"/>
    <w:rsid w:val="00264A26"/>
    <w:rsid w:val="00266B4A"/>
    <w:rsid w:val="002670DB"/>
    <w:rsid w:val="0027160A"/>
    <w:rsid w:val="002716E4"/>
    <w:rsid w:val="00271883"/>
    <w:rsid w:val="002722B9"/>
    <w:rsid w:val="00272BF2"/>
    <w:rsid w:val="002745A5"/>
    <w:rsid w:val="0027487C"/>
    <w:rsid w:val="00275222"/>
    <w:rsid w:val="00275406"/>
    <w:rsid w:val="00275777"/>
    <w:rsid w:val="00275BC0"/>
    <w:rsid w:val="00275FFF"/>
    <w:rsid w:val="002806CA"/>
    <w:rsid w:val="00281283"/>
    <w:rsid w:val="002827F2"/>
    <w:rsid w:val="00282931"/>
    <w:rsid w:val="00284602"/>
    <w:rsid w:val="00285C5B"/>
    <w:rsid w:val="00286A3B"/>
    <w:rsid w:val="00287369"/>
    <w:rsid w:val="00287B27"/>
    <w:rsid w:val="002917C0"/>
    <w:rsid w:val="00291DAE"/>
    <w:rsid w:val="002947CE"/>
    <w:rsid w:val="002955BC"/>
    <w:rsid w:val="00295B2F"/>
    <w:rsid w:val="0029671F"/>
    <w:rsid w:val="002969E0"/>
    <w:rsid w:val="002A0114"/>
    <w:rsid w:val="002A5653"/>
    <w:rsid w:val="002A6817"/>
    <w:rsid w:val="002A6C4D"/>
    <w:rsid w:val="002A6E56"/>
    <w:rsid w:val="002B01AC"/>
    <w:rsid w:val="002B02AB"/>
    <w:rsid w:val="002B041E"/>
    <w:rsid w:val="002B1B3C"/>
    <w:rsid w:val="002B248C"/>
    <w:rsid w:val="002B2F01"/>
    <w:rsid w:val="002B30E9"/>
    <w:rsid w:val="002B5388"/>
    <w:rsid w:val="002B6878"/>
    <w:rsid w:val="002B7C54"/>
    <w:rsid w:val="002C026F"/>
    <w:rsid w:val="002C0AC2"/>
    <w:rsid w:val="002C1D05"/>
    <w:rsid w:val="002C1FF1"/>
    <w:rsid w:val="002C2250"/>
    <w:rsid w:val="002C3079"/>
    <w:rsid w:val="002C4137"/>
    <w:rsid w:val="002C4264"/>
    <w:rsid w:val="002C56ED"/>
    <w:rsid w:val="002C5B6D"/>
    <w:rsid w:val="002C7DB3"/>
    <w:rsid w:val="002D020F"/>
    <w:rsid w:val="002D13BB"/>
    <w:rsid w:val="002D2737"/>
    <w:rsid w:val="002D47E1"/>
    <w:rsid w:val="002D4FCD"/>
    <w:rsid w:val="002D653A"/>
    <w:rsid w:val="002D6BE0"/>
    <w:rsid w:val="002E1CFC"/>
    <w:rsid w:val="002E2855"/>
    <w:rsid w:val="002E3DB8"/>
    <w:rsid w:val="002E3E2A"/>
    <w:rsid w:val="002E411F"/>
    <w:rsid w:val="002E5201"/>
    <w:rsid w:val="002E58E8"/>
    <w:rsid w:val="002E65BB"/>
    <w:rsid w:val="002E7829"/>
    <w:rsid w:val="002F0C27"/>
    <w:rsid w:val="002F0D47"/>
    <w:rsid w:val="002F11C0"/>
    <w:rsid w:val="002F1F5C"/>
    <w:rsid w:val="002F2CF0"/>
    <w:rsid w:val="002F313B"/>
    <w:rsid w:val="002F3293"/>
    <w:rsid w:val="002F401A"/>
    <w:rsid w:val="002F4193"/>
    <w:rsid w:val="002F4770"/>
    <w:rsid w:val="002F537A"/>
    <w:rsid w:val="002F641B"/>
    <w:rsid w:val="002F67CB"/>
    <w:rsid w:val="002F6CF4"/>
    <w:rsid w:val="003002AC"/>
    <w:rsid w:val="00301014"/>
    <w:rsid w:val="003018E6"/>
    <w:rsid w:val="00302939"/>
    <w:rsid w:val="003035A5"/>
    <w:rsid w:val="00305C36"/>
    <w:rsid w:val="003066AA"/>
    <w:rsid w:val="003079DA"/>
    <w:rsid w:val="00310C37"/>
    <w:rsid w:val="00311CE2"/>
    <w:rsid w:val="00312D24"/>
    <w:rsid w:val="00313E11"/>
    <w:rsid w:val="00314408"/>
    <w:rsid w:val="00314A2B"/>
    <w:rsid w:val="0031549A"/>
    <w:rsid w:val="003166DB"/>
    <w:rsid w:val="00320512"/>
    <w:rsid w:val="00320F81"/>
    <w:rsid w:val="00321034"/>
    <w:rsid w:val="0032319C"/>
    <w:rsid w:val="00323306"/>
    <w:rsid w:val="00323903"/>
    <w:rsid w:val="00323A4C"/>
    <w:rsid w:val="00324572"/>
    <w:rsid w:val="0032465B"/>
    <w:rsid w:val="00324EB0"/>
    <w:rsid w:val="00324F37"/>
    <w:rsid w:val="00325159"/>
    <w:rsid w:val="0032516D"/>
    <w:rsid w:val="00325DCA"/>
    <w:rsid w:val="0032691D"/>
    <w:rsid w:val="003269C0"/>
    <w:rsid w:val="00331EE3"/>
    <w:rsid w:val="00335E63"/>
    <w:rsid w:val="003366F8"/>
    <w:rsid w:val="0033685F"/>
    <w:rsid w:val="00336E8F"/>
    <w:rsid w:val="003374A2"/>
    <w:rsid w:val="00340019"/>
    <w:rsid w:val="0034197B"/>
    <w:rsid w:val="00342CF3"/>
    <w:rsid w:val="00343586"/>
    <w:rsid w:val="00343940"/>
    <w:rsid w:val="00343DF2"/>
    <w:rsid w:val="00346122"/>
    <w:rsid w:val="0034730D"/>
    <w:rsid w:val="00350448"/>
    <w:rsid w:val="00351A43"/>
    <w:rsid w:val="003526CC"/>
    <w:rsid w:val="003539CD"/>
    <w:rsid w:val="00353AEB"/>
    <w:rsid w:val="003540D8"/>
    <w:rsid w:val="003555A4"/>
    <w:rsid w:val="00355753"/>
    <w:rsid w:val="00356C18"/>
    <w:rsid w:val="003574EC"/>
    <w:rsid w:val="003575CE"/>
    <w:rsid w:val="00357CF1"/>
    <w:rsid w:val="00357E1B"/>
    <w:rsid w:val="00360FE8"/>
    <w:rsid w:val="003612E4"/>
    <w:rsid w:val="00361A5C"/>
    <w:rsid w:val="00361FDB"/>
    <w:rsid w:val="0036228B"/>
    <w:rsid w:val="003625B0"/>
    <w:rsid w:val="00362FFE"/>
    <w:rsid w:val="003639DD"/>
    <w:rsid w:val="003645F8"/>
    <w:rsid w:val="00365AE0"/>
    <w:rsid w:val="00366C08"/>
    <w:rsid w:val="00366E3A"/>
    <w:rsid w:val="0036749B"/>
    <w:rsid w:val="003674B1"/>
    <w:rsid w:val="00367744"/>
    <w:rsid w:val="00367A26"/>
    <w:rsid w:val="0037019D"/>
    <w:rsid w:val="00371CBE"/>
    <w:rsid w:val="00371D00"/>
    <w:rsid w:val="00374158"/>
    <w:rsid w:val="00375152"/>
    <w:rsid w:val="003762D6"/>
    <w:rsid w:val="0037794F"/>
    <w:rsid w:val="00377E3D"/>
    <w:rsid w:val="00380D3C"/>
    <w:rsid w:val="003814F9"/>
    <w:rsid w:val="00381805"/>
    <w:rsid w:val="00384869"/>
    <w:rsid w:val="003853AB"/>
    <w:rsid w:val="00385590"/>
    <w:rsid w:val="00385651"/>
    <w:rsid w:val="00390B6B"/>
    <w:rsid w:val="00390F21"/>
    <w:rsid w:val="003916DF"/>
    <w:rsid w:val="0039188A"/>
    <w:rsid w:val="003920AE"/>
    <w:rsid w:val="0039293C"/>
    <w:rsid w:val="003959A3"/>
    <w:rsid w:val="0039656E"/>
    <w:rsid w:val="00397852"/>
    <w:rsid w:val="00397C66"/>
    <w:rsid w:val="003A2A11"/>
    <w:rsid w:val="003A45C0"/>
    <w:rsid w:val="003A4947"/>
    <w:rsid w:val="003A59EC"/>
    <w:rsid w:val="003A6A94"/>
    <w:rsid w:val="003A75ED"/>
    <w:rsid w:val="003A7751"/>
    <w:rsid w:val="003A7E43"/>
    <w:rsid w:val="003B01E0"/>
    <w:rsid w:val="003B249D"/>
    <w:rsid w:val="003B2F2A"/>
    <w:rsid w:val="003B3B68"/>
    <w:rsid w:val="003B3E79"/>
    <w:rsid w:val="003B3F4E"/>
    <w:rsid w:val="003B5552"/>
    <w:rsid w:val="003B5730"/>
    <w:rsid w:val="003B67FA"/>
    <w:rsid w:val="003B77F8"/>
    <w:rsid w:val="003B7B87"/>
    <w:rsid w:val="003C14C8"/>
    <w:rsid w:val="003C2490"/>
    <w:rsid w:val="003C2E04"/>
    <w:rsid w:val="003C3481"/>
    <w:rsid w:val="003C4109"/>
    <w:rsid w:val="003C5012"/>
    <w:rsid w:val="003C5C61"/>
    <w:rsid w:val="003C5DB4"/>
    <w:rsid w:val="003C5DDA"/>
    <w:rsid w:val="003C6418"/>
    <w:rsid w:val="003C7CDD"/>
    <w:rsid w:val="003D1A55"/>
    <w:rsid w:val="003D1F29"/>
    <w:rsid w:val="003D2061"/>
    <w:rsid w:val="003D4120"/>
    <w:rsid w:val="003D665C"/>
    <w:rsid w:val="003D6928"/>
    <w:rsid w:val="003E01B9"/>
    <w:rsid w:val="003E0C4F"/>
    <w:rsid w:val="003E11A8"/>
    <w:rsid w:val="003E1B4D"/>
    <w:rsid w:val="003E6171"/>
    <w:rsid w:val="003E61C2"/>
    <w:rsid w:val="003E6E87"/>
    <w:rsid w:val="003F0065"/>
    <w:rsid w:val="003F03CC"/>
    <w:rsid w:val="003F0B73"/>
    <w:rsid w:val="003F1BE0"/>
    <w:rsid w:val="003F2AB2"/>
    <w:rsid w:val="003F35CE"/>
    <w:rsid w:val="003F385C"/>
    <w:rsid w:val="003F5275"/>
    <w:rsid w:val="003F5434"/>
    <w:rsid w:val="003F68E4"/>
    <w:rsid w:val="003F6E1C"/>
    <w:rsid w:val="003F6EFE"/>
    <w:rsid w:val="0040016B"/>
    <w:rsid w:val="00400ED8"/>
    <w:rsid w:val="00401C3F"/>
    <w:rsid w:val="004026F3"/>
    <w:rsid w:val="00402A76"/>
    <w:rsid w:val="004051B4"/>
    <w:rsid w:val="00405B24"/>
    <w:rsid w:val="00405C26"/>
    <w:rsid w:val="0041010E"/>
    <w:rsid w:val="00411838"/>
    <w:rsid w:val="004127D6"/>
    <w:rsid w:val="004151FC"/>
    <w:rsid w:val="004155BA"/>
    <w:rsid w:val="00415628"/>
    <w:rsid w:val="00416F04"/>
    <w:rsid w:val="004207A3"/>
    <w:rsid w:val="00421085"/>
    <w:rsid w:val="0042249A"/>
    <w:rsid w:val="004236E4"/>
    <w:rsid w:val="0042440F"/>
    <w:rsid w:val="004248E8"/>
    <w:rsid w:val="00425C03"/>
    <w:rsid w:val="00425F09"/>
    <w:rsid w:val="00427FFE"/>
    <w:rsid w:val="0043005F"/>
    <w:rsid w:val="00430ED5"/>
    <w:rsid w:val="0043289E"/>
    <w:rsid w:val="00433A1C"/>
    <w:rsid w:val="0043433B"/>
    <w:rsid w:val="004347CC"/>
    <w:rsid w:val="004352AA"/>
    <w:rsid w:val="00435AB4"/>
    <w:rsid w:val="00435F0F"/>
    <w:rsid w:val="00440E08"/>
    <w:rsid w:val="004425F7"/>
    <w:rsid w:val="004429CE"/>
    <w:rsid w:val="00443611"/>
    <w:rsid w:val="00443F7D"/>
    <w:rsid w:val="004443F9"/>
    <w:rsid w:val="0044491B"/>
    <w:rsid w:val="0044505C"/>
    <w:rsid w:val="00445B86"/>
    <w:rsid w:val="004468F8"/>
    <w:rsid w:val="004526C9"/>
    <w:rsid w:val="00455413"/>
    <w:rsid w:val="004557F4"/>
    <w:rsid w:val="00455C5D"/>
    <w:rsid w:val="004560C5"/>
    <w:rsid w:val="00457434"/>
    <w:rsid w:val="00461823"/>
    <w:rsid w:val="00462084"/>
    <w:rsid w:val="004629CE"/>
    <w:rsid w:val="00462C5B"/>
    <w:rsid w:val="00462E5A"/>
    <w:rsid w:val="00464623"/>
    <w:rsid w:val="00464778"/>
    <w:rsid w:val="004672FB"/>
    <w:rsid w:val="00471FF1"/>
    <w:rsid w:val="0047219E"/>
    <w:rsid w:val="00472E80"/>
    <w:rsid w:val="00473FB0"/>
    <w:rsid w:val="00474317"/>
    <w:rsid w:val="00476236"/>
    <w:rsid w:val="00476B7E"/>
    <w:rsid w:val="00476E2C"/>
    <w:rsid w:val="00476EB9"/>
    <w:rsid w:val="00477D90"/>
    <w:rsid w:val="00480ADF"/>
    <w:rsid w:val="00480ECA"/>
    <w:rsid w:val="0048231C"/>
    <w:rsid w:val="00482669"/>
    <w:rsid w:val="00484B3B"/>
    <w:rsid w:val="0048503C"/>
    <w:rsid w:val="004870ED"/>
    <w:rsid w:val="00487DA3"/>
    <w:rsid w:val="0049133B"/>
    <w:rsid w:val="004925ED"/>
    <w:rsid w:val="0049332D"/>
    <w:rsid w:val="00494881"/>
    <w:rsid w:val="004949FC"/>
    <w:rsid w:val="00495C6C"/>
    <w:rsid w:val="004964D0"/>
    <w:rsid w:val="004970E7"/>
    <w:rsid w:val="00497AD6"/>
    <w:rsid w:val="00497BCE"/>
    <w:rsid w:val="00497C33"/>
    <w:rsid w:val="004A1019"/>
    <w:rsid w:val="004A2241"/>
    <w:rsid w:val="004A3677"/>
    <w:rsid w:val="004A590D"/>
    <w:rsid w:val="004A7C6D"/>
    <w:rsid w:val="004B05F8"/>
    <w:rsid w:val="004B1599"/>
    <w:rsid w:val="004B223D"/>
    <w:rsid w:val="004B22C0"/>
    <w:rsid w:val="004B432D"/>
    <w:rsid w:val="004B65ED"/>
    <w:rsid w:val="004B6ECA"/>
    <w:rsid w:val="004B7191"/>
    <w:rsid w:val="004B736A"/>
    <w:rsid w:val="004B755C"/>
    <w:rsid w:val="004C0133"/>
    <w:rsid w:val="004C09D6"/>
    <w:rsid w:val="004C1726"/>
    <w:rsid w:val="004C1886"/>
    <w:rsid w:val="004C32A2"/>
    <w:rsid w:val="004C4E4A"/>
    <w:rsid w:val="004C526C"/>
    <w:rsid w:val="004C537A"/>
    <w:rsid w:val="004C5CEF"/>
    <w:rsid w:val="004C6308"/>
    <w:rsid w:val="004C758F"/>
    <w:rsid w:val="004C7798"/>
    <w:rsid w:val="004D2E48"/>
    <w:rsid w:val="004D47EF"/>
    <w:rsid w:val="004D5099"/>
    <w:rsid w:val="004D5D2A"/>
    <w:rsid w:val="004D7A34"/>
    <w:rsid w:val="004E0B12"/>
    <w:rsid w:val="004E0EFA"/>
    <w:rsid w:val="004E42B7"/>
    <w:rsid w:val="004E44CD"/>
    <w:rsid w:val="004E46E2"/>
    <w:rsid w:val="004E49CA"/>
    <w:rsid w:val="004E4FC9"/>
    <w:rsid w:val="004E6454"/>
    <w:rsid w:val="004E6A0B"/>
    <w:rsid w:val="004E6D3E"/>
    <w:rsid w:val="004E6DD9"/>
    <w:rsid w:val="004F0F24"/>
    <w:rsid w:val="004F1270"/>
    <w:rsid w:val="004F164F"/>
    <w:rsid w:val="004F2642"/>
    <w:rsid w:val="004F2F4D"/>
    <w:rsid w:val="004F39F8"/>
    <w:rsid w:val="004F59B4"/>
    <w:rsid w:val="004F666E"/>
    <w:rsid w:val="004F7015"/>
    <w:rsid w:val="004F74A4"/>
    <w:rsid w:val="004F77A7"/>
    <w:rsid w:val="00500C03"/>
    <w:rsid w:val="005017CA"/>
    <w:rsid w:val="00501B7C"/>
    <w:rsid w:val="00501C92"/>
    <w:rsid w:val="00502F64"/>
    <w:rsid w:val="005035A2"/>
    <w:rsid w:val="005037E6"/>
    <w:rsid w:val="0050409D"/>
    <w:rsid w:val="005055CB"/>
    <w:rsid w:val="005072C8"/>
    <w:rsid w:val="0050764F"/>
    <w:rsid w:val="00511771"/>
    <w:rsid w:val="00512421"/>
    <w:rsid w:val="005125E3"/>
    <w:rsid w:val="00513991"/>
    <w:rsid w:val="005145AD"/>
    <w:rsid w:val="00514B8E"/>
    <w:rsid w:val="00514CD2"/>
    <w:rsid w:val="00520892"/>
    <w:rsid w:val="0052185F"/>
    <w:rsid w:val="00522052"/>
    <w:rsid w:val="005223C7"/>
    <w:rsid w:val="00522C54"/>
    <w:rsid w:val="00522F0E"/>
    <w:rsid w:val="005231B0"/>
    <w:rsid w:val="0052345B"/>
    <w:rsid w:val="00524A9C"/>
    <w:rsid w:val="0052528F"/>
    <w:rsid w:val="00525ABA"/>
    <w:rsid w:val="0052637D"/>
    <w:rsid w:val="00527B3E"/>
    <w:rsid w:val="00530537"/>
    <w:rsid w:val="005316EB"/>
    <w:rsid w:val="00531A1B"/>
    <w:rsid w:val="00532876"/>
    <w:rsid w:val="00533732"/>
    <w:rsid w:val="005342DF"/>
    <w:rsid w:val="00535927"/>
    <w:rsid w:val="00536AAF"/>
    <w:rsid w:val="00537880"/>
    <w:rsid w:val="00540423"/>
    <w:rsid w:val="00540BFA"/>
    <w:rsid w:val="00542A05"/>
    <w:rsid w:val="00543509"/>
    <w:rsid w:val="00543CAF"/>
    <w:rsid w:val="00544366"/>
    <w:rsid w:val="005452B4"/>
    <w:rsid w:val="00546142"/>
    <w:rsid w:val="00546D6C"/>
    <w:rsid w:val="005514CF"/>
    <w:rsid w:val="0055213F"/>
    <w:rsid w:val="00552E54"/>
    <w:rsid w:val="0055307A"/>
    <w:rsid w:val="005532AE"/>
    <w:rsid w:val="00553B4B"/>
    <w:rsid w:val="0055583E"/>
    <w:rsid w:val="00555A0D"/>
    <w:rsid w:val="00556E69"/>
    <w:rsid w:val="00561288"/>
    <w:rsid w:val="00565639"/>
    <w:rsid w:val="00565698"/>
    <w:rsid w:val="00565D63"/>
    <w:rsid w:val="00565F79"/>
    <w:rsid w:val="005664BB"/>
    <w:rsid w:val="005667E4"/>
    <w:rsid w:val="005705CE"/>
    <w:rsid w:val="00570633"/>
    <w:rsid w:val="0057081D"/>
    <w:rsid w:val="00570A52"/>
    <w:rsid w:val="00571642"/>
    <w:rsid w:val="005739FF"/>
    <w:rsid w:val="005749B6"/>
    <w:rsid w:val="00575BE3"/>
    <w:rsid w:val="005761A7"/>
    <w:rsid w:val="0057620A"/>
    <w:rsid w:val="00577BFE"/>
    <w:rsid w:val="00580818"/>
    <w:rsid w:val="00581268"/>
    <w:rsid w:val="00581383"/>
    <w:rsid w:val="0058151D"/>
    <w:rsid w:val="00582707"/>
    <w:rsid w:val="00582730"/>
    <w:rsid w:val="0058288B"/>
    <w:rsid w:val="005831A2"/>
    <w:rsid w:val="00583BEF"/>
    <w:rsid w:val="005848C4"/>
    <w:rsid w:val="00587C78"/>
    <w:rsid w:val="0059100B"/>
    <w:rsid w:val="005916FE"/>
    <w:rsid w:val="00593EC3"/>
    <w:rsid w:val="00595388"/>
    <w:rsid w:val="005965BB"/>
    <w:rsid w:val="005A1B1A"/>
    <w:rsid w:val="005A32FD"/>
    <w:rsid w:val="005A336F"/>
    <w:rsid w:val="005A3DD2"/>
    <w:rsid w:val="005A6891"/>
    <w:rsid w:val="005A7C0B"/>
    <w:rsid w:val="005A7F84"/>
    <w:rsid w:val="005B049E"/>
    <w:rsid w:val="005B1495"/>
    <w:rsid w:val="005B16BE"/>
    <w:rsid w:val="005B25F4"/>
    <w:rsid w:val="005B2AB2"/>
    <w:rsid w:val="005B33C8"/>
    <w:rsid w:val="005B3FC6"/>
    <w:rsid w:val="005B5090"/>
    <w:rsid w:val="005B5683"/>
    <w:rsid w:val="005B66B7"/>
    <w:rsid w:val="005B7853"/>
    <w:rsid w:val="005B7E16"/>
    <w:rsid w:val="005C0435"/>
    <w:rsid w:val="005C17C0"/>
    <w:rsid w:val="005C20C7"/>
    <w:rsid w:val="005C2378"/>
    <w:rsid w:val="005C24B1"/>
    <w:rsid w:val="005C4BC4"/>
    <w:rsid w:val="005C58BA"/>
    <w:rsid w:val="005C64AC"/>
    <w:rsid w:val="005C6B13"/>
    <w:rsid w:val="005C7B31"/>
    <w:rsid w:val="005C7D39"/>
    <w:rsid w:val="005C7DCF"/>
    <w:rsid w:val="005D07BE"/>
    <w:rsid w:val="005D1353"/>
    <w:rsid w:val="005D1B7B"/>
    <w:rsid w:val="005D1FA4"/>
    <w:rsid w:val="005D261B"/>
    <w:rsid w:val="005D422E"/>
    <w:rsid w:val="005D4865"/>
    <w:rsid w:val="005D5DBA"/>
    <w:rsid w:val="005D62F3"/>
    <w:rsid w:val="005D64BA"/>
    <w:rsid w:val="005D793C"/>
    <w:rsid w:val="005D7C84"/>
    <w:rsid w:val="005E0C82"/>
    <w:rsid w:val="005E23F0"/>
    <w:rsid w:val="005E27DB"/>
    <w:rsid w:val="005E3CE5"/>
    <w:rsid w:val="005E4C33"/>
    <w:rsid w:val="005E55CE"/>
    <w:rsid w:val="005E58E8"/>
    <w:rsid w:val="005E61EB"/>
    <w:rsid w:val="005E65B1"/>
    <w:rsid w:val="005E7A1B"/>
    <w:rsid w:val="005F01B1"/>
    <w:rsid w:val="005F1018"/>
    <w:rsid w:val="005F120B"/>
    <w:rsid w:val="005F1A53"/>
    <w:rsid w:val="005F1A63"/>
    <w:rsid w:val="005F221C"/>
    <w:rsid w:val="005F24F4"/>
    <w:rsid w:val="005F2A1D"/>
    <w:rsid w:val="005F4657"/>
    <w:rsid w:val="005F480E"/>
    <w:rsid w:val="005F4902"/>
    <w:rsid w:val="00601E99"/>
    <w:rsid w:val="00602088"/>
    <w:rsid w:val="00604055"/>
    <w:rsid w:val="00612AFB"/>
    <w:rsid w:val="00613364"/>
    <w:rsid w:val="00613E72"/>
    <w:rsid w:val="00614058"/>
    <w:rsid w:val="0061412E"/>
    <w:rsid w:val="00615A46"/>
    <w:rsid w:val="00616D36"/>
    <w:rsid w:val="006203D7"/>
    <w:rsid w:val="00620453"/>
    <w:rsid w:val="006213E2"/>
    <w:rsid w:val="00621F5B"/>
    <w:rsid w:val="0062230B"/>
    <w:rsid w:val="00622CE7"/>
    <w:rsid w:val="006240EB"/>
    <w:rsid w:val="006255B2"/>
    <w:rsid w:val="006306C0"/>
    <w:rsid w:val="0063161C"/>
    <w:rsid w:val="00632D11"/>
    <w:rsid w:val="00633DEB"/>
    <w:rsid w:val="00634177"/>
    <w:rsid w:val="00634277"/>
    <w:rsid w:val="006342FD"/>
    <w:rsid w:val="00637507"/>
    <w:rsid w:val="006375AC"/>
    <w:rsid w:val="006423A3"/>
    <w:rsid w:val="006429B8"/>
    <w:rsid w:val="00642B55"/>
    <w:rsid w:val="00643202"/>
    <w:rsid w:val="00645CB0"/>
    <w:rsid w:val="00646D44"/>
    <w:rsid w:val="00647128"/>
    <w:rsid w:val="006475A4"/>
    <w:rsid w:val="0064763C"/>
    <w:rsid w:val="00647766"/>
    <w:rsid w:val="00647C51"/>
    <w:rsid w:val="00647F30"/>
    <w:rsid w:val="00650E8C"/>
    <w:rsid w:val="00653AA4"/>
    <w:rsid w:val="00654619"/>
    <w:rsid w:val="00656FF8"/>
    <w:rsid w:val="006576FA"/>
    <w:rsid w:val="006611D1"/>
    <w:rsid w:val="00662242"/>
    <w:rsid w:val="0066313B"/>
    <w:rsid w:val="006631CF"/>
    <w:rsid w:val="006653AB"/>
    <w:rsid w:val="00666665"/>
    <w:rsid w:val="00666E2F"/>
    <w:rsid w:val="00667FC8"/>
    <w:rsid w:val="006700B0"/>
    <w:rsid w:val="00670B4D"/>
    <w:rsid w:val="00671F0A"/>
    <w:rsid w:val="00672566"/>
    <w:rsid w:val="00673168"/>
    <w:rsid w:val="00673981"/>
    <w:rsid w:val="006745D2"/>
    <w:rsid w:val="00675A0B"/>
    <w:rsid w:val="00676199"/>
    <w:rsid w:val="00677469"/>
    <w:rsid w:val="00680C83"/>
    <w:rsid w:val="00680F85"/>
    <w:rsid w:val="00681750"/>
    <w:rsid w:val="00681CB2"/>
    <w:rsid w:val="00682327"/>
    <w:rsid w:val="006827A2"/>
    <w:rsid w:val="00682F0F"/>
    <w:rsid w:val="006832BA"/>
    <w:rsid w:val="006838F7"/>
    <w:rsid w:val="00684D65"/>
    <w:rsid w:val="00684E20"/>
    <w:rsid w:val="006854D0"/>
    <w:rsid w:val="00685C9F"/>
    <w:rsid w:val="006906F3"/>
    <w:rsid w:val="00690A6C"/>
    <w:rsid w:val="00691EF5"/>
    <w:rsid w:val="00692650"/>
    <w:rsid w:val="00692E95"/>
    <w:rsid w:val="006937E8"/>
    <w:rsid w:val="00695405"/>
    <w:rsid w:val="00695974"/>
    <w:rsid w:val="00695C7E"/>
    <w:rsid w:val="00695CC1"/>
    <w:rsid w:val="0069648C"/>
    <w:rsid w:val="006965D0"/>
    <w:rsid w:val="00696FDF"/>
    <w:rsid w:val="006A0567"/>
    <w:rsid w:val="006A0EF5"/>
    <w:rsid w:val="006A236D"/>
    <w:rsid w:val="006A2552"/>
    <w:rsid w:val="006A2691"/>
    <w:rsid w:val="006A2B52"/>
    <w:rsid w:val="006A34D8"/>
    <w:rsid w:val="006A37EF"/>
    <w:rsid w:val="006A5322"/>
    <w:rsid w:val="006A54DA"/>
    <w:rsid w:val="006A5990"/>
    <w:rsid w:val="006A7F2E"/>
    <w:rsid w:val="006B01FF"/>
    <w:rsid w:val="006B09F3"/>
    <w:rsid w:val="006B18D7"/>
    <w:rsid w:val="006B1C29"/>
    <w:rsid w:val="006B2353"/>
    <w:rsid w:val="006B2779"/>
    <w:rsid w:val="006B3373"/>
    <w:rsid w:val="006B45DF"/>
    <w:rsid w:val="006B4975"/>
    <w:rsid w:val="006B4ADA"/>
    <w:rsid w:val="006B5E2D"/>
    <w:rsid w:val="006C00EE"/>
    <w:rsid w:val="006C0D64"/>
    <w:rsid w:val="006C1C73"/>
    <w:rsid w:val="006C2706"/>
    <w:rsid w:val="006C3DBA"/>
    <w:rsid w:val="006C52CC"/>
    <w:rsid w:val="006C68B8"/>
    <w:rsid w:val="006C6A11"/>
    <w:rsid w:val="006C6A2A"/>
    <w:rsid w:val="006C71B2"/>
    <w:rsid w:val="006C75CA"/>
    <w:rsid w:val="006C76E2"/>
    <w:rsid w:val="006C7F88"/>
    <w:rsid w:val="006D12FD"/>
    <w:rsid w:val="006D1742"/>
    <w:rsid w:val="006D20E8"/>
    <w:rsid w:val="006D2513"/>
    <w:rsid w:val="006D3AC9"/>
    <w:rsid w:val="006D3D9A"/>
    <w:rsid w:val="006D5BD8"/>
    <w:rsid w:val="006D7F83"/>
    <w:rsid w:val="006E0462"/>
    <w:rsid w:val="006E0527"/>
    <w:rsid w:val="006E0A6B"/>
    <w:rsid w:val="006E0E71"/>
    <w:rsid w:val="006E14E2"/>
    <w:rsid w:val="006E23E4"/>
    <w:rsid w:val="006E3C8B"/>
    <w:rsid w:val="006E4D6D"/>
    <w:rsid w:val="006E6620"/>
    <w:rsid w:val="006E66A1"/>
    <w:rsid w:val="006E6F01"/>
    <w:rsid w:val="006F033E"/>
    <w:rsid w:val="006F0B3D"/>
    <w:rsid w:val="006F199F"/>
    <w:rsid w:val="006F1F18"/>
    <w:rsid w:val="006F280E"/>
    <w:rsid w:val="006F3CA1"/>
    <w:rsid w:val="006F411A"/>
    <w:rsid w:val="006F4D86"/>
    <w:rsid w:val="006F5F8C"/>
    <w:rsid w:val="006F64B6"/>
    <w:rsid w:val="006F66A6"/>
    <w:rsid w:val="006F6B5C"/>
    <w:rsid w:val="006F7690"/>
    <w:rsid w:val="006F7DEE"/>
    <w:rsid w:val="00702F14"/>
    <w:rsid w:val="007045D5"/>
    <w:rsid w:val="00705CF5"/>
    <w:rsid w:val="007068C7"/>
    <w:rsid w:val="00710623"/>
    <w:rsid w:val="00711562"/>
    <w:rsid w:val="00711BA3"/>
    <w:rsid w:val="00711F4E"/>
    <w:rsid w:val="00713099"/>
    <w:rsid w:val="0071312C"/>
    <w:rsid w:val="0071396C"/>
    <w:rsid w:val="00714A6F"/>
    <w:rsid w:val="00715391"/>
    <w:rsid w:val="00716430"/>
    <w:rsid w:val="007166C1"/>
    <w:rsid w:val="00716826"/>
    <w:rsid w:val="007173CD"/>
    <w:rsid w:val="00717BA8"/>
    <w:rsid w:val="00720769"/>
    <w:rsid w:val="00722BF7"/>
    <w:rsid w:val="0072335D"/>
    <w:rsid w:val="00723D6D"/>
    <w:rsid w:val="007250A9"/>
    <w:rsid w:val="0072581A"/>
    <w:rsid w:val="007259DC"/>
    <w:rsid w:val="00725D00"/>
    <w:rsid w:val="00725D61"/>
    <w:rsid w:val="0072646B"/>
    <w:rsid w:val="00727826"/>
    <w:rsid w:val="0073001B"/>
    <w:rsid w:val="0073038B"/>
    <w:rsid w:val="00730FCE"/>
    <w:rsid w:val="00731C1B"/>
    <w:rsid w:val="00731D5E"/>
    <w:rsid w:val="00731E1A"/>
    <w:rsid w:val="00733A18"/>
    <w:rsid w:val="00734476"/>
    <w:rsid w:val="00734C09"/>
    <w:rsid w:val="00735177"/>
    <w:rsid w:val="00735537"/>
    <w:rsid w:val="0073583C"/>
    <w:rsid w:val="00736482"/>
    <w:rsid w:val="00737399"/>
    <w:rsid w:val="00740D4C"/>
    <w:rsid w:val="00741018"/>
    <w:rsid w:val="0074142A"/>
    <w:rsid w:val="0074256D"/>
    <w:rsid w:val="00742C52"/>
    <w:rsid w:val="00743A97"/>
    <w:rsid w:val="00744525"/>
    <w:rsid w:val="007447E0"/>
    <w:rsid w:val="00745991"/>
    <w:rsid w:val="00746523"/>
    <w:rsid w:val="00747DEA"/>
    <w:rsid w:val="00752B02"/>
    <w:rsid w:val="00753F35"/>
    <w:rsid w:val="00754C58"/>
    <w:rsid w:val="007552BC"/>
    <w:rsid w:val="00757813"/>
    <w:rsid w:val="00760B3D"/>
    <w:rsid w:val="007610D0"/>
    <w:rsid w:val="0076189D"/>
    <w:rsid w:val="00761DC0"/>
    <w:rsid w:val="00762AA5"/>
    <w:rsid w:val="0076309D"/>
    <w:rsid w:val="00763F8B"/>
    <w:rsid w:val="00764A9C"/>
    <w:rsid w:val="00764E03"/>
    <w:rsid w:val="00765D79"/>
    <w:rsid w:val="00765FE3"/>
    <w:rsid w:val="00767B55"/>
    <w:rsid w:val="00767C0B"/>
    <w:rsid w:val="00767C4D"/>
    <w:rsid w:val="0077070C"/>
    <w:rsid w:val="00770712"/>
    <w:rsid w:val="00770DF3"/>
    <w:rsid w:val="007710F4"/>
    <w:rsid w:val="00771200"/>
    <w:rsid w:val="00772824"/>
    <w:rsid w:val="00773187"/>
    <w:rsid w:val="00773F59"/>
    <w:rsid w:val="00774E1B"/>
    <w:rsid w:val="00774F47"/>
    <w:rsid w:val="0077574A"/>
    <w:rsid w:val="0077681D"/>
    <w:rsid w:val="007774B1"/>
    <w:rsid w:val="00780098"/>
    <w:rsid w:val="007800FA"/>
    <w:rsid w:val="0078065E"/>
    <w:rsid w:val="0078106A"/>
    <w:rsid w:val="00781BA8"/>
    <w:rsid w:val="00782CA6"/>
    <w:rsid w:val="00783437"/>
    <w:rsid w:val="007842CB"/>
    <w:rsid w:val="00784E9F"/>
    <w:rsid w:val="00785AE5"/>
    <w:rsid w:val="007867BD"/>
    <w:rsid w:val="0078764F"/>
    <w:rsid w:val="00790F8D"/>
    <w:rsid w:val="007919C8"/>
    <w:rsid w:val="00791A99"/>
    <w:rsid w:val="007928AD"/>
    <w:rsid w:val="007937BA"/>
    <w:rsid w:val="00793B52"/>
    <w:rsid w:val="007955E1"/>
    <w:rsid w:val="007A2AB2"/>
    <w:rsid w:val="007A3AE4"/>
    <w:rsid w:val="007A3D22"/>
    <w:rsid w:val="007A427C"/>
    <w:rsid w:val="007A4695"/>
    <w:rsid w:val="007A50A5"/>
    <w:rsid w:val="007A7572"/>
    <w:rsid w:val="007B1C9D"/>
    <w:rsid w:val="007B1CD9"/>
    <w:rsid w:val="007B279A"/>
    <w:rsid w:val="007B4122"/>
    <w:rsid w:val="007B4DE6"/>
    <w:rsid w:val="007B55FF"/>
    <w:rsid w:val="007B595E"/>
    <w:rsid w:val="007B5DEF"/>
    <w:rsid w:val="007B6847"/>
    <w:rsid w:val="007B7827"/>
    <w:rsid w:val="007C058B"/>
    <w:rsid w:val="007C13AC"/>
    <w:rsid w:val="007C3CB4"/>
    <w:rsid w:val="007C4665"/>
    <w:rsid w:val="007C49F9"/>
    <w:rsid w:val="007C54AB"/>
    <w:rsid w:val="007C6AF2"/>
    <w:rsid w:val="007C6FCF"/>
    <w:rsid w:val="007C7479"/>
    <w:rsid w:val="007D3461"/>
    <w:rsid w:val="007D4BBD"/>
    <w:rsid w:val="007D4F0E"/>
    <w:rsid w:val="007D62EE"/>
    <w:rsid w:val="007D6670"/>
    <w:rsid w:val="007D70C7"/>
    <w:rsid w:val="007D71F4"/>
    <w:rsid w:val="007E0274"/>
    <w:rsid w:val="007E02B7"/>
    <w:rsid w:val="007E043F"/>
    <w:rsid w:val="007E0CAD"/>
    <w:rsid w:val="007E0F5B"/>
    <w:rsid w:val="007E18E0"/>
    <w:rsid w:val="007E22A5"/>
    <w:rsid w:val="007E53D2"/>
    <w:rsid w:val="007E5A26"/>
    <w:rsid w:val="007E6D6A"/>
    <w:rsid w:val="007F2B88"/>
    <w:rsid w:val="007F3E13"/>
    <w:rsid w:val="007F5962"/>
    <w:rsid w:val="007F59F3"/>
    <w:rsid w:val="007F62BA"/>
    <w:rsid w:val="007F63F7"/>
    <w:rsid w:val="007F65E9"/>
    <w:rsid w:val="007F67E6"/>
    <w:rsid w:val="007F7E84"/>
    <w:rsid w:val="00800585"/>
    <w:rsid w:val="00800D0D"/>
    <w:rsid w:val="008025FE"/>
    <w:rsid w:val="008029B1"/>
    <w:rsid w:val="008029C5"/>
    <w:rsid w:val="00803322"/>
    <w:rsid w:val="00803501"/>
    <w:rsid w:val="00804EE0"/>
    <w:rsid w:val="00806382"/>
    <w:rsid w:val="008113DB"/>
    <w:rsid w:val="00812D10"/>
    <w:rsid w:val="00813765"/>
    <w:rsid w:val="0081441E"/>
    <w:rsid w:val="00814AA8"/>
    <w:rsid w:val="00815604"/>
    <w:rsid w:val="00816BC8"/>
    <w:rsid w:val="008178AC"/>
    <w:rsid w:val="00817A6B"/>
    <w:rsid w:val="00821059"/>
    <w:rsid w:val="00821151"/>
    <w:rsid w:val="0082115B"/>
    <w:rsid w:val="00821D0C"/>
    <w:rsid w:val="00822A89"/>
    <w:rsid w:val="00825077"/>
    <w:rsid w:val="00826634"/>
    <w:rsid w:val="008268C1"/>
    <w:rsid w:val="00827CBE"/>
    <w:rsid w:val="00831135"/>
    <w:rsid w:val="008312B9"/>
    <w:rsid w:val="00831CC8"/>
    <w:rsid w:val="00833194"/>
    <w:rsid w:val="00834655"/>
    <w:rsid w:val="0083465A"/>
    <w:rsid w:val="008405BC"/>
    <w:rsid w:val="00840F46"/>
    <w:rsid w:val="00840FE9"/>
    <w:rsid w:val="008419ED"/>
    <w:rsid w:val="008422B9"/>
    <w:rsid w:val="0084245A"/>
    <w:rsid w:val="00842D9E"/>
    <w:rsid w:val="00843693"/>
    <w:rsid w:val="008442E7"/>
    <w:rsid w:val="00844309"/>
    <w:rsid w:val="008447C2"/>
    <w:rsid w:val="00845C03"/>
    <w:rsid w:val="008462D0"/>
    <w:rsid w:val="0085007D"/>
    <w:rsid w:val="008514CB"/>
    <w:rsid w:val="00853F76"/>
    <w:rsid w:val="00853FDF"/>
    <w:rsid w:val="0085486E"/>
    <w:rsid w:val="0085492D"/>
    <w:rsid w:val="00855118"/>
    <w:rsid w:val="0085567E"/>
    <w:rsid w:val="008565BF"/>
    <w:rsid w:val="00856BD0"/>
    <w:rsid w:val="008612A0"/>
    <w:rsid w:val="0086194E"/>
    <w:rsid w:val="00862021"/>
    <w:rsid w:val="00863F09"/>
    <w:rsid w:val="00865C43"/>
    <w:rsid w:val="0086646F"/>
    <w:rsid w:val="00866546"/>
    <w:rsid w:val="0086721E"/>
    <w:rsid w:val="00867787"/>
    <w:rsid w:val="00871363"/>
    <w:rsid w:val="00877B16"/>
    <w:rsid w:val="00877D81"/>
    <w:rsid w:val="00880887"/>
    <w:rsid w:val="00880F45"/>
    <w:rsid w:val="008818F4"/>
    <w:rsid w:val="00882A7A"/>
    <w:rsid w:val="008841A9"/>
    <w:rsid w:val="008844B1"/>
    <w:rsid w:val="0088508D"/>
    <w:rsid w:val="00886062"/>
    <w:rsid w:val="00886441"/>
    <w:rsid w:val="00886A24"/>
    <w:rsid w:val="00886B1B"/>
    <w:rsid w:val="00887789"/>
    <w:rsid w:val="00890096"/>
    <w:rsid w:val="00891E4D"/>
    <w:rsid w:val="00893710"/>
    <w:rsid w:val="00894677"/>
    <w:rsid w:val="008957A6"/>
    <w:rsid w:val="00895938"/>
    <w:rsid w:val="0089597F"/>
    <w:rsid w:val="00895FB6"/>
    <w:rsid w:val="008972E3"/>
    <w:rsid w:val="008978CD"/>
    <w:rsid w:val="008A2A82"/>
    <w:rsid w:val="008A3021"/>
    <w:rsid w:val="008A3BE8"/>
    <w:rsid w:val="008A3D80"/>
    <w:rsid w:val="008A402E"/>
    <w:rsid w:val="008A4325"/>
    <w:rsid w:val="008A46D2"/>
    <w:rsid w:val="008A5BA1"/>
    <w:rsid w:val="008A66A1"/>
    <w:rsid w:val="008A748B"/>
    <w:rsid w:val="008A7729"/>
    <w:rsid w:val="008A7731"/>
    <w:rsid w:val="008A78BD"/>
    <w:rsid w:val="008B01D3"/>
    <w:rsid w:val="008B0D53"/>
    <w:rsid w:val="008B147C"/>
    <w:rsid w:val="008B2240"/>
    <w:rsid w:val="008B320E"/>
    <w:rsid w:val="008B5CC5"/>
    <w:rsid w:val="008B6AA1"/>
    <w:rsid w:val="008B6AEF"/>
    <w:rsid w:val="008B6E7F"/>
    <w:rsid w:val="008B726C"/>
    <w:rsid w:val="008B7B45"/>
    <w:rsid w:val="008C0DC5"/>
    <w:rsid w:val="008C0E9A"/>
    <w:rsid w:val="008C21F1"/>
    <w:rsid w:val="008C3A5B"/>
    <w:rsid w:val="008C4A5B"/>
    <w:rsid w:val="008C5051"/>
    <w:rsid w:val="008C53B1"/>
    <w:rsid w:val="008C578F"/>
    <w:rsid w:val="008C6C9F"/>
    <w:rsid w:val="008D04C2"/>
    <w:rsid w:val="008D21F9"/>
    <w:rsid w:val="008D3266"/>
    <w:rsid w:val="008D4EE4"/>
    <w:rsid w:val="008D5AA8"/>
    <w:rsid w:val="008D6E83"/>
    <w:rsid w:val="008E0E0D"/>
    <w:rsid w:val="008E0E57"/>
    <w:rsid w:val="008E147F"/>
    <w:rsid w:val="008E19EE"/>
    <w:rsid w:val="008E1DD4"/>
    <w:rsid w:val="008E242E"/>
    <w:rsid w:val="008E2718"/>
    <w:rsid w:val="008E2FAC"/>
    <w:rsid w:val="008E30A6"/>
    <w:rsid w:val="008E345E"/>
    <w:rsid w:val="008E35B9"/>
    <w:rsid w:val="008E37FF"/>
    <w:rsid w:val="008E47E2"/>
    <w:rsid w:val="008E5D62"/>
    <w:rsid w:val="008E5DD8"/>
    <w:rsid w:val="008F187F"/>
    <w:rsid w:val="008F262B"/>
    <w:rsid w:val="008F2633"/>
    <w:rsid w:val="008F27DF"/>
    <w:rsid w:val="008F4128"/>
    <w:rsid w:val="008F449D"/>
    <w:rsid w:val="008F55B2"/>
    <w:rsid w:val="008F586C"/>
    <w:rsid w:val="008F64E7"/>
    <w:rsid w:val="00901D14"/>
    <w:rsid w:val="00902CA5"/>
    <w:rsid w:val="009031F5"/>
    <w:rsid w:val="00903E41"/>
    <w:rsid w:val="009049FE"/>
    <w:rsid w:val="00905504"/>
    <w:rsid w:val="009108F7"/>
    <w:rsid w:val="009108FC"/>
    <w:rsid w:val="00910DAA"/>
    <w:rsid w:val="00911A06"/>
    <w:rsid w:val="00912293"/>
    <w:rsid w:val="00913AFA"/>
    <w:rsid w:val="00913CE5"/>
    <w:rsid w:val="00914FBC"/>
    <w:rsid w:val="009152DF"/>
    <w:rsid w:val="00916B57"/>
    <w:rsid w:val="009177FB"/>
    <w:rsid w:val="00921110"/>
    <w:rsid w:val="00921813"/>
    <w:rsid w:val="00921E0D"/>
    <w:rsid w:val="00922C99"/>
    <w:rsid w:val="009232BF"/>
    <w:rsid w:val="00923344"/>
    <w:rsid w:val="0092385E"/>
    <w:rsid w:val="0092387A"/>
    <w:rsid w:val="009238B2"/>
    <w:rsid w:val="0092527D"/>
    <w:rsid w:val="009257A5"/>
    <w:rsid w:val="00925AF9"/>
    <w:rsid w:val="00927F66"/>
    <w:rsid w:val="009320C9"/>
    <w:rsid w:val="00933ABC"/>
    <w:rsid w:val="009348FB"/>
    <w:rsid w:val="00935BF4"/>
    <w:rsid w:val="00937674"/>
    <w:rsid w:val="009402CA"/>
    <w:rsid w:val="00941E69"/>
    <w:rsid w:val="00941F06"/>
    <w:rsid w:val="0094411A"/>
    <w:rsid w:val="00945241"/>
    <w:rsid w:val="00945647"/>
    <w:rsid w:val="00945A5B"/>
    <w:rsid w:val="009462DA"/>
    <w:rsid w:val="009467AD"/>
    <w:rsid w:val="0094694A"/>
    <w:rsid w:val="00947CA9"/>
    <w:rsid w:val="00947DB6"/>
    <w:rsid w:val="00947F25"/>
    <w:rsid w:val="0095023D"/>
    <w:rsid w:val="00950732"/>
    <w:rsid w:val="0095459E"/>
    <w:rsid w:val="00954F96"/>
    <w:rsid w:val="0095736C"/>
    <w:rsid w:val="00960475"/>
    <w:rsid w:val="00960D4E"/>
    <w:rsid w:val="00965EAA"/>
    <w:rsid w:val="00966B5E"/>
    <w:rsid w:val="00966DFE"/>
    <w:rsid w:val="009670AD"/>
    <w:rsid w:val="009675CB"/>
    <w:rsid w:val="009677A4"/>
    <w:rsid w:val="00970595"/>
    <w:rsid w:val="00973DA7"/>
    <w:rsid w:val="00974993"/>
    <w:rsid w:val="009771EE"/>
    <w:rsid w:val="009800B3"/>
    <w:rsid w:val="00980ACD"/>
    <w:rsid w:val="009812D3"/>
    <w:rsid w:val="00981640"/>
    <w:rsid w:val="00981934"/>
    <w:rsid w:val="00981C19"/>
    <w:rsid w:val="009836BF"/>
    <w:rsid w:val="00983F54"/>
    <w:rsid w:val="0098419E"/>
    <w:rsid w:val="00984517"/>
    <w:rsid w:val="00986AE4"/>
    <w:rsid w:val="009909D6"/>
    <w:rsid w:val="00992148"/>
    <w:rsid w:val="00992916"/>
    <w:rsid w:val="0099326C"/>
    <w:rsid w:val="00994B4E"/>
    <w:rsid w:val="009978A2"/>
    <w:rsid w:val="009A1EC2"/>
    <w:rsid w:val="009A28F1"/>
    <w:rsid w:val="009A304E"/>
    <w:rsid w:val="009A4001"/>
    <w:rsid w:val="009A5786"/>
    <w:rsid w:val="009A7B03"/>
    <w:rsid w:val="009A7DAF"/>
    <w:rsid w:val="009B1E99"/>
    <w:rsid w:val="009B365D"/>
    <w:rsid w:val="009B51A3"/>
    <w:rsid w:val="009B635F"/>
    <w:rsid w:val="009B63B2"/>
    <w:rsid w:val="009B64EC"/>
    <w:rsid w:val="009B7383"/>
    <w:rsid w:val="009B7BFD"/>
    <w:rsid w:val="009C2476"/>
    <w:rsid w:val="009C2BDF"/>
    <w:rsid w:val="009C3134"/>
    <w:rsid w:val="009C3628"/>
    <w:rsid w:val="009C4212"/>
    <w:rsid w:val="009C5A35"/>
    <w:rsid w:val="009C65DC"/>
    <w:rsid w:val="009C662C"/>
    <w:rsid w:val="009D056A"/>
    <w:rsid w:val="009D09B7"/>
    <w:rsid w:val="009D0ACD"/>
    <w:rsid w:val="009D3D40"/>
    <w:rsid w:val="009D406A"/>
    <w:rsid w:val="009D4472"/>
    <w:rsid w:val="009D4596"/>
    <w:rsid w:val="009D6558"/>
    <w:rsid w:val="009D7F81"/>
    <w:rsid w:val="009E05A8"/>
    <w:rsid w:val="009E1529"/>
    <w:rsid w:val="009E157B"/>
    <w:rsid w:val="009E2EE4"/>
    <w:rsid w:val="009E5CEC"/>
    <w:rsid w:val="009E5FDA"/>
    <w:rsid w:val="009E63FB"/>
    <w:rsid w:val="009E7212"/>
    <w:rsid w:val="009F0264"/>
    <w:rsid w:val="009F02C1"/>
    <w:rsid w:val="009F0679"/>
    <w:rsid w:val="009F19B2"/>
    <w:rsid w:val="009F24A0"/>
    <w:rsid w:val="009F2BE1"/>
    <w:rsid w:val="009F3FAF"/>
    <w:rsid w:val="009F68DA"/>
    <w:rsid w:val="009F7F99"/>
    <w:rsid w:val="00A006CD"/>
    <w:rsid w:val="00A01AAD"/>
    <w:rsid w:val="00A01EEC"/>
    <w:rsid w:val="00A022B2"/>
    <w:rsid w:val="00A02A1E"/>
    <w:rsid w:val="00A02AFB"/>
    <w:rsid w:val="00A02E14"/>
    <w:rsid w:val="00A03996"/>
    <w:rsid w:val="00A03CBE"/>
    <w:rsid w:val="00A04804"/>
    <w:rsid w:val="00A049AD"/>
    <w:rsid w:val="00A0518B"/>
    <w:rsid w:val="00A05241"/>
    <w:rsid w:val="00A0569A"/>
    <w:rsid w:val="00A06CE7"/>
    <w:rsid w:val="00A07866"/>
    <w:rsid w:val="00A10664"/>
    <w:rsid w:val="00A10998"/>
    <w:rsid w:val="00A11784"/>
    <w:rsid w:val="00A12DF9"/>
    <w:rsid w:val="00A135D3"/>
    <w:rsid w:val="00A13666"/>
    <w:rsid w:val="00A15849"/>
    <w:rsid w:val="00A16283"/>
    <w:rsid w:val="00A16777"/>
    <w:rsid w:val="00A22F16"/>
    <w:rsid w:val="00A23E7F"/>
    <w:rsid w:val="00A254A8"/>
    <w:rsid w:val="00A26786"/>
    <w:rsid w:val="00A268EB"/>
    <w:rsid w:val="00A268F1"/>
    <w:rsid w:val="00A27274"/>
    <w:rsid w:val="00A273E8"/>
    <w:rsid w:val="00A2795C"/>
    <w:rsid w:val="00A27B41"/>
    <w:rsid w:val="00A3008B"/>
    <w:rsid w:val="00A303E2"/>
    <w:rsid w:val="00A31FE3"/>
    <w:rsid w:val="00A32820"/>
    <w:rsid w:val="00A332A7"/>
    <w:rsid w:val="00A33983"/>
    <w:rsid w:val="00A35A9A"/>
    <w:rsid w:val="00A35C2E"/>
    <w:rsid w:val="00A37629"/>
    <w:rsid w:val="00A40B2A"/>
    <w:rsid w:val="00A42ACF"/>
    <w:rsid w:val="00A4471F"/>
    <w:rsid w:val="00A45128"/>
    <w:rsid w:val="00A45245"/>
    <w:rsid w:val="00A4550B"/>
    <w:rsid w:val="00A5068A"/>
    <w:rsid w:val="00A5082D"/>
    <w:rsid w:val="00A50A92"/>
    <w:rsid w:val="00A5223B"/>
    <w:rsid w:val="00A53BA3"/>
    <w:rsid w:val="00A5426A"/>
    <w:rsid w:val="00A54F6A"/>
    <w:rsid w:val="00A5542F"/>
    <w:rsid w:val="00A55770"/>
    <w:rsid w:val="00A558A8"/>
    <w:rsid w:val="00A55EDF"/>
    <w:rsid w:val="00A565B6"/>
    <w:rsid w:val="00A56F27"/>
    <w:rsid w:val="00A57D00"/>
    <w:rsid w:val="00A603A2"/>
    <w:rsid w:val="00A61D4A"/>
    <w:rsid w:val="00A624B9"/>
    <w:rsid w:val="00A62A56"/>
    <w:rsid w:val="00A63147"/>
    <w:rsid w:val="00A6441E"/>
    <w:rsid w:val="00A645B7"/>
    <w:rsid w:val="00A6589E"/>
    <w:rsid w:val="00A67636"/>
    <w:rsid w:val="00A7339D"/>
    <w:rsid w:val="00A7390E"/>
    <w:rsid w:val="00A773E3"/>
    <w:rsid w:val="00A77710"/>
    <w:rsid w:val="00A77B1B"/>
    <w:rsid w:val="00A77F5E"/>
    <w:rsid w:val="00A80A50"/>
    <w:rsid w:val="00A81209"/>
    <w:rsid w:val="00A8259F"/>
    <w:rsid w:val="00A82D4C"/>
    <w:rsid w:val="00A83CCE"/>
    <w:rsid w:val="00A8458E"/>
    <w:rsid w:val="00A85EFC"/>
    <w:rsid w:val="00A90083"/>
    <w:rsid w:val="00A90371"/>
    <w:rsid w:val="00A9059F"/>
    <w:rsid w:val="00A908C8"/>
    <w:rsid w:val="00A9123E"/>
    <w:rsid w:val="00A91E26"/>
    <w:rsid w:val="00A946EA"/>
    <w:rsid w:val="00A95E18"/>
    <w:rsid w:val="00A9642B"/>
    <w:rsid w:val="00A973BC"/>
    <w:rsid w:val="00A97CE1"/>
    <w:rsid w:val="00AA121F"/>
    <w:rsid w:val="00AA2587"/>
    <w:rsid w:val="00AA4366"/>
    <w:rsid w:val="00AA45E0"/>
    <w:rsid w:val="00AA47BF"/>
    <w:rsid w:val="00AA4D3E"/>
    <w:rsid w:val="00AA6EAF"/>
    <w:rsid w:val="00AA712D"/>
    <w:rsid w:val="00AA7FA8"/>
    <w:rsid w:val="00AB3996"/>
    <w:rsid w:val="00AB3A5B"/>
    <w:rsid w:val="00AB40BF"/>
    <w:rsid w:val="00AB424D"/>
    <w:rsid w:val="00AB4F35"/>
    <w:rsid w:val="00AB5EEC"/>
    <w:rsid w:val="00AB6478"/>
    <w:rsid w:val="00AC0E2E"/>
    <w:rsid w:val="00AC23B1"/>
    <w:rsid w:val="00AC3A6B"/>
    <w:rsid w:val="00AC3BE3"/>
    <w:rsid w:val="00AC3CC7"/>
    <w:rsid w:val="00AC3FA5"/>
    <w:rsid w:val="00AC5280"/>
    <w:rsid w:val="00AC54B8"/>
    <w:rsid w:val="00AC5E30"/>
    <w:rsid w:val="00AC6AA9"/>
    <w:rsid w:val="00AC7564"/>
    <w:rsid w:val="00AC7566"/>
    <w:rsid w:val="00AD0691"/>
    <w:rsid w:val="00AD0AEC"/>
    <w:rsid w:val="00AD16E7"/>
    <w:rsid w:val="00AD2ACB"/>
    <w:rsid w:val="00AD30CD"/>
    <w:rsid w:val="00AD3749"/>
    <w:rsid w:val="00AD396E"/>
    <w:rsid w:val="00AD4CD7"/>
    <w:rsid w:val="00AD5495"/>
    <w:rsid w:val="00AD6B42"/>
    <w:rsid w:val="00AE298D"/>
    <w:rsid w:val="00AE2BD0"/>
    <w:rsid w:val="00AE31D7"/>
    <w:rsid w:val="00AE347E"/>
    <w:rsid w:val="00AE3CBA"/>
    <w:rsid w:val="00AE3CD9"/>
    <w:rsid w:val="00AE4716"/>
    <w:rsid w:val="00AE4C9B"/>
    <w:rsid w:val="00AE52B5"/>
    <w:rsid w:val="00AE541E"/>
    <w:rsid w:val="00AF13AD"/>
    <w:rsid w:val="00AF1784"/>
    <w:rsid w:val="00AF17A8"/>
    <w:rsid w:val="00AF1E40"/>
    <w:rsid w:val="00AF21FC"/>
    <w:rsid w:val="00AF36C8"/>
    <w:rsid w:val="00AF445E"/>
    <w:rsid w:val="00AF4A7E"/>
    <w:rsid w:val="00AF5CED"/>
    <w:rsid w:val="00AF6634"/>
    <w:rsid w:val="00AF7969"/>
    <w:rsid w:val="00AF7E99"/>
    <w:rsid w:val="00B014E5"/>
    <w:rsid w:val="00B0169D"/>
    <w:rsid w:val="00B01DDD"/>
    <w:rsid w:val="00B022E6"/>
    <w:rsid w:val="00B03CEE"/>
    <w:rsid w:val="00B05383"/>
    <w:rsid w:val="00B056C2"/>
    <w:rsid w:val="00B06DDF"/>
    <w:rsid w:val="00B075ED"/>
    <w:rsid w:val="00B10AC4"/>
    <w:rsid w:val="00B10E06"/>
    <w:rsid w:val="00B1136E"/>
    <w:rsid w:val="00B13191"/>
    <w:rsid w:val="00B13368"/>
    <w:rsid w:val="00B16709"/>
    <w:rsid w:val="00B20641"/>
    <w:rsid w:val="00B2237D"/>
    <w:rsid w:val="00B2445F"/>
    <w:rsid w:val="00B2477E"/>
    <w:rsid w:val="00B26FB3"/>
    <w:rsid w:val="00B2766C"/>
    <w:rsid w:val="00B27675"/>
    <w:rsid w:val="00B27841"/>
    <w:rsid w:val="00B278AB"/>
    <w:rsid w:val="00B301F4"/>
    <w:rsid w:val="00B30286"/>
    <w:rsid w:val="00B308B3"/>
    <w:rsid w:val="00B31B9D"/>
    <w:rsid w:val="00B324BC"/>
    <w:rsid w:val="00B32AFF"/>
    <w:rsid w:val="00B3416F"/>
    <w:rsid w:val="00B34F81"/>
    <w:rsid w:val="00B35332"/>
    <w:rsid w:val="00B36DC5"/>
    <w:rsid w:val="00B37021"/>
    <w:rsid w:val="00B37546"/>
    <w:rsid w:val="00B40782"/>
    <w:rsid w:val="00B409FE"/>
    <w:rsid w:val="00B40B68"/>
    <w:rsid w:val="00B41FA7"/>
    <w:rsid w:val="00B4247B"/>
    <w:rsid w:val="00B43793"/>
    <w:rsid w:val="00B441DC"/>
    <w:rsid w:val="00B442F0"/>
    <w:rsid w:val="00B445F9"/>
    <w:rsid w:val="00B44FD1"/>
    <w:rsid w:val="00B462D1"/>
    <w:rsid w:val="00B503D3"/>
    <w:rsid w:val="00B51045"/>
    <w:rsid w:val="00B5198D"/>
    <w:rsid w:val="00B51E48"/>
    <w:rsid w:val="00B524FD"/>
    <w:rsid w:val="00B52C97"/>
    <w:rsid w:val="00B53214"/>
    <w:rsid w:val="00B53D56"/>
    <w:rsid w:val="00B54E93"/>
    <w:rsid w:val="00B56E32"/>
    <w:rsid w:val="00B639E2"/>
    <w:rsid w:val="00B63FFA"/>
    <w:rsid w:val="00B6485E"/>
    <w:rsid w:val="00B64ECB"/>
    <w:rsid w:val="00B65117"/>
    <w:rsid w:val="00B654AD"/>
    <w:rsid w:val="00B668DC"/>
    <w:rsid w:val="00B7048E"/>
    <w:rsid w:val="00B70EB7"/>
    <w:rsid w:val="00B716B0"/>
    <w:rsid w:val="00B71859"/>
    <w:rsid w:val="00B719D7"/>
    <w:rsid w:val="00B71D04"/>
    <w:rsid w:val="00B726FC"/>
    <w:rsid w:val="00B73B33"/>
    <w:rsid w:val="00B740E6"/>
    <w:rsid w:val="00B749AA"/>
    <w:rsid w:val="00B763D4"/>
    <w:rsid w:val="00B76777"/>
    <w:rsid w:val="00B8210F"/>
    <w:rsid w:val="00B836FD"/>
    <w:rsid w:val="00B84D0E"/>
    <w:rsid w:val="00B8501E"/>
    <w:rsid w:val="00B85836"/>
    <w:rsid w:val="00B8591E"/>
    <w:rsid w:val="00B868AF"/>
    <w:rsid w:val="00B86B7F"/>
    <w:rsid w:val="00B876D7"/>
    <w:rsid w:val="00B92456"/>
    <w:rsid w:val="00B92486"/>
    <w:rsid w:val="00B934A2"/>
    <w:rsid w:val="00B93E29"/>
    <w:rsid w:val="00B9407A"/>
    <w:rsid w:val="00B946AF"/>
    <w:rsid w:val="00B947A8"/>
    <w:rsid w:val="00B94917"/>
    <w:rsid w:val="00B972B0"/>
    <w:rsid w:val="00B97306"/>
    <w:rsid w:val="00B974B7"/>
    <w:rsid w:val="00B976D5"/>
    <w:rsid w:val="00BA04E4"/>
    <w:rsid w:val="00BA0744"/>
    <w:rsid w:val="00BA19A1"/>
    <w:rsid w:val="00BA1A39"/>
    <w:rsid w:val="00BA2430"/>
    <w:rsid w:val="00BA2F7B"/>
    <w:rsid w:val="00BA3624"/>
    <w:rsid w:val="00BA4A1A"/>
    <w:rsid w:val="00BA54A5"/>
    <w:rsid w:val="00BA5B92"/>
    <w:rsid w:val="00BA72E9"/>
    <w:rsid w:val="00BA7366"/>
    <w:rsid w:val="00BA7D13"/>
    <w:rsid w:val="00BA7D4B"/>
    <w:rsid w:val="00BB016A"/>
    <w:rsid w:val="00BB1B9C"/>
    <w:rsid w:val="00BB342C"/>
    <w:rsid w:val="00BB5F64"/>
    <w:rsid w:val="00BB5FDB"/>
    <w:rsid w:val="00BB7AD2"/>
    <w:rsid w:val="00BC04B7"/>
    <w:rsid w:val="00BC1FA5"/>
    <w:rsid w:val="00BC3FE3"/>
    <w:rsid w:val="00BC5D09"/>
    <w:rsid w:val="00BC632D"/>
    <w:rsid w:val="00BC758A"/>
    <w:rsid w:val="00BD03A4"/>
    <w:rsid w:val="00BD130E"/>
    <w:rsid w:val="00BD1923"/>
    <w:rsid w:val="00BD1B91"/>
    <w:rsid w:val="00BD3884"/>
    <w:rsid w:val="00BD4970"/>
    <w:rsid w:val="00BD4C74"/>
    <w:rsid w:val="00BD6100"/>
    <w:rsid w:val="00BD7703"/>
    <w:rsid w:val="00BE0BD9"/>
    <w:rsid w:val="00BE1F37"/>
    <w:rsid w:val="00BE22EB"/>
    <w:rsid w:val="00BE25B5"/>
    <w:rsid w:val="00BE2916"/>
    <w:rsid w:val="00BE3D1A"/>
    <w:rsid w:val="00BE46D6"/>
    <w:rsid w:val="00BF1EB6"/>
    <w:rsid w:val="00BF3395"/>
    <w:rsid w:val="00BF3558"/>
    <w:rsid w:val="00BF4023"/>
    <w:rsid w:val="00BF46DB"/>
    <w:rsid w:val="00BF6C77"/>
    <w:rsid w:val="00BF7614"/>
    <w:rsid w:val="00BF7E1E"/>
    <w:rsid w:val="00BF7E56"/>
    <w:rsid w:val="00C0094D"/>
    <w:rsid w:val="00C021CB"/>
    <w:rsid w:val="00C03671"/>
    <w:rsid w:val="00C051C0"/>
    <w:rsid w:val="00C05E90"/>
    <w:rsid w:val="00C064A0"/>
    <w:rsid w:val="00C0682F"/>
    <w:rsid w:val="00C06AFA"/>
    <w:rsid w:val="00C07204"/>
    <w:rsid w:val="00C07FF2"/>
    <w:rsid w:val="00C11293"/>
    <w:rsid w:val="00C11A7F"/>
    <w:rsid w:val="00C127CC"/>
    <w:rsid w:val="00C13700"/>
    <w:rsid w:val="00C14351"/>
    <w:rsid w:val="00C14F4D"/>
    <w:rsid w:val="00C1565D"/>
    <w:rsid w:val="00C16861"/>
    <w:rsid w:val="00C17215"/>
    <w:rsid w:val="00C1722E"/>
    <w:rsid w:val="00C17A47"/>
    <w:rsid w:val="00C22295"/>
    <w:rsid w:val="00C22CA0"/>
    <w:rsid w:val="00C23443"/>
    <w:rsid w:val="00C23528"/>
    <w:rsid w:val="00C25E56"/>
    <w:rsid w:val="00C2606B"/>
    <w:rsid w:val="00C2682C"/>
    <w:rsid w:val="00C27439"/>
    <w:rsid w:val="00C2793F"/>
    <w:rsid w:val="00C307F8"/>
    <w:rsid w:val="00C3103B"/>
    <w:rsid w:val="00C3105D"/>
    <w:rsid w:val="00C31230"/>
    <w:rsid w:val="00C3191D"/>
    <w:rsid w:val="00C33D6E"/>
    <w:rsid w:val="00C3417C"/>
    <w:rsid w:val="00C34252"/>
    <w:rsid w:val="00C34855"/>
    <w:rsid w:val="00C35269"/>
    <w:rsid w:val="00C3635B"/>
    <w:rsid w:val="00C36618"/>
    <w:rsid w:val="00C36788"/>
    <w:rsid w:val="00C36B39"/>
    <w:rsid w:val="00C400FB"/>
    <w:rsid w:val="00C41012"/>
    <w:rsid w:val="00C4155B"/>
    <w:rsid w:val="00C41815"/>
    <w:rsid w:val="00C42337"/>
    <w:rsid w:val="00C42B07"/>
    <w:rsid w:val="00C4777C"/>
    <w:rsid w:val="00C47872"/>
    <w:rsid w:val="00C47AEE"/>
    <w:rsid w:val="00C5071C"/>
    <w:rsid w:val="00C50F69"/>
    <w:rsid w:val="00C51DA7"/>
    <w:rsid w:val="00C5335F"/>
    <w:rsid w:val="00C5400A"/>
    <w:rsid w:val="00C543F0"/>
    <w:rsid w:val="00C54910"/>
    <w:rsid w:val="00C55B45"/>
    <w:rsid w:val="00C57357"/>
    <w:rsid w:val="00C60E02"/>
    <w:rsid w:val="00C620B3"/>
    <w:rsid w:val="00C627EC"/>
    <w:rsid w:val="00C62EF2"/>
    <w:rsid w:val="00C6346D"/>
    <w:rsid w:val="00C63560"/>
    <w:rsid w:val="00C63A38"/>
    <w:rsid w:val="00C65568"/>
    <w:rsid w:val="00C65F21"/>
    <w:rsid w:val="00C66513"/>
    <w:rsid w:val="00C6667E"/>
    <w:rsid w:val="00C67C47"/>
    <w:rsid w:val="00C67E17"/>
    <w:rsid w:val="00C70350"/>
    <w:rsid w:val="00C71180"/>
    <w:rsid w:val="00C711F1"/>
    <w:rsid w:val="00C76BAE"/>
    <w:rsid w:val="00C802FD"/>
    <w:rsid w:val="00C8037D"/>
    <w:rsid w:val="00C808A3"/>
    <w:rsid w:val="00C80A2E"/>
    <w:rsid w:val="00C822CC"/>
    <w:rsid w:val="00C82A46"/>
    <w:rsid w:val="00C8362B"/>
    <w:rsid w:val="00C83750"/>
    <w:rsid w:val="00C83DBA"/>
    <w:rsid w:val="00C83FE8"/>
    <w:rsid w:val="00C84013"/>
    <w:rsid w:val="00C8462F"/>
    <w:rsid w:val="00C85114"/>
    <w:rsid w:val="00C854B8"/>
    <w:rsid w:val="00C86549"/>
    <w:rsid w:val="00C8752F"/>
    <w:rsid w:val="00C87652"/>
    <w:rsid w:val="00C90CD0"/>
    <w:rsid w:val="00C923B4"/>
    <w:rsid w:val="00C9589D"/>
    <w:rsid w:val="00C97967"/>
    <w:rsid w:val="00C97CF5"/>
    <w:rsid w:val="00CA0043"/>
    <w:rsid w:val="00CA3FE7"/>
    <w:rsid w:val="00CA438B"/>
    <w:rsid w:val="00CA48D2"/>
    <w:rsid w:val="00CA4B14"/>
    <w:rsid w:val="00CA5961"/>
    <w:rsid w:val="00CA5A95"/>
    <w:rsid w:val="00CA5EAA"/>
    <w:rsid w:val="00CA7216"/>
    <w:rsid w:val="00CA79CC"/>
    <w:rsid w:val="00CB2880"/>
    <w:rsid w:val="00CB32C2"/>
    <w:rsid w:val="00CB588D"/>
    <w:rsid w:val="00CB5E48"/>
    <w:rsid w:val="00CC0047"/>
    <w:rsid w:val="00CC0AB9"/>
    <w:rsid w:val="00CC17D3"/>
    <w:rsid w:val="00CC1EEF"/>
    <w:rsid w:val="00CC284C"/>
    <w:rsid w:val="00CC33DC"/>
    <w:rsid w:val="00CC601B"/>
    <w:rsid w:val="00CC631B"/>
    <w:rsid w:val="00CC713C"/>
    <w:rsid w:val="00CC783E"/>
    <w:rsid w:val="00CC7F83"/>
    <w:rsid w:val="00CD05F0"/>
    <w:rsid w:val="00CD0838"/>
    <w:rsid w:val="00CD135B"/>
    <w:rsid w:val="00CD174D"/>
    <w:rsid w:val="00CD28B6"/>
    <w:rsid w:val="00CD4C1C"/>
    <w:rsid w:val="00CD4DD6"/>
    <w:rsid w:val="00CD6874"/>
    <w:rsid w:val="00CD6BE1"/>
    <w:rsid w:val="00CD6D82"/>
    <w:rsid w:val="00CD6F4F"/>
    <w:rsid w:val="00CD75AA"/>
    <w:rsid w:val="00CE06C5"/>
    <w:rsid w:val="00CE0A08"/>
    <w:rsid w:val="00CE36C3"/>
    <w:rsid w:val="00CE3909"/>
    <w:rsid w:val="00CE4CA7"/>
    <w:rsid w:val="00CE6527"/>
    <w:rsid w:val="00CE7330"/>
    <w:rsid w:val="00CF19D0"/>
    <w:rsid w:val="00CF3135"/>
    <w:rsid w:val="00CF381F"/>
    <w:rsid w:val="00CF3E62"/>
    <w:rsid w:val="00CF49D1"/>
    <w:rsid w:val="00CF5046"/>
    <w:rsid w:val="00CF5201"/>
    <w:rsid w:val="00CF58CD"/>
    <w:rsid w:val="00CF58DE"/>
    <w:rsid w:val="00CF5931"/>
    <w:rsid w:val="00CF6A3E"/>
    <w:rsid w:val="00CF6BEF"/>
    <w:rsid w:val="00CF71B7"/>
    <w:rsid w:val="00CF767E"/>
    <w:rsid w:val="00D013DE"/>
    <w:rsid w:val="00D01FDA"/>
    <w:rsid w:val="00D025F7"/>
    <w:rsid w:val="00D02B37"/>
    <w:rsid w:val="00D0573A"/>
    <w:rsid w:val="00D070FB"/>
    <w:rsid w:val="00D07E97"/>
    <w:rsid w:val="00D10264"/>
    <w:rsid w:val="00D10F6D"/>
    <w:rsid w:val="00D11D47"/>
    <w:rsid w:val="00D1357D"/>
    <w:rsid w:val="00D14943"/>
    <w:rsid w:val="00D149EA"/>
    <w:rsid w:val="00D17C03"/>
    <w:rsid w:val="00D202DF"/>
    <w:rsid w:val="00D2212F"/>
    <w:rsid w:val="00D23E31"/>
    <w:rsid w:val="00D24A19"/>
    <w:rsid w:val="00D250ED"/>
    <w:rsid w:val="00D275C2"/>
    <w:rsid w:val="00D3007E"/>
    <w:rsid w:val="00D31C6E"/>
    <w:rsid w:val="00D32956"/>
    <w:rsid w:val="00D3313F"/>
    <w:rsid w:val="00D3353A"/>
    <w:rsid w:val="00D356C6"/>
    <w:rsid w:val="00D36466"/>
    <w:rsid w:val="00D36C25"/>
    <w:rsid w:val="00D37134"/>
    <w:rsid w:val="00D37275"/>
    <w:rsid w:val="00D404A6"/>
    <w:rsid w:val="00D434BE"/>
    <w:rsid w:val="00D43AC2"/>
    <w:rsid w:val="00D44628"/>
    <w:rsid w:val="00D46C13"/>
    <w:rsid w:val="00D518BC"/>
    <w:rsid w:val="00D51A03"/>
    <w:rsid w:val="00D52F18"/>
    <w:rsid w:val="00D531CE"/>
    <w:rsid w:val="00D54703"/>
    <w:rsid w:val="00D548F2"/>
    <w:rsid w:val="00D54FAA"/>
    <w:rsid w:val="00D5580F"/>
    <w:rsid w:val="00D564FA"/>
    <w:rsid w:val="00D56CE2"/>
    <w:rsid w:val="00D576CB"/>
    <w:rsid w:val="00D57E91"/>
    <w:rsid w:val="00D61463"/>
    <w:rsid w:val="00D61966"/>
    <w:rsid w:val="00D61FEE"/>
    <w:rsid w:val="00D62629"/>
    <w:rsid w:val="00D62CE2"/>
    <w:rsid w:val="00D63304"/>
    <w:rsid w:val="00D63DA2"/>
    <w:rsid w:val="00D653A2"/>
    <w:rsid w:val="00D66EAE"/>
    <w:rsid w:val="00D70520"/>
    <w:rsid w:val="00D70784"/>
    <w:rsid w:val="00D709C4"/>
    <w:rsid w:val="00D72F15"/>
    <w:rsid w:val="00D741BC"/>
    <w:rsid w:val="00D767D7"/>
    <w:rsid w:val="00D76A98"/>
    <w:rsid w:val="00D76C66"/>
    <w:rsid w:val="00D8024D"/>
    <w:rsid w:val="00D80500"/>
    <w:rsid w:val="00D81D75"/>
    <w:rsid w:val="00D82394"/>
    <w:rsid w:val="00D82B76"/>
    <w:rsid w:val="00D83964"/>
    <w:rsid w:val="00D83D6A"/>
    <w:rsid w:val="00D84AF3"/>
    <w:rsid w:val="00D85569"/>
    <w:rsid w:val="00D85ADC"/>
    <w:rsid w:val="00D85E9F"/>
    <w:rsid w:val="00D8659C"/>
    <w:rsid w:val="00D8732F"/>
    <w:rsid w:val="00D875BF"/>
    <w:rsid w:val="00D91274"/>
    <w:rsid w:val="00D9203E"/>
    <w:rsid w:val="00D920BC"/>
    <w:rsid w:val="00D940A1"/>
    <w:rsid w:val="00D94C5B"/>
    <w:rsid w:val="00D95CA4"/>
    <w:rsid w:val="00D96496"/>
    <w:rsid w:val="00D968DE"/>
    <w:rsid w:val="00D96E68"/>
    <w:rsid w:val="00D97AAB"/>
    <w:rsid w:val="00DA1746"/>
    <w:rsid w:val="00DA20FD"/>
    <w:rsid w:val="00DA24C9"/>
    <w:rsid w:val="00DA2515"/>
    <w:rsid w:val="00DA4A20"/>
    <w:rsid w:val="00DA54D1"/>
    <w:rsid w:val="00DA603F"/>
    <w:rsid w:val="00DA7120"/>
    <w:rsid w:val="00DA73E3"/>
    <w:rsid w:val="00DA76AF"/>
    <w:rsid w:val="00DA77C3"/>
    <w:rsid w:val="00DA78A9"/>
    <w:rsid w:val="00DA7E56"/>
    <w:rsid w:val="00DB1BFF"/>
    <w:rsid w:val="00DB224F"/>
    <w:rsid w:val="00DB282B"/>
    <w:rsid w:val="00DB4847"/>
    <w:rsid w:val="00DB4B97"/>
    <w:rsid w:val="00DB5189"/>
    <w:rsid w:val="00DC0642"/>
    <w:rsid w:val="00DC169C"/>
    <w:rsid w:val="00DC2CC4"/>
    <w:rsid w:val="00DC3D35"/>
    <w:rsid w:val="00DC46D4"/>
    <w:rsid w:val="00DC4801"/>
    <w:rsid w:val="00DC5A21"/>
    <w:rsid w:val="00DC632B"/>
    <w:rsid w:val="00DC6B87"/>
    <w:rsid w:val="00DC7468"/>
    <w:rsid w:val="00DC7F16"/>
    <w:rsid w:val="00DD163D"/>
    <w:rsid w:val="00DD1E87"/>
    <w:rsid w:val="00DD3473"/>
    <w:rsid w:val="00DD40A1"/>
    <w:rsid w:val="00DD46FB"/>
    <w:rsid w:val="00DD4FB8"/>
    <w:rsid w:val="00DD5FDB"/>
    <w:rsid w:val="00DD618B"/>
    <w:rsid w:val="00DE4BF6"/>
    <w:rsid w:val="00DE5A0C"/>
    <w:rsid w:val="00DE5B67"/>
    <w:rsid w:val="00DE5E77"/>
    <w:rsid w:val="00DE61C8"/>
    <w:rsid w:val="00DE7102"/>
    <w:rsid w:val="00DF062B"/>
    <w:rsid w:val="00DF2420"/>
    <w:rsid w:val="00DF26AF"/>
    <w:rsid w:val="00DF3421"/>
    <w:rsid w:val="00DF469C"/>
    <w:rsid w:val="00DF6F2E"/>
    <w:rsid w:val="00DF786D"/>
    <w:rsid w:val="00DF7E94"/>
    <w:rsid w:val="00E00B33"/>
    <w:rsid w:val="00E01A6F"/>
    <w:rsid w:val="00E02C67"/>
    <w:rsid w:val="00E036E5"/>
    <w:rsid w:val="00E048FB"/>
    <w:rsid w:val="00E04D3F"/>
    <w:rsid w:val="00E05082"/>
    <w:rsid w:val="00E06F4F"/>
    <w:rsid w:val="00E07458"/>
    <w:rsid w:val="00E1115C"/>
    <w:rsid w:val="00E11C88"/>
    <w:rsid w:val="00E11DE3"/>
    <w:rsid w:val="00E12651"/>
    <w:rsid w:val="00E135C9"/>
    <w:rsid w:val="00E13A07"/>
    <w:rsid w:val="00E14071"/>
    <w:rsid w:val="00E14F74"/>
    <w:rsid w:val="00E16431"/>
    <w:rsid w:val="00E17177"/>
    <w:rsid w:val="00E17A10"/>
    <w:rsid w:val="00E2293F"/>
    <w:rsid w:val="00E236E3"/>
    <w:rsid w:val="00E24C2E"/>
    <w:rsid w:val="00E24F38"/>
    <w:rsid w:val="00E25C61"/>
    <w:rsid w:val="00E25E23"/>
    <w:rsid w:val="00E260C7"/>
    <w:rsid w:val="00E263F7"/>
    <w:rsid w:val="00E3020F"/>
    <w:rsid w:val="00E3043C"/>
    <w:rsid w:val="00E30BBD"/>
    <w:rsid w:val="00E33325"/>
    <w:rsid w:val="00E345FD"/>
    <w:rsid w:val="00E34991"/>
    <w:rsid w:val="00E362DA"/>
    <w:rsid w:val="00E3673A"/>
    <w:rsid w:val="00E36C6D"/>
    <w:rsid w:val="00E36FFA"/>
    <w:rsid w:val="00E37037"/>
    <w:rsid w:val="00E372DF"/>
    <w:rsid w:val="00E37652"/>
    <w:rsid w:val="00E40514"/>
    <w:rsid w:val="00E416B1"/>
    <w:rsid w:val="00E42821"/>
    <w:rsid w:val="00E42B26"/>
    <w:rsid w:val="00E4576E"/>
    <w:rsid w:val="00E45BB5"/>
    <w:rsid w:val="00E45D7F"/>
    <w:rsid w:val="00E45F9F"/>
    <w:rsid w:val="00E506F0"/>
    <w:rsid w:val="00E509A4"/>
    <w:rsid w:val="00E50E6A"/>
    <w:rsid w:val="00E51DDA"/>
    <w:rsid w:val="00E525D5"/>
    <w:rsid w:val="00E53D20"/>
    <w:rsid w:val="00E55A77"/>
    <w:rsid w:val="00E560D2"/>
    <w:rsid w:val="00E56B9C"/>
    <w:rsid w:val="00E57FC4"/>
    <w:rsid w:val="00E60621"/>
    <w:rsid w:val="00E60DBA"/>
    <w:rsid w:val="00E60F92"/>
    <w:rsid w:val="00E61E72"/>
    <w:rsid w:val="00E63B6D"/>
    <w:rsid w:val="00E63CA0"/>
    <w:rsid w:val="00E670BE"/>
    <w:rsid w:val="00E67FD8"/>
    <w:rsid w:val="00E7008D"/>
    <w:rsid w:val="00E71412"/>
    <w:rsid w:val="00E71A53"/>
    <w:rsid w:val="00E72742"/>
    <w:rsid w:val="00E73CF3"/>
    <w:rsid w:val="00E743AA"/>
    <w:rsid w:val="00E74F57"/>
    <w:rsid w:val="00E776D4"/>
    <w:rsid w:val="00E77C9B"/>
    <w:rsid w:val="00E803F5"/>
    <w:rsid w:val="00E8179D"/>
    <w:rsid w:val="00E828E1"/>
    <w:rsid w:val="00E82D66"/>
    <w:rsid w:val="00E837AC"/>
    <w:rsid w:val="00E83BE6"/>
    <w:rsid w:val="00E86307"/>
    <w:rsid w:val="00E867E3"/>
    <w:rsid w:val="00E868D1"/>
    <w:rsid w:val="00E9080E"/>
    <w:rsid w:val="00E927D2"/>
    <w:rsid w:val="00E92840"/>
    <w:rsid w:val="00E95B7F"/>
    <w:rsid w:val="00E96DA8"/>
    <w:rsid w:val="00E96E57"/>
    <w:rsid w:val="00EA16D3"/>
    <w:rsid w:val="00EA2F1E"/>
    <w:rsid w:val="00EA3974"/>
    <w:rsid w:val="00EA5901"/>
    <w:rsid w:val="00EB1FEA"/>
    <w:rsid w:val="00EB27CE"/>
    <w:rsid w:val="00EB386E"/>
    <w:rsid w:val="00EB495C"/>
    <w:rsid w:val="00EB5759"/>
    <w:rsid w:val="00EB6986"/>
    <w:rsid w:val="00EB72DA"/>
    <w:rsid w:val="00EB7DC2"/>
    <w:rsid w:val="00EB7FFE"/>
    <w:rsid w:val="00EC1352"/>
    <w:rsid w:val="00EC1BA9"/>
    <w:rsid w:val="00EC1DCA"/>
    <w:rsid w:val="00EC2B1F"/>
    <w:rsid w:val="00EC2FD1"/>
    <w:rsid w:val="00EC3590"/>
    <w:rsid w:val="00EC4713"/>
    <w:rsid w:val="00EC588F"/>
    <w:rsid w:val="00EC609A"/>
    <w:rsid w:val="00EC7E4F"/>
    <w:rsid w:val="00ED00CA"/>
    <w:rsid w:val="00ED0EF2"/>
    <w:rsid w:val="00ED22A5"/>
    <w:rsid w:val="00ED3A2C"/>
    <w:rsid w:val="00ED4977"/>
    <w:rsid w:val="00ED4C6E"/>
    <w:rsid w:val="00ED61B5"/>
    <w:rsid w:val="00ED6AE2"/>
    <w:rsid w:val="00ED714E"/>
    <w:rsid w:val="00EE006C"/>
    <w:rsid w:val="00EE0757"/>
    <w:rsid w:val="00EE2C85"/>
    <w:rsid w:val="00EE34AE"/>
    <w:rsid w:val="00EE3502"/>
    <w:rsid w:val="00EE5528"/>
    <w:rsid w:val="00EE5AE6"/>
    <w:rsid w:val="00EE5DD6"/>
    <w:rsid w:val="00EE6404"/>
    <w:rsid w:val="00EE670E"/>
    <w:rsid w:val="00EE6D57"/>
    <w:rsid w:val="00EF11BA"/>
    <w:rsid w:val="00EF1289"/>
    <w:rsid w:val="00EF25D9"/>
    <w:rsid w:val="00EF3786"/>
    <w:rsid w:val="00EF3AA6"/>
    <w:rsid w:val="00EF3D43"/>
    <w:rsid w:val="00EF4D3A"/>
    <w:rsid w:val="00EF5FF7"/>
    <w:rsid w:val="00EF6860"/>
    <w:rsid w:val="00EF6C97"/>
    <w:rsid w:val="00EF6DCA"/>
    <w:rsid w:val="00EF720D"/>
    <w:rsid w:val="00F009C6"/>
    <w:rsid w:val="00F01E45"/>
    <w:rsid w:val="00F01F59"/>
    <w:rsid w:val="00F02EB4"/>
    <w:rsid w:val="00F0326F"/>
    <w:rsid w:val="00F03874"/>
    <w:rsid w:val="00F04906"/>
    <w:rsid w:val="00F05BDE"/>
    <w:rsid w:val="00F07F26"/>
    <w:rsid w:val="00F11657"/>
    <w:rsid w:val="00F11937"/>
    <w:rsid w:val="00F12833"/>
    <w:rsid w:val="00F12BCA"/>
    <w:rsid w:val="00F12C1A"/>
    <w:rsid w:val="00F139F8"/>
    <w:rsid w:val="00F1442D"/>
    <w:rsid w:val="00F158E5"/>
    <w:rsid w:val="00F16643"/>
    <w:rsid w:val="00F16E2A"/>
    <w:rsid w:val="00F203B9"/>
    <w:rsid w:val="00F20CC9"/>
    <w:rsid w:val="00F241C9"/>
    <w:rsid w:val="00F24507"/>
    <w:rsid w:val="00F2532B"/>
    <w:rsid w:val="00F25429"/>
    <w:rsid w:val="00F25815"/>
    <w:rsid w:val="00F30601"/>
    <w:rsid w:val="00F32B0E"/>
    <w:rsid w:val="00F33081"/>
    <w:rsid w:val="00F33222"/>
    <w:rsid w:val="00F341F6"/>
    <w:rsid w:val="00F34C86"/>
    <w:rsid w:val="00F34FA5"/>
    <w:rsid w:val="00F35026"/>
    <w:rsid w:val="00F35EF8"/>
    <w:rsid w:val="00F3686E"/>
    <w:rsid w:val="00F374FA"/>
    <w:rsid w:val="00F404B9"/>
    <w:rsid w:val="00F406A0"/>
    <w:rsid w:val="00F4084A"/>
    <w:rsid w:val="00F40C32"/>
    <w:rsid w:val="00F448E6"/>
    <w:rsid w:val="00F44A9E"/>
    <w:rsid w:val="00F44C25"/>
    <w:rsid w:val="00F5029C"/>
    <w:rsid w:val="00F51193"/>
    <w:rsid w:val="00F53C21"/>
    <w:rsid w:val="00F544ED"/>
    <w:rsid w:val="00F54A0C"/>
    <w:rsid w:val="00F559A3"/>
    <w:rsid w:val="00F55BF8"/>
    <w:rsid w:val="00F55CAE"/>
    <w:rsid w:val="00F566EA"/>
    <w:rsid w:val="00F56A42"/>
    <w:rsid w:val="00F5770F"/>
    <w:rsid w:val="00F60766"/>
    <w:rsid w:val="00F63025"/>
    <w:rsid w:val="00F635FC"/>
    <w:rsid w:val="00F640DF"/>
    <w:rsid w:val="00F643BC"/>
    <w:rsid w:val="00F648BD"/>
    <w:rsid w:val="00F663C5"/>
    <w:rsid w:val="00F663E4"/>
    <w:rsid w:val="00F66632"/>
    <w:rsid w:val="00F67956"/>
    <w:rsid w:val="00F70333"/>
    <w:rsid w:val="00F70A0A"/>
    <w:rsid w:val="00F70B8A"/>
    <w:rsid w:val="00F7156C"/>
    <w:rsid w:val="00F7626C"/>
    <w:rsid w:val="00F76A36"/>
    <w:rsid w:val="00F76CAC"/>
    <w:rsid w:val="00F76FD8"/>
    <w:rsid w:val="00F80171"/>
    <w:rsid w:val="00F81C7B"/>
    <w:rsid w:val="00F81CC3"/>
    <w:rsid w:val="00F8235D"/>
    <w:rsid w:val="00F83158"/>
    <w:rsid w:val="00F83411"/>
    <w:rsid w:val="00F83608"/>
    <w:rsid w:val="00F84AD3"/>
    <w:rsid w:val="00F85D12"/>
    <w:rsid w:val="00F86E90"/>
    <w:rsid w:val="00F878B1"/>
    <w:rsid w:val="00F90217"/>
    <w:rsid w:val="00F92177"/>
    <w:rsid w:val="00F9265B"/>
    <w:rsid w:val="00F9269C"/>
    <w:rsid w:val="00F93403"/>
    <w:rsid w:val="00F93552"/>
    <w:rsid w:val="00F93B61"/>
    <w:rsid w:val="00F94353"/>
    <w:rsid w:val="00F94561"/>
    <w:rsid w:val="00F94AED"/>
    <w:rsid w:val="00F950CF"/>
    <w:rsid w:val="00F95F11"/>
    <w:rsid w:val="00FA088C"/>
    <w:rsid w:val="00FA2B64"/>
    <w:rsid w:val="00FA2CAC"/>
    <w:rsid w:val="00FA31BD"/>
    <w:rsid w:val="00FA41D3"/>
    <w:rsid w:val="00FA4F42"/>
    <w:rsid w:val="00FA6380"/>
    <w:rsid w:val="00FA6A50"/>
    <w:rsid w:val="00FA6D88"/>
    <w:rsid w:val="00FA736F"/>
    <w:rsid w:val="00FA7434"/>
    <w:rsid w:val="00FA78F3"/>
    <w:rsid w:val="00FB0D65"/>
    <w:rsid w:val="00FB1C1E"/>
    <w:rsid w:val="00FB479D"/>
    <w:rsid w:val="00FB77FE"/>
    <w:rsid w:val="00FB7853"/>
    <w:rsid w:val="00FC173C"/>
    <w:rsid w:val="00FC1D41"/>
    <w:rsid w:val="00FC3BBE"/>
    <w:rsid w:val="00FC6101"/>
    <w:rsid w:val="00FC7523"/>
    <w:rsid w:val="00FD2F38"/>
    <w:rsid w:val="00FD41AB"/>
    <w:rsid w:val="00FD4758"/>
    <w:rsid w:val="00FD595F"/>
    <w:rsid w:val="00FD6728"/>
    <w:rsid w:val="00FD6EE6"/>
    <w:rsid w:val="00FD7804"/>
    <w:rsid w:val="00FE1756"/>
    <w:rsid w:val="00FE188E"/>
    <w:rsid w:val="00FE233C"/>
    <w:rsid w:val="00FE2507"/>
    <w:rsid w:val="00FE2EE2"/>
    <w:rsid w:val="00FE36BE"/>
    <w:rsid w:val="00FE3F01"/>
    <w:rsid w:val="00FE5136"/>
    <w:rsid w:val="00FE7E81"/>
    <w:rsid w:val="00FF0A53"/>
    <w:rsid w:val="00FF1A20"/>
    <w:rsid w:val="00FF1A59"/>
    <w:rsid w:val="00FF2193"/>
    <w:rsid w:val="00FF229C"/>
    <w:rsid w:val="00FF2573"/>
    <w:rsid w:val="00FF263E"/>
    <w:rsid w:val="00FF2E82"/>
    <w:rsid w:val="00FF32F2"/>
    <w:rsid w:val="00FF37B5"/>
    <w:rsid w:val="00FF664E"/>
    <w:rsid w:val="00FF6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6AA3D40"/>
  <w15:docId w15:val="{CC7D1A1F-7EF7-488A-B396-97A78AF70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lang w:val="pt-PT"/>
    </w:rPr>
  </w:style>
  <w:style w:type="paragraph" w:styleId="Ttulo1">
    <w:name w:val="heading 1"/>
    <w:aliases w:val="resumo"/>
    <w:basedOn w:val="Normal"/>
    <w:link w:val="Ttulo1Char"/>
    <w:uiPriority w:val="9"/>
    <w:qFormat/>
    <w:pPr>
      <w:ind w:left="4"/>
      <w:jc w:val="center"/>
      <w:outlineLvl w:val="0"/>
    </w:pPr>
    <w:rPr>
      <w:b/>
      <w:bCs/>
      <w:sz w:val="24"/>
      <w:szCs w:val="24"/>
    </w:rPr>
  </w:style>
  <w:style w:type="paragraph" w:styleId="Ttulo2">
    <w:name w:val="heading 2"/>
    <w:basedOn w:val="Normal"/>
    <w:uiPriority w:val="9"/>
    <w:unhideWhenUsed/>
    <w:qFormat/>
    <w:pPr>
      <w:jc w:val="right"/>
      <w:outlineLvl w:val="1"/>
    </w:pPr>
    <w:rPr>
      <w:b/>
      <w:bCs/>
      <w:sz w:val="20"/>
      <w:szCs w:val="20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9F2BE1"/>
    <w:pPr>
      <w:keepNext/>
      <w:keepLines/>
      <w:widowControl/>
      <w:autoSpaceDE/>
      <w:autoSpaceDN/>
      <w:spacing w:before="40" w:line="360" w:lineRule="auto"/>
      <w:ind w:firstLine="709"/>
      <w:jc w:val="both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rPr>
      <w:sz w:val="20"/>
      <w:szCs w:val="20"/>
    </w:rPr>
  </w:style>
  <w:style w:type="paragraph" w:styleId="Ttulo">
    <w:name w:val="Title"/>
    <w:basedOn w:val="Normal"/>
    <w:uiPriority w:val="10"/>
    <w:qFormat/>
    <w:pPr>
      <w:spacing w:before="123"/>
      <w:ind w:left="132"/>
    </w:pPr>
    <w:rPr>
      <w:b/>
      <w:bCs/>
      <w:sz w:val="28"/>
      <w:szCs w:val="28"/>
    </w:rPr>
  </w:style>
  <w:style w:type="paragraph" w:styleId="PargrafodaLista">
    <w:name w:val="List Paragraph"/>
    <w:basedOn w:val="Normal"/>
    <w:link w:val="PargrafodaListaChar"/>
    <w:uiPriority w:val="34"/>
    <w:qFormat/>
    <w:pPr>
      <w:ind w:left="372" w:hanging="240"/>
    </w:pPr>
  </w:style>
  <w:style w:type="paragraph" w:customStyle="1" w:styleId="TableParagraph">
    <w:name w:val="Table Paragraph"/>
    <w:basedOn w:val="Normal"/>
    <w:uiPriority w:val="1"/>
    <w:qFormat/>
    <w:pPr>
      <w:spacing w:before="100"/>
      <w:ind w:left="100"/>
    </w:pPr>
  </w:style>
  <w:style w:type="paragraph" w:styleId="Cabealho">
    <w:name w:val="header"/>
    <w:basedOn w:val="Normal"/>
    <w:link w:val="CabealhoChar"/>
    <w:uiPriority w:val="99"/>
    <w:unhideWhenUsed/>
    <w:rsid w:val="00113574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113574"/>
    <w:rPr>
      <w:rFonts w:ascii="Times New Roman" w:eastAsia="Times New Roman" w:hAnsi="Times New Roman" w:cs="Times New Roman"/>
      <w:lang w:val="pt-PT"/>
    </w:rPr>
  </w:style>
  <w:style w:type="paragraph" w:styleId="Rodap">
    <w:name w:val="footer"/>
    <w:basedOn w:val="Normal"/>
    <w:link w:val="RodapChar"/>
    <w:uiPriority w:val="99"/>
    <w:unhideWhenUsed/>
    <w:rsid w:val="00113574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113574"/>
    <w:rPr>
      <w:rFonts w:ascii="Times New Roman" w:eastAsia="Times New Roman" w:hAnsi="Times New Roman" w:cs="Times New Roman"/>
      <w:lang w:val="pt-PT"/>
    </w:rPr>
  </w:style>
  <w:style w:type="paragraph" w:styleId="NormalWeb">
    <w:name w:val="Normal (Web)"/>
    <w:basedOn w:val="Normal"/>
    <w:uiPriority w:val="99"/>
    <w:unhideWhenUsed/>
    <w:rsid w:val="00F07F26"/>
    <w:pPr>
      <w:widowControl/>
      <w:autoSpaceDE/>
      <w:autoSpaceDN/>
      <w:spacing w:before="100" w:beforeAutospacing="1" w:after="100" w:afterAutospacing="1"/>
    </w:pPr>
    <w:rPr>
      <w:sz w:val="24"/>
      <w:szCs w:val="24"/>
      <w:lang w:val="pt-BR" w:eastAsia="pt-BR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3366F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Courier New" w:hAnsi="Courier New" w:cs="Courier New"/>
      <w:sz w:val="20"/>
      <w:szCs w:val="20"/>
      <w:lang w:val="pt-BR"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3366F8"/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y2iqfc">
    <w:name w:val="y2iqfc"/>
    <w:basedOn w:val="Fontepargpadro"/>
    <w:rsid w:val="003366F8"/>
  </w:style>
  <w:style w:type="character" w:styleId="Hyperlink">
    <w:name w:val="Hyperlink"/>
    <w:basedOn w:val="Fontepargpadro"/>
    <w:uiPriority w:val="99"/>
    <w:unhideWhenUsed/>
    <w:rsid w:val="00350448"/>
    <w:rPr>
      <w:color w:val="0000FF" w:themeColor="hyperlink"/>
      <w:u w:val="singl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350448"/>
    <w:rPr>
      <w:color w:val="605E5C"/>
      <w:shd w:val="clear" w:color="auto" w:fill="E1DFDD"/>
    </w:rPr>
  </w:style>
  <w:style w:type="paragraph" w:styleId="Legenda">
    <w:name w:val="caption"/>
    <w:basedOn w:val="Normal"/>
    <w:next w:val="Normal"/>
    <w:uiPriority w:val="35"/>
    <w:unhideWhenUsed/>
    <w:qFormat/>
    <w:rsid w:val="006A0EF5"/>
    <w:pPr>
      <w:widowControl/>
      <w:autoSpaceDE/>
      <w:autoSpaceDN/>
      <w:spacing w:after="200"/>
      <w:ind w:firstLine="709"/>
      <w:jc w:val="both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  <w:lang w:val="pt-BR"/>
    </w:rPr>
  </w:style>
  <w:style w:type="paragraph" w:customStyle="1" w:styleId="Default">
    <w:name w:val="Default"/>
    <w:rsid w:val="00F63025"/>
    <w:pPr>
      <w:widowControl/>
      <w:adjustRightInd w:val="0"/>
    </w:pPr>
    <w:rPr>
      <w:rFonts w:ascii="Calibri" w:hAnsi="Calibri" w:cs="Calibri"/>
      <w:color w:val="000000"/>
      <w:sz w:val="24"/>
      <w:szCs w:val="24"/>
      <w:lang w:val="pt-BR"/>
    </w:rPr>
  </w:style>
  <w:style w:type="character" w:customStyle="1" w:styleId="PargrafodaListaChar">
    <w:name w:val="Parágrafo da Lista Char"/>
    <w:basedOn w:val="Fontepargpadro"/>
    <w:link w:val="PargrafodaLista"/>
    <w:uiPriority w:val="1"/>
    <w:rsid w:val="00F63025"/>
    <w:rPr>
      <w:rFonts w:ascii="Times New Roman" w:eastAsia="Times New Roman" w:hAnsi="Times New Roman" w:cs="Times New Roman"/>
      <w:lang w:val="pt-PT"/>
    </w:rPr>
  </w:style>
  <w:style w:type="character" w:customStyle="1" w:styleId="articlebadge">
    <w:name w:val="_articlebadge"/>
    <w:basedOn w:val="Fontepargpadro"/>
    <w:rsid w:val="002F4193"/>
  </w:style>
  <w:style w:type="character" w:customStyle="1" w:styleId="separator">
    <w:name w:val="_separator"/>
    <w:basedOn w:val="Fontepargpadro"/>
    <w:rsid w:val="002F4193"/>
  </w:style>
  <w:style w:type="character" w:customStyle="1" w:styleId="editionmeta">
    <w:name w:val="_editionmeta"/>
    <w:basedOn w:val="Fontepargpadro"/>
    <w:rsid w:val="00C0094D"/>
  </w:style>
  <w:style w:type="character" w:customStyle="1" w:styleId="group-doi">
    <w:name w:val="group-doi"/>
    <w:basedOn w:val="Fontepargpadro"/>
    <w:rsid w:val="00A57D00"/>
  </w:style>
  <w:style w:type="character" w:customStyle="1" w:styleId="MenoPendente2">
    <w:name w:val="Menção Pendente2"/>
    <w:basedOn w:val="Fontepargpadro"/>
    <w:uiPriority w:val="99"/>
    <w:semiHidden/>
    <w:unhideWhenUsed/>
    <w:rsid w:val="00DC46D4"/>
    <w:rPr>
      <w:color w:val="605E5C"/>
      <w:shd w:val="clear" w:color="auto" w:fill="E1DFDD"/>
    </w:rPr>
  </w:style>
  <w:style w:type="character" w:customStyle="1" w:styleId="identifier">
    <w:name w:val="identifier"/>
    <w:basedOn w:val="Fontepargpadro"/>
    <w:rsid w:val="000E2CFA"/>
  </w:style>
  <w:style w:type="character" w:customStyle="1" w:styleId="id-label">
    <w:name w:val="id-label"/>
    <w:basedOn w:val="Fontepargpadro"/>
    <w:rsid w:val="000E2CFA"/>
  </w:style>
  <w:style w:type="character" w:customStyle="1" w:styleId="Ttulo3Char">
    <w:name w:val="Título 3 Char"/>
    <w:basedOn w:val="Fontepargpadro"/>
    <w:link w:val="Ttulo3"/>
    <w:uiPriority w:val="9"/>
    <w:rsid w:val="009F2BE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pt-BR"/>
    </w:rPr>
  </w:style>
  <w:style w:type="character" w:customStyle="1" w:styleId="value">
    <w:name w:val="value"/>
    <w:basedOn w:val="Fontepargpadro"/>
    <w:rsid w:val="009F2BE1"/>
  </w:style>
  <w:style w:type="table" w:styleId="Tabelacomgrade">
    <w:name w:val="Table Grid"/>
    <w:basedOn w:val="Tabelanormal"/>
    <w:uiPriority w:val="39"/>
    <w:rsid w:val="0036228B"/>
    <w:pPr>
      <w:widowControl/>
      <w:autoSpaceDE/>
      <w:autoSpaceDN/>
      <w:jc w:val="both"/>
    </w:pPr>
    <w:rPr>
      <w:rFonts w:ascii="Times New Roman" w:hAnsi="Times New Roman" w:cs="Times New Roman"/>
      <w:bCs/>
      <w:kern w:val="2"/>
      <w:sz w:val="24"/>
      <w:szCs w:val="24"/>
      <w:lang w:val="pt-B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amily-name">
    <w:name w:val="family-name"/>
    <w:basedOn w:val="Fontepargpadro"/>
    <w:rsid w:val="0036228B"/>
  </w:style>
  <w:style w:type="character" w:customStyle="1" w:styleId="given-name">
    <w:name w:val="given-name"/>
    <w:basedOn w:val="Fontepargpadro"/>
    <w:rsid w:val="0036228B"/>
  </w:style>
  <w:style w:type="character" w:customStyle="1" w:styleId="embshighlight">
    <w:name w:val="embshighlight"/>
    <w:basedOn w:val="Fontepargpadro"/>
    <w:rsid w:val="0036228B"/>
  </w:style>
  <w:style w:type="character" w:customStyle="1" w:styleId="p03075">
    <w:name w:val="p03075"/>
    <w:basedOn w:val="Fontepargpadro"/>
    <w:rsid w:val="0092385E"/>
  </w:style>
  <w:style w:type="character" w:customStyle="1" w:styleId="c-journal-titletext">
    <w:name w:val="c-journal-title__text"/>
    <w:basedOn w:val="Fontepargpadro"/>
    <w:rsid w:val="00681750"/>
  </w:style>
  <w:style w:type="character" w:customStyle="1" w:styleId="MenoPendente3">
    <w:name w:val="Menção Pendente3"/>
    <w:basedOn w:val="Fontepargpadro"/>
    <w:uiPriority w:val="99"/>
    <w:semiHidden/>
    <w:unhideWhenUsed/>
    <w:rsid w:val="00A9642B"/>
    <w:rPr>
      <w:color w:val="605E5C"/>
      <w:shd w:val="clear" w:color="auto" w:fill="E1DFDD"/>
    </w:rPr>
  </w:style>
  <w:style w:type="character" w:customStyle="1" w:styleId="Ttulo1Char">
    <w:name w:val="Título 1 Char"/>
    <w:aliases w:val="resumo Char"/>
    <w:basedOn w:val="Fontepargpadro"/>
    <w:link w:val="Ttulo1"/>
    <w:uiPriority w:val="9"/>
    <w:rsid w:val="008E47E2"/>
    <w:rPr>
      <w:rFonts w:ascii="Times New Roman" w:eastAsia="Times New Roman" w:hAnsi="Times New Roman" w:cs="Times New Roman"/>
      <w:b/>
      <w:bCs/>
      <w:sz w:val="24"/>
      <w:szCs w:val="24"/>
      <w:lang w:val="pt-PT"/>
    </w:rPr>
  </w:style>
  <w:style w:type="character" w:customStyle="1" w:styleId="title-text">
    <w:name w:val="title-text"/>
    <w:basedOn w:val="Fontepargpadro"/>
    <w:rsid w:val="008E47E2"/>
  </w:style>
  <w:style w:type="paragraph" w:styleId="SemEspaamento">
    <w:name w:val="No Spacing"/>
    <w:uiPriority w:val="1"/>
    <w:qFormat/>
    <w:rsid w:val="001E1868"/>
    <w:rPr>
      <w:rFonts w:ascii="Times New Roman" w:eastAsia="Times New Roman" w:hAnsi="Times New Roman" w:cs="Times New Roman"/>
      <w:lang w:val="pt-PT"/>
    </w:rPr>
  </w:style>
  <w:style w:type="character" w:customStyle="1" w:styleId="ref">
    <w:name w:val="ref"/>
    <w:basedOn w:val="Fontepargpadro"/>
    <w:rsid w:val="008D04C2"/>
  </w:style>
  <w:style w:type="character" w:styleId="Forte">
    <w:name w:val="Strong"/>
    <w:basedOn w:val="Fontepargpadro"/>
    <w:uiPriority w:val="22"/>
    <w:qFormat/>
    <w:rsid w:val="0053053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20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1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2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65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39797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1852835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998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5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867042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150099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273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0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7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8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5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8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0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5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7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3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5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684617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212927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200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1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3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3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7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7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1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0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9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0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242279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1410419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021052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1775130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399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7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2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2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2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0DBCB6-9394-42D9-A669-B0587C21A3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291</Words>
  <Characters>12377</Characters>
  <Application>Microsoft Office Word</Application>
  <DocSecurity>0</DocSecurity>
  <Lines>103</Lines>
  <Paragraphs>2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Rosa Maria</cp:lastModifiedBy>
  <cp:revision>2</cp:revision>
  <dcterms:created xsi:type="dcterms:W3CDTF">2025-02-18T05:55:00Z</dcterms:created>
  <dcterms:modified xsi:type="dcterms:W3CDTF">2025-02-18T0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4-06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3-04-28T00:00:00Z</vt:filetime>
  </property>
</Properties>
</file>